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A56" w:rsidRPr="00102433" w:rsidRDefault="00102433" w:rsidP="00B865A8">
      <w:pPr>
        <w:spacing w:line="480" w:lineRule="auto"/>
        <w:rPr>
          <w:b/>
          <w:caps/>
          <w:lang w:val="en-US"/>
        </w:rPr>
      </w:pPr>
      <w:r w:rsidRPr="00102433">
        <w:rPr>
          <w:b/>
          <w:caps/>
          <w:lang w:val="en-US"/>
        </w:rPr>
        <w:t>Supplemental Tables</w:t>
      </w:r>
    </w:p>
    <w:p w:rsidR="00102433" w:rsidRDefault="00102433" w:rsidP="00102433">
      <w:pPr>
        <w:spacing w:line="480" w:lineRule="auto"/>
        <w:rPr>
          <w:b/>
          <w:lang w:val="en-US"/>
        </w:rPr>
      </w:pPr>
    </w:p>
    <w:p w:rsidR="005060A8" w:rsidRDefault="005060A8" w:rsidP="005060A8">
      <w:pPr>
        <w:rPr>
          <w:b/>
          <w:lang w:val="en-US"/>
        </w:rPr>
        <w:sectPr w:rsidR="005060A8" w:rsidSect="00076116">
          <w:headerReference w:type="default" r:id="rId8"/>
          <w:footerReference w:type="even" r:id="rId9"/>
          <w:footerReference w:type="default" r:id="rId10"/>
          <w:pgSz w:w="11906" w:h="16838"/>
          <w:pgMar w:top="567" w:right="1418" w:bottom="567" w:left="1418" w:header="709" w:footer="709" w:gutter="0"/>
          <w:cols w:space="708"/>
          <w:docGrid w:linePitch="360"/>
        </w:sectPr>
      </w:pPr>
    </w:p>
    <w:p w:rsidR="005060A8" w:rsidRPr="00076116" w:rsidRDefault="005060A8" w:rsidP="005060A8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076116">
        <w:rPr>
          <w:b/>
          <w:lang w:val="en-US"/>
        </w:rPr>
        <w:t>Table 1</w:t>
      </w:r>
    </w:p>
    <w:tbl>
      <w:tblPr>
        <w:tblStyle w:val="TableGrid"/>
        <w:tblW w:w="0" w:type="auto"/>
        <w:tblLook w:val="01E0"/>
      </w:tblPr>
      <w:tblGrid>
        <w:gridCol w:w="4788"/>
        <w:gridCol w:w="1802"/>
        <w:gridCol w:w="1802"/>
      </w:tblGrid>
      <w:tr w:rsidR="005060A8" w:rsidRPr="00970637" w:rsidTr="00255537">
        <w:tc>
          <w:tcPr>
            <w:tcW w:w="8392" w:type="dxa"/>
            <w:gridSpan w:val="3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Supplemental </w:t>
            </w:r>
            <w:r w:rsidRPr="003571C2">
              <w:rPr>
                <w:b/>
                <w:sz w:val="22"/>
                <w:szCs w:val="22"/>
                <w:lang w:val="en-US"/>
              </w:rPr>
              <w:t>Table 1.</w:t>
            </w:r>
            <w:r w:rsidRPr="003571C2">
              <w:rPr>
                <w:sz w:val="22"/>
                <w:szCs w:val="22"/>
                <w:lang w:val="en-US"/>
              </w:rPr>
              <w:t xml:space="preserve"> Distribution of Thuringian head and neck cancer patients diagnosed in 2009 to 2011 according to clinical and demographic parameters (N = 1,094 patients)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Frequency (N)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%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Year of diagnosi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5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2.2</w:t>
            </w:r>
          </w:p>
        </w:tc>
      </w:tr>
      <w:tr w:rsidR="005060A8" w:rsidRPr="003571C2" w:rsidTr="00255537">
        <w:trPr>
          <w:trHeight w:val="111"/>
        </w:trPr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1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57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2.6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85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5.2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Tumor registry region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Erfurt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9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5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Jena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23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9.5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Gera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7.8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proofErr w:type="spellStart"/>
            <w:r w:rsidRPr="003571C2">
              <w:rPr>
                <w:sz w:val="22"/>
                <w:szCs w:val="22"/>
                <w:lang w:val="en-US"/>
              </w:rPr>
              <w:t>Nordhausen</w:t>
            </w:r>
            <w:proofErr w:type="spellEnd"/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8.6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uhl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8.3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87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79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.3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Age cohort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&lt;50 year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6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4.6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50-59 year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8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4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60-69 year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8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5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70-79 year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.5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80+ year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.5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Lip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.1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Oral cavity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96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7.1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Oropharynx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2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9.4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Nasopharynx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.0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Hypopharynx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0.3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Larynx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6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8.8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Nose and paranasal sinu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alivary glands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6.4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Middle ear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.2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tage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2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0.2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30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1.9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III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3.3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IV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544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9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unstage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TX and/or </w:t>
            </w:r>
            <w:proofErr w:type="spellStart"/>
            <w:r>
              <w:rPr>
                <w:sz w:val="22"/>
                <w:szCs w:val="22"/>
                <w:lang w:val="en-US"/>
              </w:rPr>
              <w:t>NX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.9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quamous cell carcinoma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963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88.0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Other carcinoma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2.0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ading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G1</w:t>
            </w:r>
            <w:proofErr w:type="spellEnd"/>
            <w:r>
              <w:rPr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sz w:val="22"/>
                <w:szCs w:val="22"/>
                <w:lang w:val="en-US"/>
              </w:rPr>
              <w:t>G2</w:t>
            </w:r>
            <w:proofErr w:type="spellEnd"/>
          </w:p>
        </w:tc>
        <w:tc>
          <w:tcPr>
            <w:tcW w:w="1802" w:type="dxa"/>
          </w:tcPr>
          <w:p w:rsidR="005060A8" w:rsidRPr="00177B38" w:rsidRDefault="005060A8" w:rsidP="00255537">
            <w:r w:rsidRPr="00177B38">
              <w:t>692</w:t>
            </w:r>
          </w:p>
        </w:tc>
        <w:tc>
          <w:tcPr>
            <w:tcW w:w="1802" w:type="dxa"/>
          </w:tcPr>
          <w:p w:rsidR="005060A8" w:rsidRPr="00177B38" w:rsidRDefault="005060A8" w:rsidP="00255537">
            <w:r w:rsidRPr="00177B38">
              <w:t>63</w:t>
            </w:r>
            <w:r>
              <w:t>.</w:t>
            </w:r>
            <w:r w:rsidRPr="00177B38">
              <w:t>3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G3</w:t>
            </w:r>
            <w:proofErr w:type="spellEnd"/>
            <w:r>
              <w:rPr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sz w:val="22"/>
                <w:szCs w:val="22"/>
                <w:lang w:val="en-US"/>
              </w:rPr>
              <w:t>G4</w:t>
            </w:r>
            <w:proofErr w:type="spellEnd"/>
          </w:p>
        </w:tc>
        <w:tc>
          <w:tcPr>
            <w:tcW w:w="1802" w:type="dxa"/>
          </w:tcPr>
          <w:p w:rsidR="005060A8" w:rsidRPr="00177B38" w:rsidRDefault="005060A8" w:rsidP="00255537">
            <w:r w:rsidRPr="00177B38">
              <w:t>292</w:t>
            </w:r>
          </w:p>
        </w:tc>
        <w:tc>
          <w:tcPr>
            <w:tcW w:w="1802" w:type="dxa"/>
          </w:tcPr>
          <w:p w:rsidR="005060A8" w:rsidRDefault="005060A8" w:rsidP="00255537">
            <w:r w:rsidRPr="00177B38">
              <w:t>26</w:t>
            </w:r>
            <w:r>
              <w:t>.</w:t>
            </w:r>
            <w:r w:rsidRPr="00177B38">
              <w:t>7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GX</w:t>
            </w:r>
            <w:proofErr w:type="spellEnd"/>
          </w:p>
        </w:tc>
        <w:tc>
          <w:tcPr>
            <w:tcW w:w="1802" w:type="dxa"/>
          </w:tcPr>
          <w:p w:rsidR="005060A8" w:rsidRPr="00CD6430" w:rsidRDefault="005060A8" w:rsidP="00255537">
            <w:r w:rsidRPr="00CD6430">
              <w:t>110</w:t>
            </w:r>
          </w:p>
        </w:tc>
        <w:tc>
          <w:tcPr>
            <w:tcW w:w="1802" w:type="dxa"/>
          </w:tcPr>
          <w:p w:rsidR="005060A8" w:rsidRDefault="005060A8" w:rsidP="00255537">
            <w:r w:rsidRPr="00CD6430">
              <w:t>10</w:t>
            </w:r>
            <w:r>
              <w:t>.</w:t>
            </w:r>
            <w:r w:rsidRPr="00CD6430">
              <w:t>1</w:t>
            </w:r>
          </w:p>
        </w:tc>
      </w:tr>
      <w:tr w:rsidR="005060A8" w:rsidRPr="003571C2" w:rsidTr="00255537">
        <w:tc>
          <w:tcPr>
            <w:tcW w:w="4788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18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9.1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urgery + radiochemotherapy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23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9.5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Surgery + radiotherapy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31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1.1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 xml:space="preserve">Surgery + radiotherapy + </w:t>
            </w:r>
            <w:proofErr w:type="spellStart"/>
            <w:r w:rsidRPr="003571C2">
              <w:rPr>
                <w:sz w:val="22"/>
                <w:szCs w:val="22"/>
                <w:lang w:val="en-US"/>
              </w:rPr>
              <w:t>cetuximab</w:t>
            </w:r>
            <w:proofErr w:type="spellEnd"/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3.7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 xml:space="preserve">Radiochemotherapy +/- </w:t>
            </w:r>
            <w:proofErr w:type="spellStart"/>
            <w:r w:rsidRPr="003571C2">
              <w:rPr>
                <w:sz w:val="22"/>
                <w:szCs w:val="22"/>
                <w:lang w:val="en-US"/>
              </w:rPr>
              <w:t>cetuximab</w:t>
            </w:r>
            <w:proofErr w:type="spellEnd"/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08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9.9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 xml:space="preserve">Radiotherapy + </w:t>
            </w:r>
            <w:proofErr w:type="spellStart"/>
            <w:r w:rsidRPr="003571C2">
              <w:rPr>
                <w:sz w:val="22"/>
                <w:szCs w:val="22"/>
                <w:lang w:val="en-US"/>
              </w:rPr>
              <w:t>cetuximab</w:t>
            </w:r>
            <w:proofErr w:type="spellEnd"/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1.1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 xml:space="preserve">Chemotherapy and/or </w:t>
            </w:r>
            <w:proofErr w:type="spellStart"/>
            <w:r w:rsidRPr="003571C2">
              <w:rPr>
                <w:sz w:val="22"/>
                <w:szCs w:val="22"/>
                <w:lang w:val="en-US"/>
              </w:rPr>
              <w:t>cetuximab</w:t>
            </w:r>
            <w:proofErr w:type="spellEnd"/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0.5</w:t>
            </w:r>
          </w:p>
        </w:tc>
      </w:tr>
      <w:tr w:rsidR="005060A8" w:rsidRPr="003571C2" w:rsidTr="00255537">
        <w:tc>
          <w:tcPr>
            <w:tcW w:w="4788" w:type="dxa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ind w:firstLine="284"/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Best supportive care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802" w:type="dxa"/>
            <w:vAlign w:val="center"/>
          </w:tcPr>
          <w:p w:rsidR="005060A8" w:rsidRPr="003571C2" w:rsidRDefault="005060A8" w:rsidP="00255537">
            <w:pPr>
              <w:tabs>
                <w:tab w:val="left" w:pos="360"/>
                <w:tab w:val="center" w:pos="2286"/>
              </w:tabs>
              <w:rPr>
                <w:sz w:val="22"/>
                <w:szCs w:val="22"/>
                <w:lang w:val="en-US"/>
              </w:rPr>
            </w:pPr>
            <w:r w:rsidRPr="003571C2">
              <w:rPr>
                <w:sz w:val="22"/>
                <w:szCs w:val="22"/>
                <w:lang w:val="en-US"/>
              </w:rPr>
              <w:t>2.3</w:t>
            </w:r>
          </w:p>
        </w:tc>
      </w:tr>
    </w:tbl>
    <w:p w:rsidR="005060A8" w:rsidRDefault="005060A8" w:rsidP="005060A8">
      <w:pPr>
        <w:rPr>
          <w:lang w:val="en-US"/>
        </w:rPr>
        <w:sectPr w:rsidR="005060A8" w:rsidSect="00076116">
          <w:pgSz w:w="11906" w:h="16838"/>
          <w:pgMar w:top="567" w:right="1418" w:bottom="567" w:left="1418" w:header="709" w:footer="709" w:gutter="0"/>
          <w:cols w:space="708"/>
          <w:docGrid w:linePitch="360"/>
        </w:sectPr>
      </w:pPr>
    </w:p>
    <w:p w:rsidR="005060A8" w:rsidRPr="0014399F" w:rsidRDefault="005060A8" w:rsidP="005060A8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717313">
        <w:rPr>
          <w:b/>
          <w:lang w:val="en-US"/>
        </w:rPr>
        <w:t>Table 2</w:t>
      </w:r>
    </w:p>
    <w:p w:rsidR="005060A8" w:rsidRDefault="005060A8" w:rsidP="005060A8">
      <w:pPr>
        <w:rPr>
          <w:lang w:val="en-US"/>
        </w:rPr>
      </w:pPr>
    </w:p>
    <w:tbl>
      <w:tblPr>
        <w:tblStyle w:val="TableGrid"/>
        <w:tblW w:w="0" w:type="auto"/>
        <w:tblLook w:val="01E0"/>
      </w:tblPr>
      <w:tblGrid>
        <w:gridCol w:w="5070"/>
        <w:gridCol w:w="1802"/>
        <w:gridCol w:w="1802"/>
      </w:tblGrid>
      <w:tr w:rsidR="005060A8" w:rsidRPr="00970637" w:rsidTr="00255537">
        <w:tc>
          <w:tcPr>
            <w:tcW w:w="8674" w:type="dxa"/>
            <w:gridSpan w:val="3"/>
          </w:tcPr>
          <w:p w:rsidR="005060A8" w:rsidRPr="008C6FAD" w:rsidRDefault="005060A8" w:rsidP="00255537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Pr="008C6FAD">
              <w:rPr>
                <w:b/>
                <w:lang w:val="en-US"/>
              </w:rPr>
              <w:t>Table 2.</w:t>
            </w:r>
            <w:r w:rsidRPr="008C6FAD">
              <w:rPr>
                <w:lang w:val="en-US"/>
              </w:rPr>
              <w:t xml:space="preserve"> </w:t>
            </w:r>
            <w:r>
              <w:rPr>
                <w:lang w:val="en-US"/>
              </w:rPr>
              <w:t>Comorbidity</w:t>
            </w:r>
            <w:r w:rsidRPr="0074629B">
              <w:rPr>
                <w:lang w:val="en-US"/>
              </w:rPr>
              <w:t xml:space="preserve"> of Thuringian head and neck cancer patients diagnosed in 2009 to 2011 (N = 1,094 patients)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 w:rsidRPr="008C6FAD">
              <w:rPr>
                <w:lang w:val="en-US"/>
              </w:rPr>
              <w:t>Parameter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 w:rsidRPr="008C6FAD">
              <w:rPr>
                <w:lang w:val="en-US"/>
              </w:rPr>
              <w:t>Frequency (N)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 w:rsidRPr="008C6FAD">
              <w:rPr>
                <w:lang w:val="en-US"/>
              </w:rPr>
              <w:t>%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2" w:type="dxa"/>
          </w:tcPr>
          <w:p w:rsidR="005060A8" w:rsidRPr="00AA6951" w:rsidRDefault="005060A8" w:rsidP="00255537">
            <w:r w:rsidRPr="00AA6951">
              <w:t>678</w:t>
            </w:r>
          </w:p>
        </w:tc>
        <w:tc>
          <w:tcPr>
            <w:tcW w:w="1802" w:type="dxa"/>
          </w:tcPr>
          <w:p w:rsidR="005060A8" w:rsidRPr="00AA6951" w:rsidRDefault="005060A8" w:rsidP="00255537">
            <w:r w:rsidRPr="00AA6951">
              <w:t>62</w:t>
            </w:r>
            <w:r>
              <w:t>.</w:t>
            </w:r>
            <w:r w:rsidRPr="00AA6951">
              <w:t>0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2" w:type="dxa"/>
          </w:tcPr>
          <w:p w:rsidR="005060A8" w:rsidRPr="00AA6951" w:rsidRDefault="005060A8" w:rsidP="00255537">
            <w:r w:rsidRPr="00AA6951">
              <w:t>416</w:t>
            </w:r>
          </w:p>
        </w:tc>
        <w:tc>
          <w:tcPr>
            <w:tcW w:w="1802" w:type="dxa"/>
          </w:tcPr>
          <w:p w:rsidR="005060A8" w:rsidRDefault="005060A8" w:rsidP="00255537">
            <w:r w:rsidRPr="00AA6951">
              <w:t>38</w:t>
            </w:r>
            <w:r>
              <w:t>.</w:t>
            </w:r>
            <w:r w:rsidRPr="00AA6951">
              <w:t>0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  <w:r w:rsidRPr="00822938">
              <w:rPr>
                <w:lang w:val="en-US"/>
              </w:rPr>
              <w:t>Alcohol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02" w:type="dxa"/>
          </w:tcPr>
          <w:p w:rsidR="005060A8" w:rsidRPr="00690A07" w:rsidRDefault="005060A8" w:rsidP="00255537">
            <w:r w:rsidRPr="00690A07">
              <w:t>738</w:t>
            </w:r>
          </w:p>
        </w:tc>
        <w:tc>
          <w:tcPr>
            <w:tcW w:w="1802" w:type="dxa"/>
          </w:tcPr>
          <w:p w:rsidR="005060A8" w:rsidRPr="00690A07" w:rsidRDefault="005060A8" w:rsidP="00255537">
            <w:r w:rsidRPr="00690A07">
              <w:t>67</w:t>
            </w:r>
            <w:r>
              <w:t>.</w:t>
            </w:r>
            <w:r w:rsidRPr="00690A07">
              <w:t>5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02" w:type="dxa"/>
          </w:tcPr>
          <w:p w:rsidR="005060A8" w:rsidRPr="00690A07" w:rsidRDefault="005060A8" w:rsidP="00255537">
            <w:r w:rsidRPr="00690A07">
              <w:t>356</w:t>
            </w:r>
          </w:p>
        </w:tc>
        <w:tc>
          <w:tcPr>
            <w:tcW w:w="1802" w:type="dxa"/>
          </w:tcPr>
          <w:p w:rsidR="005060A8" w:rsidRDefault="005060A8" w:rsidP="00255537">
            <w:r w:rsidRPr="00690A07">
              <w:t>32</w:t>
            </w:r>
            <w:r>
              <w:t>.</w:t>
            </w:r>
            <w:r w:rsidRPr="00690A07">
              <w:t>5</w:t>
            </w:r>
          </w:p>
        </w:tc>
      </w:tr>
      <w:tr w:rsidR="005060A8" w:rsidRPr="00822938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No (Hemoglobin level normal)</w:t>
            </w:r>
          </w:p>
        </w:tc>
        <w:tc>
          <w:tcPr>
            <w:tcW w:w="1802" w:type="dxa"/>
          </w:tcPr>
          <w:p w:rsidR="005060A8" w:rsidRPr="001307E6" w:rsidRDefault="005060A8" w:rsidP="00255537">
            <w:r w:rsidRPr="001307E6">
              <w:t>827</w:t>
            </w:r>
          </w:p>
        </w:tc>
        <w:tc>
          <w:tcPr>
            <w:tcW w:w="1802" w:type="dxa"/>
          </w:tcPr>
          <w:p w:rsidR="005060A8" w:rsidRDefault="005060A8" w:rsidP="00255537">
            <w:r w:rsidRPr="001307E6">
              <w:t>75</w:t>
            </w:r>
            <w:r>
              <w:t>.</w:t>
            </w:r>
            <w:r w:rsidRPr="001307E6">
              <w:t>6</w:t>
            </w:r>
          </w:p>
        </w:tc>
      </w:tr>
      <w:tr w:rsidR="005060A8" w:rsidRPr="00E07233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Yes (Hemoglobin level below norm)</w:t>
            </w:r>
          </w:p>
        </w:tc>
        <w:tc>
          <w:tcPr>
            <w:tcW w:w="1802" w:type="dxa"/>
          </w:tcPr>
          <w:p w:rsidR="005060A8" w:rsidRPr="001307E6" w:rsidRDefault="005060A8" w:rsidP="00255537">
            <w:r w:rsidRPr="001307E6">
              <w:t>249</w:t>
            </w:r>
          </w:p>
        </w:tc>
        <w:tc>
          <w:tcPr>
            <w:tcW w:w="1802" w:type="dxa"/>
          </w:tcPr>
          <w:p w:rsidR="005060A8" w:rsidRPr="001307E6" w:rsidRDefault="005060A8" w:rsidP="00255537">
            <w:r w:rsidRPr="001307E6">
              <w:t>22</w:t>
            </w:r>
            <w:r>
              <w:t>.</w:t>
            </w:r>
            <w:r w:rsidRPr="001307E6">
              <w:t>8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Default="005060A8" w:rsidP="00255537">
            <w:pPr>
              <w:tabs>
                <w:tab w:val="left" w:pos="360"/>
              </w:tabs>
              <w:ind w:firstLine="284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802" w:type="dxa"/>
          </w:tcPr>
          <w:p w:rsidR="005060A8" w:rsidRPr="002B6127" w:rsidRDefault="005060A8" w:rsidP="00255537">
            <w:r w:rsidRPr="002B6127">
              <w:t>18</w:t>
            </w:r>
          </w:p>
        </w:tc>
        <w:tc>
          <w:tcPr>
            <w:tcW w:w="1802" w:type="dxa"/>
          </w:tcPr>
          <w:p w:rsidR="005060A8" w:rsidRDefault="005060A8" w:rsidP="00255537">
            <w:r w:rsidRPr="002B6127">
              <w:t>1</w:t>
            </w:r>
            <w:r>
              <w:t>.</w:t>
            </w:r>
            <w:r w:rsidRPr="002B6127">
              <w:t>6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 (</w:t>
            </w:r>
            <w:proofErr w:type="spellStart"/>
            <w:r>
              <w:rPr>
                <w:lang w:val="en-US"/>
              </w:rPr>
              <w:t>CC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5060A8" w:rsidRPr="008C6FAD" w:rsidTr="00255537">
        <w:tc>
          <w:tcPr>
            <w:tcW w:w="5070" w:type="dxa"/>
          </w:tcPr>
          <w:p w:rsidR="005060A8" w:rsidRPr="00A90623" w:rsidRDefault="005060A8" w:rsidP="00255537">
            <w:pPr>
              <w:ind w:firstLine="284"/>
            </w:pPr>
            <w:r w:rsidRPr="00A90623">
              <w:t>CCI 0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593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54</w:t>
            </w:r>
            <w:r>
              <w:t>.</w:t>
            </w:r>
            <w:r w:rsidRPr="00A90623">
              <w:t>2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A90623" w:rsidRDefault="005060A8" w:rsidP="00255537">
            <w:pPr>
              <w:ind w:firstLine="284"/>
            </w:pPr>
            <w:r w:rsidRPr="00A90623">
              <w:t>CCI 1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238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21</w:t>
            </w:r>
            <w:r>
              <w:t>.</w:t>
            </w:r>
            <w:r w:rsidRPr="00A90623">
              <w:t>8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A90623" w:rsidRDefault="005060A8" w:rsidP="00255537">
            <w:pPr>
              <w:ind w:firstLine="284"/>
            </w:pPr>
            <w:r w:rsidRPr="00A90623">
              <w:t>CCI 2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108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9</w:t>
            </w:r>
            <w:r>
              <w:t>.</w:t>
            </w:r>
            <w:r w:rsidRPr="00A90623">
              <w:t>9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A90623" w:rsidRDefault="005060A8" w:rsidP="00255537">
            <w:pPr>
              <w:ind w:firstLine="284"/>
            </w:pPr>
            <w:r w:rsidRPr="00A90623">
              <w:t>CCI 3+</w:t>
            </w:r>
          </w:p>
        </w:tc>
        <w:tc>
          <w:tcPr>
            <w:tcW w:w="1802" w:type="dxa"/>
          </w:tcPr>
          <w:p w:rsidR="005060A8" w:rsidRPr="00A90623" w:rsidRDefault="005060A8" w:rsidP="00255537">
            <w:r w:rsidRPr="00A90623">
              <w:t>155</w:t>
            </w:r>
          </w:p>
        </w:tc>
        <w:tc>
          <w:tcPr>
            <w:tcW w:w="1802" w:type="dxa"/>
          </w:tcPr>
          <w:p w:rsidR="005060A8" w:rsidRDefault="005060A8" w:rsidP="00255537">
            <w:r w:rsidRPr="00A90623">
              <w:t>14</w:t>
            </w:r>
            <w:r>
              <w:t>.</w:t>
            </w:r>
            <w:r w:rsidRPr="00A90623">
              <w:t>2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>
              <w:rPr>
                <w:lang w:val="en-US"/>
              </w:rPr>
              <w:t xml:space="preserve">Age-adjusted </w:t>
            </w:r>
            <w:proofErr w:type="spellStart"/>
            <w:r>
              <w:rPr>
                <w:lang w:val="en-US"/>
              </w:rPr>
              <w:t>CCI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ACC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</w:tr>
      <w:tr w:rsidR="005060A8" w:rsidRPr="008C6FAD" w:rsidTr="00255537">
        <w:tc>
          <w:tcPr>
            <w:tcW w:w="5070" w:type="dxa"/>
          </w:tcPr>
          <w:p w:rsidR="005060A8" w:rsidRPr="003D79AB" w:rsidRDefault="005060A8" w:rsidP="00255537">
            <w:pPr>
              <w:ind w:firstLine="284"/>
            </w:pPr>
            <w:r w:rsidRPr="003D79AB">
              <w:t>ACCI 0-1</w:t>
            </w:r>
          </w:p>
        </w:tc>
        <w:tc>
          <w:tcPr>
            <w:tcW w:w="1802" w:type="dxa"/>
          </w:tcPr>
          <w:p w:rsidR="005060A8" w:rsidRPr="003D79AB" w:rsidRDefault="005060A8" w:rsidP="00255537">
            <w:r w:rsidRPr="003D79AB">
              <w:t>382</w:t>
            </w:r>
          </w:p>
        </w:tc>
        <w:tc>
          <w:tcPr>
            <w:tcW w:w="1802" w:type="dxa"/>
          </w:tcPr>
          <w:p w:rsidR="005060A8" w:rsidRPr="003D79AB" w:rsidRDefault="005060A8" w:rsidP="00255537">
            <w:r w:rsidRPr="003D79AB">
              <w:t>34</w:t>
            </w:r>
            <w:r>
              <w:t>.</w:t>
            </w:r>
            <w:r w:rsidRPr="003D79AB">
              <w:t>9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3D79AB" w:rsidRDefault="005060A8" w:rsidP="00255537">
            <w:pPr>
              <w:ind w:firstLine="284"/>
            </w:pPr>
            <w:r w:rsidRPr="003D79AB">
              <w:t>ACCI 2-3</w:t>
            </w:r>
          </w:p>
        </w:tc>
        <w:tc>
          <w:tcPr>
            <w:tcW w:w="1802" w:type="dxa"/>
          </w:tcPr>
          <w:p w:rsidR="005060A8" w:rsidRPr="003D79AB" w:rsidRDefault="005060A8" w:rsidP="00255537">
            <w:r w:rsidRPr="003D79AB">
              <w:t>409</w:t>
            </w:r>
          </w:p>
        </w:tc>
        <w:tc>
          <w:tcPr>
            <w:tcW w:w="1802" w:type="dxa"/>
          </w:tcPr>
          <w:p w:rsidR="005060A8" w:rsidRPr="003D79AB" w:rsidRDefault="005060A8" w:rsidP="00255537">
            <w:r w:rsidRPr="003D79AB">
              <w:t>37</w:t>
            </w:r>
            <w:r>
              <w:t>.</w:t>
            </w:r>
            <w:r w:rsidRPr="003D79AB">
              <w:t>4</w:t>
            </w:r>
          </w:p>
        </w:tc>
      </w:tr>
      <w:tr w:rsidR="005060A8" w:rsidRPr="008C6FAD" w:rsidTr="00255537">
        <w:tc>
          <w:tcPr>
            <w:tcW w:w="5070" w:type="dxa"/>
          </w:tcPr>
          <w:p w:rsidR="005060A8" w:rsidRPr="003D79AB" w:rsidRDefault="005060A8" w:rsidP="00255537">
            <w:pPr>
              <w:ind w:firstLine="284"/>
            </w:pPr>
            <w:r w:rsidRPr="003D79AB">
              <w:t>ACCI 4+</w:t>
            </w:r>
          </w:p>
        </w:tc>
        <w:tc>
          <w:tcPr>
            <w:tcW w:w="1802" w:type="dxa"/>
          </w:tcPr>
          <w:p w:rsidR="005060A8" w:rsidRPr="003D79AB" w:rsidRDefault="005060A8" w:rsidP="00255537">
            <w:r w:rsidRPr="003D79AB">
              <w:t>303</w:t>
            </w:r>
          </w:p>
        </w:tc>
        <w:tc>
          <w:tcPr>
            <w:tcW w:w="1802" w:type="dxa"/>
          </w:tcPr>
          <w:p w:rsidR="005060A8" w:rsidRDefault="005060A8" w:rsidP="00255537">
            <w:r w:rsidRPr="003D79AB">
              <w:t>27</w:t>
            </w:r>
            <w:r>
              <w:t>.</w:t>
            </w:r>
            <w:r w:rsidRPr="003D79AB">
              <w:t>7</w:t>
            </w:r>
          </w:p>
        </w:tc>
      </w:tr>
      <w:tr w:rsidR="005060A8" w:rsidRPr="00970637" w:rsidTr="00255537">
        <w:tc>
          <w:tcPr>
            <w:tcW w:w="5070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F51DBC">
              <w:rPr>
                <w:lang w:val="en-US"/>
              </w:rPr>
              <w:t>ead and neck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CI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HNCC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02" w:type="dxa"/>
            <w:vAlign w:val="center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  <w:tc>
          <w:tcPr>
            <w:tcW w:w="1802" w:type="dxa"/>
            <w:vAlign w:val="center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</w:tr>
      <w:tr w:rsidR="005060A8" w:rsidRPr="00F51DBC" w:rsidTr="00255537">
        <w:tc>
          <w:tcPr>
            <w:tcW w:w="5070" w:type="dxa"/>
          </w:tcPr>
          <w:p w:rsidR="005060A8" w:rsidRPr="00F95BFD" w:rsidRDefault="005060A8" w:rsidP="00255537">
            <w:pPr>
              <w:ind w:firstLine="284"/>
            </w:pPr>
            <w:r w:rsidRPr="00F95BFD">
              <w:t>HNCCI 0</w:t>
            </w:r>
          </w:p>
        </w:tc>
        <w:tc>
          <w:tcPr>
            <w:tcW w:w="1802" w:type="dxa"/>
          </w:tcPr>
          <w:p w:rsidR="005060A8" w:rsidRPr="00F95BFD" w:rsidRDefault="005060A8" w:rsidP="00255537">
            <w:r w:rsidRPr="00F95BFD">
              <w:t>655</w:t>
            </w:r>
          </w:p>
        </w:tc>
        <w:tc>
          <w:tcPr>
            <w:tcW w:w="1802" w:type="dxa"/>
          </w:tcPr>
          <w:p w:rsidR="005060A8" w:rsidRPr="00F95BFD" w:rsidRDefault="005060A8" w:rsidP="00255537">
            <w:r w:rsidRPr="00F95BFD">
              <w:t>59</w:t>
            </w:r>
            <w:r>
              <w:t>.</w:t>
            </w:r>
            <w:r w:rsidRPr="00F95BFD">
              <w:t>9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Pr="00F95BFD" w:rsidRDefault="005060A8" w:rsidP="00255537">
            <w:pPr>
              <w:ind w:firstLine="284"/>
            </w:pPr>
            <w:r w:rsidRPr="00F95BFD">
              <w:t>HNCCI 1</w:t>
            </w:r>
          </w:p>
        </w:tc>
        <w:tc>
          <w:tcPr>
            <w:tcW w:w="1802" w:type="dxa"/>
          </w:tcPr>
          <w:p w:rsidR="005060A8" w:rsidRPr="00F95BFD" w:rsidRDefault="005060A8" w:rsidP="00255537">
            <w:r w:rsidRPr="00F95BFD">
              <w:t>308</w:t>
            </w:r>
          </w:p>
        </w:tc>
        <w:tc>
          <w:tcPr>
            <w:tcW w:w="1802" w:type="dxa"/>
          </w:tcPr>
          <w:p w:rsidR="005060A8" w:rsidRPr="00F95BFD" w:rsidRDefault="005060A8" w:rsidP="00255537">
            <w:r w:rsidRPr="00F95BFD">
              <w:t>28</w:t>
            </w:r>
            <w:r>
              <w:t>.</w:t>
            </w:r>
            <w:r w:rsidRPr="00F95BFD">
              <w:t>2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Pr="00F95BFD" w:rsidRDefault="005060A8" w:rsidP="00255537">
            <w:pPr>
              <w:ind w:firstLine="284"/>
            </w:pPr>
            <w:r w:rsidRPr="00F95BFD">
              <w:t>HNCCI 2+</w:t>
            </w:r>
          </w:p>
        </w:tc>
        <w:tc>
          <w:tcPr>
            <w:tcW w:w="1802" w:type="dxa"/>
          </w:tcPr>
          <w:p w:rsidR="005060A8" w:rsidRPr="00F95BFD" w:rsidRDefault="005060A8" w:rsidP="00255537">
            <w:r w:rsidRPr="00F95BFD">
              <w:t>131</w:t>
            </w:r>
          </w:p>
        </w:tc>
        <w:tc>
          <w:tcPr>
            <w:tcW w:w="1802" w:type="dxa"/>
          </w:tcPr>
          <w:p w:rsidR="005060A8" w:rsidRDefault="005060A8" w:rsidP="00255537">
            <w:r w:rsidRPr="00F95BFD">
              <w:t>12</w:t>
            </w:r>
            <w:r>
              <w:t>.</w:t>
            </w:r>
            <w:r w:rsidRPr="00F95BFD">
              <w:t>0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Pr="008C6FAD" w:rsidRDefault="005060A8" w:rsidP="00255537">
            <w:pPr>
              <w:rPr>
                <w:lang w:val="en-US"/>
              </w:rPr>
            </w:pPr>
            <w:r w:rsidRPr="00F51DBC">
              <w:rPr>
                <w:lang w:val="en-US"/>
              </w:rPr>
              <w:t>Simplified Comorbidity</w:t>
            </w:r>
            <w:r>
              <w:rPr>
                <w:lang w:val="en-US"/>
              </w:rPr>
              <w:t xml:space="preserve"> </w:t>
            </w:r>
            <w:r w:rsidRPr="00F51DBC">
              <w:rPr>
                <w:lang w:val="en-US"/>
              </w:rPr>
              <w:t>Score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SC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8C6FAD" w:rsidRDefault="005060A8" w:rsidP="00255537">
            <w:pPr>
              <w:rPr>
                <w:lang w:val="en-US"/>
              </w:rPr>
            </w:pPr>
          </w:p>
        </w:tc>
      </w:tr>
      <w:tr w:rsidR="005060A8" w:rsidRPr="00F51DBC" w:rsidTr="00255537">
        <w:tc>
          <w:tcPr>
            <w:tcW w:w="5070" w:type="dxa"/>
          </w:tcPr>
          <w:p w:rsidR="005060A8" w:rsidRPr="006829D7" w:rsidRDefault="005060A8" w:rsidP="00255537">
            <w:pPr>
              <w:ind w:firstLine="284"/>
            </w:pPr>
            <w:r w:rsidRPr="006829D7">
              <w:t>SCS 0-1</w:t>
            </w:r>
          </w:p>
        </w:tc>
        <w:tc>
          <w:tcPr>
            <w:tcW w:w="1802" w:type="dxa"/>
          </w:tcPr>
          <w:p w:rsidR="005060A8" w:rsidRPr="006829D7" w:rsidRDefault="005060A8" w:rsidP="00255537">
            <w:r w:rsidRPr="006829D7">
              <w:t>498</w:t>
            </w:r>
          </w:p>
        </w:tc>
        <w:tc>
          <w:tcPr>
            <w:tcW w:w="1802" w:type="dxa"/>
          </w:tcPr>
          <w:p w:rsidR="005060A8" w:rsidRPr="006829D7" w:rsidRDefault="005060A8" w:rsidP="00255537">
            <w:r w:rsidRPr="006829D7">
              <w:t>45</w:t>
            </w:r>
            <w:r>
              <w:t>.</w:t>
            </w:r>
            <w:r w:rsidRPr="006829D7">
              <w:t>5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Pr="006829D7" w:rsidRDefault="005060A8" w:rsidP="00255537">
            <w:pPr>
              <w:ind w:firstLine="284"/>
            </w:pPr>
            <w:r w:rsidRPr="006829D7">
              <w:t>SCS 2+</w:t>
            </w:r>
          </w:p>
        </w:tc>
        <w:tc>
          <w:tcPr>
            <w:tcW w:w="1802" w:type="dxa"/>
          </w:tcPr>
          <w:p w:rsidR="005060A8" w:rsidRPr="006829D7" w:rsidRDefault="005060A8" w:rsidP="00255537">
            <w:r w:rsidRPr="006829D7">
              <w:t>596</w:t>
            </w:r>
          </w:p>
        </w:tc>
        <w:tc>
          <w:tcPr>
            <w:tcW w:w="1802" w:type="dxa"/>
          </w:tcPr>
          <w:p w:rsidR="005060A8" w:rsidRDefault="005060A8" w:rsidP="00255537">
            <w:r w:rsidRPr="006829D7">
              <w:t>54</w:t>
            </w:r>
            <w:r>
              <w:t>.</w:t>
            </w:r>
            <w:r w:rsidRPr="006829D7">
              <w:t>5</w:t>
            </w:r>
          </w:p>
        </w:tc>
      </w:tr>
      <w:tr w:rsidR="005060A8" w:rsidRPr="00F06818" w:rsidTr="00255537">
        <w:tc>
          <w:tcPr>
            <w:tcW w:w="5070" w:type="dxa"/>
          </w:tcPr>
          <w:p w:rsidR="005060A8" w:rsidRPr="00F06818" w:rsidRDefault="005060A8" w:rsidP="00255537">
            <w:pPr>
              <w:rPr>
                <w:lang w:val="en-US"/>
              </w:rPr>
            </w:pPr>
            <w:r w:rsidRPr="00F06818">
              <w:rPr>
                <w:lang w:val="en-US"/>
              </w:rPr>
              <w:t>Adult Comorbidity Evaluation–27 (ACE-27)</w:t>
            </w:r>
          </w:p>
        </w:tc>
        <w:tc>
          <w:tcPr>
            <w:tcW w:w="1802" w:type="dxa"/>
          </w:tcPr>
          <w:p w:rsidR="005060A8" w:rsidRPr="00F06818" w:rsidRDefault="005060A8" w:rsidP="00255537">
            <w:pPr>
              <w:rPr>
                <w:lang w:val="en-US"/>
              </w:rPr>
            </w:pPr>
          </w:p>
        </w:tc>
        <w:tc>
          <w:tcPr>
            <w:tcW w:w="1802" w:type="dxa"/>
          </w:tcPr>
          <w:p w:rsidR="005060A8" w:rsidRPr="00F06818" w:rsidRDefault="005060A8" w:rsidP="00255537">
            <w:pPr>
              <w:rPr>
                <w:lang w:val="en-US"/>
              </w:rPr>
            </w:pPr>
          </w:p>
        </w:tc>
      </w:tr>
      <w:tr w:rsidR="005060A8" w:rsidRPr="00F51DBC" w:rsidTr="00255537">
        <w:tc>
          <w:tcPr>
            <w:tcW w:w="5070" w:type="dxa"/>
          </w:tcPr>
          <w:p w:rsidR="005060A8" w:rsidRPr="006829D7" w:rsidRDefault="005060A8" w:rsidP="00255537">
            <w:pPr>
              <w:ind w:firstLine="284"/>
            </w:pPr>
            <w:r>
              <w:t>ACE-27 grade 0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416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38.0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Pr="006829D7" w:rsidRDefault="005060A8" w:rsidP="00255537">
            <w:pPr>
              <w:ind w:firstLine="284"/>
            </w:pPr>
            <w:r>
              <w:t>ACE-27 grade 1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533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48.7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Default="005060A8" w:rsidP="00255537">
            <w:pPr>
              <w:ind w:firstLine="284"/>
            </w:pPr>
            <w:r>
              <w:t>ACE-27 grade 2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36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3.3</w:t>
            </w:r>
          </w:p>
        </w:tc>
      </w:tr>
      <w:tr w:rsidR="005060A8" w:rsidRPr="00F51DBC" w:rsidTr="00255537">
        <w:tc>
          <w:tcPr>
            <w:tcW w:w="5070" w:type="dxa"/>
          </w:tcPr>
          <w:p w:rsidR="005060A8" w:rsidRDefault="005060A8" w:rsidP="00255537">
            <w:pPr>
              <w:ind w:firstLine="284"/>
            </w:pPr>
            <w:r>
              <w:t>ACE-27 grade 3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109</w:t>
            </w:r>
          </w:p>
        </w:tc>
        <w:tc>
          <w:tcPr>
            <w:tcW w:w="1802" w:type="dxa"/>
          </w:tcPr>
          <w:p w:rsidR="005060A8" w:rsidRPr="006829D7" w:rsidRDefault="005060A8" w:rsidP="00255537">
            <w:r>
              <w:t>10.0</w:t>
            </w:r>
          </w:p>
        </w:tc>
      </w:tr>
    </w:tbl>
    <w:p w:rsidR="005060A8" w:rsidRPr="00F06818" w:rsidRDefault="005060A8" w:rsidP="005060A8">
      <w:pPr>
        <w:tabs>
          <w:tab w:val="left" w:pos="5070"/>
          <w:tab w:val="left" w:pos="6872"/>
        </w:tabs>
        <w:rPr>
          <w:lang w:val="en-US"/>
        </w:rPr>
      </w:pPr>
    </w:p>
    <w:p w:rsidR="005060A8" w:rsidRPr="00F06818" w:rsidRDefault="005060A8" w:rsidP="005060A8">
      <w:pPr>
        <w:tabs>
          <w:tab w:val="left" w:pos="5070"/>
          <w:tab w:val="left" w:pos="6872"/>
        </w:tabs>
        <w:rPr>
          <w:lang w:val="en-US"/>
        </w:rPr>
      </w:pPr>
    </w:p>
    <w:p w:rsidR="005060A8" w:rsidRDefault="005060A8" w:rsidP="00102433">
      <w:pPr>
        <w:spacing w:line="480" w:lineRule="auto"/>
        <w:rPr>
          <w:b/>
          <w:lang w:val="en-US"/>
        </w:rPr>
      </w:pPr>
    </w:p>
    <w:p w:rsidR="005060A8" w:rsidRDefault="005060A8" w:rsidP="0055590C">
      <w:pPr>
        <w:spacing w:line="480" w:lineRule="auto"/>
        <w:rPr>
          <w:b/>
          <w:lang w:val="en-US"/>
        </w:rPr>
        <w:sectPr w:rsidR="005060A8" w:rsidSect="00102433">
          <w:pgSz w:w="11906" w:h="16838"/>
          <w:pgMar w:top="1134" w:right="737" w:bottom="1418" w:left="737" w:header="709" w:footer="709" w:gutter="0"/>
          <w:cols w:space="708"/>
          <w:docGrid w:linePitch="360"/>
        </w:sectPr>
      </w:pPr>
    </w:p>
    <w:p w:rsidR="0055590C" w:rsidRDefault="0055590C" w:rsidP="0055590C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4355AD">
        <w:rPr>
          <w:b/>
          <w:lang w:val="en-US"/>
        </w:rPr>
        <w:t xml:space="preserve">Table </w:t>
      </w:r>
      <w:r w:rsidR="005060A8">
        <w:rPr>
          <w:b/>
          <w:lang w:val="en-US"/>
        </w:rPr>
        <w:t>3</w:t>
      </w:r>
    </w:p>
    <w:p w:rsidR="0055590C" w:rsidRDefault="0055590C" w:rsidP="0055590C">
      <w:pPr>
        <w:spacing w:line="480" w:lineRule="auto"/>
        <w:rPr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101"/>
        <w:gridCol w:w="1813"/>
        <w:gridCol w:w="1855"/>
        <w:gridCol w:w="1763"/>
        <w:gridCol w:w="1798"/>
        <w:gridCol w:w="1843"/>
      </w:tblGrid>
      <w:tr w:rsidR="008B7DC6" w:rsidRPr="00970637" w:rsidTr="008B7DC6">
        <w:tc>
          <w:tcPr>
            <w:tcW w:w="10173" w:type="dxa"/>
            <w:gridSpan w:val="6"/>
          </w:tcPr>
          <w:p w:rsidR="008B7DC6" w:rsidRDefault="008B7DC6" w:rsidP="005060A8">
            <w:pPr>
              <w:spacing w:line="480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Supplemental Table </w:t>
            </w:r>
            <w:r w:rsidR="005060A8">
              <w:rPr>
                <w:b/>
                <w:sz w:val="22"/>
                <w:lang w:val="en-US"/>
              </w:rPr>
              <w:t>3</w:t>
            </w:r>
            <w:r>
              <w:rPr>
                <w:b/>
                <w:sz w:val="22"/>
                <w:lang w:val="en-US"/>
              </w:rPr>
              <w:t xml:space="preserve">. </w:t>
            </w:r>
            <w:r>
              <w:rPr>
                <w:sz w:val="22"/>
                <w:lang w:val="en-US"/>
              </w:rPr>
              <w:t>Correlation between the different comorbidity scores.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</w:p>
        </w:tc>
        <w:tc>
          <w:tcPr>
            <w:tcW w:w="1813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CCI</w:t>
            </w:r>
            <w:proofErr w:type="spellEnd"/>
          </w:p>
        </w:tc>
        <w:tc>
          <w:tcPr>
            <w:tcW w:w="1855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ACCI</w:t>
            </w:r>
            <w:proofErr w:type="spellEnd"/>
          </w:p>
        </w:tc>
        <w:tc>
          <w:tcPr>
            <w:tcW w:w="1763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HNCCI</w:t>
            </w:r>
            <w:proofErr w:type="spellEnd"/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SCS</w:t>
            </w:r>
            <w:proofErr w:type="spellEnd"/>
          </w:p>
        </w:tc>
        <w:tc>
          <w:tcPr>
            <w:tcW w:w="1843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CE-27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CCI</w:t>
            </w:r>
            <w:proofErr w:type="spellEnd"/>
          </w:p>
        </w:tc>
        <w:tc>
          <w:tcPr>
            <w:tcW w:w="181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---</w:t>
            </w:r>
          </w:p>
        </w:tc>
        <w:tc>
          <w:tcPr>
            <w:tcW w:w="1855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r=0.860, p&lt;0.001</w:t>
            </w:r>
          </w:p>
        </w:tc>
        <w:tc>
          <w:tcPr>
            <w:tcW w:w="176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81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45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843" w:type="dxa"/>
          </w:tcPr>
          <w:p w:rsidR="008B7DC6" w:rsidRDefault="008B7DC6" w:rsidP="008B7DC6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722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ACCI</w:t>
            </w:r>
            <w:proofErr w:type="spellEnd"/>
          </w:p>
        </w:tc>
        <w:tc>
          <w:tcPr>
            <w:tcW w:w="181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r=0.860, p&lt;0.001</w:t>
            </w:r>
          </w:p>
        </w:tc>
        <w:tc>
          <w:tcPr>
            <w:tcW w:w="1855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---</w:t>
            </w:r>
          </w:p>
        </w:tc>
        <w:tc>
          <w:tcPr>
            <w:tcW w:w="176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71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301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843" w:type="dxa"/>
          </w:tcPr>
          <w:p w:rsidR="008B7DC6" w:rsidRDefault="008B7DC6" w:rsidP="008B7DC6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509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HNCCI</w:t>
            </w:r>
            <w:proofErr w:type="spellEnd"/>
          </w:p>
        </w:tc>
        <w:tc>
          <w:tcPr>
            <w:tcW w:w="181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81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855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71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76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---</w:t>
            </w:r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455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843" w:type="dxa"/>
          </w:tcPr>
          <w:p w:rsidR="008B7DC6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610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proofErr w:type="spellStart"/>
            <w:r w:rsidRPr="00734041">
              <w:rPr>
                <w:b/>
                <w:sz w:val="22"/>
                <w:lang w:val="en-US"/>
              </w:rPr>
              <w:t>SCS</w:t>
            </w:r>
            <w:proofErr w:type="spellEnd"/>
          </w:p>
        </w:tc>
        <w:tc>
          <w:tcPr>
            <w:tcW w:w="181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453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855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301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76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=0.455; </w:t>
            </w:r>
            <w:r w:rsidRPr="00734041">
              <w:rPr>
                <w:sz w:val="22"/>
                <w:lang w:val="en-US"/>
              </w:rPr>
              <w:t>p&lt;0.001</w:t>
            </w:r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 w:rsidRPr="00734041">
              <w:rPr>
                <w:sz w:val="22"/>
                <w:lang w:val="en-US"/>
              </w:rPr>
              <w:t>---</w:t>
            </w:r>
          </w:p>
        </w:tc>
        <w:tc>
          <w:tcPr>
            <w:tcW w:w="1843" w:type="dxa"/>
          </w:tcPr>
          <w:p w:rsidR="008B7DC6" w:rsidRPr="00734041" w:rsidRDefault="008B7DC6" w:rsidP="008B7DC6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665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</w:tr>
      <w:tr w:rsidR="008B7DC6" w:rsidRPr="00734041" w:rsidTr="008B7DC6">
        <w:tc>
          <w:tcPr>
            <w:tcW w:w="1101" w:type="dxa"/>
          </w:tcPr>
          <w:p w:rsidR="008B7DC6" w:rsidRPr="00734041" w:rsidRDefault="008B7DC6" w:rsidP="00C35611">
            <w:pPr>
              <w:spacing w:line="480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CE-27</w:t>
            </w:r>
          </w:p>
        </w:tc>
        <w:tc>
          <w:tcPr>
            <w:tcW w:w="1813" w:type="dxa"/>
          </w:tcPr>
          <w:p w:rsidR="008B7DC6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722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  <w:tc>
          <w:tcPr>
            <w:tcW w:w="1855" w:type="dxa"/>
          </w:tcPr>
          <w:p w:rsidR="008B7DC6" w:rsidRDefault="008B7DC6" w:rsidP="00393453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509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  <w:tc>
          <w:tcPr>
            <w:tcW w:w="1763" w:type="dxa"/>
          </w:tcPr>
          <w:p w:rsidR="008B7DC6" w:rsidRDefault="008B7DC6" w:rsidP="008B7DC6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610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  <w:tc>
          <w:tcPr>
            <w:tcW w:w="1798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=0.665; p</w:t>
            </w:r>
            <w:r w:rsidRPr="00734041">
              <w:rPr>
                <w:sz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8B7DC6" w:rsidRPr="00734041" w:rsidRDefault="008B7DC6" w:rsidP="00C3561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--</w:t>
            </w:r>
          </w:p>
        </w:tc>
      </w:tr>
    </w:tbl>
    <w:p w:rsidR="008A558B" w:rsidRPr="008A558B" w:rsidRDefault="008A558B" w:rsidP="00C35611">
      <w:pPr>
        <w:tabs>
          <w:tab w:val="left" w:pos="1918"/>
          <w:tab w:val="left" w:pos="3791"/>
          <w:tab w:val="left" w:pos="5709"/>
          <w:tab w:val="left" w:pos="7529"/>
        </w:tabs>
        <w:spacing w:line="480" w:lineRule="auto"/>
        <w:rPr>
          <w:sz w:val="22"/>
          <w:lang w:val="en-US"/>
        </w:rPr>
      </w:pPr>
      <w:proofErr w:type="spellStart"/>
      <w:r w:rsidRPr="008A558B">
        <w:rPr>
          <w:sz w:val="22"/>
          <w:lang w:val="en-US"/>
        </w:rPr>
        <w:t>CCI</w:t>
      </w:r>
      <w:proofErr w:type="spellEnd"/>
      <w:r>
        <w:rPr>
          <w:sz w:val="22"/>
          <w:lang w:val="en-US"/>
        </w:rPr>
        <w:t xml:space="preserve"> </w:t>
      </w:r>
      <w:r w:rsidRPr="008A558B">
        <w:rPr>
          <w:sz w:val="22"/>
          <w:lang w:val="en-US"/>
        </w:rPr>
        <w:t xml:space="preserve">= </w:t>
      </w:r>
      <w:proofErr w:type="spellStart"/>
      <w:r w:rsidRPr="008A558B">
        <w:rPr>
          <w:sz w:val="22"/>
          <w:lang w:val="en-US"/>
        </w:rPr>
        <w:t>Charlson</w:t>
      </w:r>
      <w:proofErr w:type="spellEnd"/>
      <w:r w:rsidRPr="008A558B">
        <w:rPr>
          <w:sz w:val="22"/>
          <w:lang w:val="en-US"/>
        </w:rPr>
        <w:t xml:space="preserve"> Comorbidity Index; </w:t>
      </w:r>
      <w:proofErr w:type="spellStart"/>
      <w:r w:rsidRPr="008A558B">
        <w:rPr>
          <w:sz w:val="22"/>
          <w:lang w:val="en-US"/>
        </w:rPr>
        <w:t>ACCI</w:t>
      </w:r>
      <w:proofErr w:type="spellEnd"/>
      <w:r w:rsidRPr="008A558B">
        <w:rPr>
          <w:sz w:val="22"/>
          <w:lang w:val="en-US"/>
        </w:rPr>
        <w:t xml:space="preserve"> = age-adjusted </w:t>
      </w:r>
      <w:proofErr w:type="spellStart"/>
      <w:r w:rsidRPr="008A558B">
        <w:rPr>
          <w:sz w:val="22"/>
          <w:lang w:val="en-US"/>
        </w:rPr>
        <w:t>CCI</w:t>
      </w:r>
      <w:proofErr w:type="spellEnd"/>
      <w:r w:rsidRPr="008A558B">
        <w:rPr>
          <w:sz w:val="22"/>
          <w:lang w:val="en-US"/>
        </w:rPr>
        <w:t xml:space="preserve">; </w:t>
      </w:r>
      <w:proofErr w:type="spellStart"/>
      <w:r w:rsidRPr="008A558B">
        <w:rPr>
          <w:sz w:val="22"/>
          <w:lang w:val="en-US"/>
        </w:rPr>
        <w:t>HNCCI</w:t>
      </w:r>
      <w:proofErr w:type="spellEnd"/>
      <w:r w:rsidRPr="008A558B">
        <w:rPr>
          <w:sz w:val="22"/>
          <w:lang w:val="en-US"/>
        </w:rPr>
        <w:t xml:space="preserve"> = Head neck </w:t>
      </w:r>
      <w:proofErr w:type="spellStart"/>
      <w:r w:rsidRPr="008A558B">
        <w:rPr>
          <w:sz w:val="22"/>
          <w:lang w:val="en-US"/>
        </w:rPr>
        <w:t>CCI</w:t>
      </w:r>
      <w:proofErr w:type="spellEnd"/>
      <w:r w:rsidR="00981612">
        <w:rPr>
          <w:sz w:val="22"/>
          <w:lang w:val="en-US"/>
        </w:rPr>
        <w:t>;</w:t>
      </w:r>
      <w:r w:rsidRPr="008A558B">
        <w:rPr>
          <w:sz w:val="22"/>
          <w:lang w:val="en-US"/>
        </w:rPr>
        <w:t xml:space="preserve"> </w:t>
      </w:r>
      <w:proofErr w:type="spellStart"/>
      <w:r w:rsidRPr="008A558B">
        <w:rPr>
          <w:sz w:val="22"/>
          <w:lang w:val="en-US"/>
        </w:rPr>
        <w:t>SCS</w:t>
      </w:r>
      <w:proofErr w:type="spellEnd"/>
      <w:r w:rsidRPr="008A558B">
        <w:rPr>
          <w:sz w:val="22"/>
          <w:lang w:val="en-US"/>
        </w:rPr>
        <w:t xml:space="preserve"> = simplified comorbidity scale</w:t>
      </w:r>
      <w:r w:rsidR="00F06818">
        <w:rPr>
          <w:sz w:val="22"/>
          <w:lang w:val="en-US"/>
        </w:rPr>
        <w:t xml:space="preserve">; </w:t>
      </w:r>
      <w:r w:rsidR="00F06818" w:rsidRPr="00697C91">
        <w:rPr>
          <w:sz w:val="22"/>
          <w:lang w:val="en-US"/>
        </w:rPr>
        <w:t>ACE-27</w:t>
      </w:r>
      <w:r w:rsidR="00F06818">
        <w:rPr>
          <w:sz w:val="22"/>
          <w:lang w:val="en-US"/>
        </w:rPr>
        <w:t xml:space="preserve"> = </w:t>
      </w:r>
      <w:r w:rsidR="00F06818" w:rsidRPr="00697C91">
        <w:rPr>
          <w:sz w:val="22"/>
          <w:lang w:val="en-US"/>
        </w:rPr>
        <w:t>Adult Comorbidity</w:t>
      </w:r>
      <w:r w:rsidR="00F06818">
        <w:rPr>
          <w:sz w:val="22"/>
          <w:lang w:val="en-US"/>
        </w:rPr>
        <w:t xml:space="preserve"> </w:t>
      </w:r>
      <w:r w:rsidR="00F06818" w:rsidRPr="00697C91">
        <w:rPr>
          <w:sz w:val="22"/>
          <w:lang w:val="en-US"/>
        </w:rPr>
        <w:t>Evaluation–27</w:t>
      </w:r>
      <w:r w:rsidRPr="008A558B">
        <w:rPr>
          <w:sz w:val="22"/>
          <w:lang w:val="en-US"/>
        </w:rPr>
        <w:t>.</w:t>
      </w:r>
    </w:p>
    <w:p w:rsidR="00102433" w:rsidRPr="008A558B" w:rsidRDefault="00102433" w:rsidP="00102433">
      <w:pPr>
        <w:spacing w:line="480" w:lineRule="auto"/>
        <w:rPr>
          <w:lang w:val="en-US"/>
        </w:rPr>
        <w:sectPr w:rsidR="00102433" w:rsidRPr="008A558B" w:rsidSect="00102433">
          <w:pgSz w:w="11906" w:h="16838"/>
          <w:pgMar w:top="1134" w:right="737" w:bottom="1418" w:left="737" w:header="709" w:footer="709" w:gutter="0"/>
          <w:cols w:space="708"/>
          <w:docGrid w:linePitch="360"/>
        </w:sectPr>
      </w:pPr>
    </w:p>
    <w:p w:rsidR="00102433" w:rsidRDefault="00102433" w:rsidP="004C7ED3">
      <w:pPr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4355AD">
        <w:rPr>
          <w:b/>
          <w:lang w:val="en-US"/>
        </w:rPr>
        <w:t xml:space="preserve">Table </w:t>
      </w:r>
      <w:r w:rsidR="005060A8">
        <w:rPr>
          <w:b/>
          <w:lang w:val="en-US"/>
        </w:rPr>
        <w:t>4</w:t>
      </w:r>
    </w:p>
    <w:p w:rsidR="00F06818" w:rsidRPr="00F06818" w:rsidRDefault="00F06818" w:rsidP="004C7ED3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1559"/>
        <w:gridCol w:w="1451"/>
        <w:gridCol w:w="1134"/>
        <w:gridCol w:w="1667"/>
        <w:gridCol w:w="1701"/>
        <w:gridCol w:w="1134"/>
        <w:gridCol w:w="1353"/>
        <w:gridCol w:w="1280"/>
        <w:gridCol w:w="1134"/>
      </w:tblGrid>
      <w:tr w:rsidR="005F36CC" w:rsidRPr="00970637" w:rsidTr="00073558">
        <w:tc>
          <w:tcPr>
            <w:tcW w:w="14364" w:type="dxa"/>
            <w:gridSpan w:val="10"/>
          </w:tcPr>
          <w:p w:rsidR="005F36CC" w:rsidRPr="00F06818" w:rsidRDefault="005060A8" w:rsidP="005F36CC">
            <w:pPr>
              <w:rPr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Supplemental Table 4</w:t>
            </w:r>
            <w:r w:rsidR="005F36CC" w:rsidRPr="00F06818">
              <w:rPr>
                <w:b/>
                <w:sz w:val="20"/>
                <w:szCs w:val="22"/>
                <w:lang w:val="en-US"/>
              </w:rPr>
              <w:t>.</w:t>
            </w:r>
            <w:r w:rsidR="005F36CC" w:rsidRPr="00F06818">
              <w:rPr>
                <w:sz w:val="20"/>
                <w:szCs w:val="22"/>
                <w:lang w:val="en-US"/>
              </w:rPr>
              <w:t xml:space="preserve"> Association between patients’ characteristics and comorbidity.</w:t>
            </w:r>
          </w:p>
        </w:tc>
      </w:tr>
      <w:tr w:rsidR="004C7ED3" w:rsidRPr="00F06818" w:rsidTr="00073558">
        <w:tc>
          <w:tcPr>
            <w:tcW w:w="1951" w:type="dxa"/>
          </w:tcPr>
          <w:p w:rsidR="004C7ED3" w:rsidRPr="00F06818" w:rsidRDefault="004C7ED3" w:rsidP="0010243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4C7ED3" w:rsidRPr="00F06818" w:rsidRDefault="005F36CC" w:rsidP="006E45A6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Fem</w:t>
            </w:r>
            <w:r w:rsidR="006E45A6" w:rsidRPr="00F06818">
              <w:rPr>
                <w:b/>
                <w:sz w:val="20"/>
                <w:szCs w:val="22"/>
                <w:lang w:val="en-US"/>
              </w:rPr>
              <w:t>ale</w:t>
            </w:r>
          </w:p>
        </w:tc>
        <w:tc>
          <w:tcPr>
            <w:tcW w:w="1451" w:type="dxa"/>
          </w:tcPr>
          <w:p w:rsidR="004C7ED3" w:rsidRPr="00F06818" w:rsidRDefault="005F36CC" w:rsidP="006E45A6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M</w:t>
            </w:r>
            <w:r w:rsidR="006E45A6" w:rsidRPr="00F06818">
              <w:rPr>
                <w:b/>
                <w:sz w:val="20"/>
                <w:szCs w:val="22"/>
                <w:lang w:val="en-US"/>
              </w:rPr>
              <w:t>ale</w:t>
            </w:r>
          </w:p>
        </w:tc>
        <w:tc>
          <w:tcPr>
            <w:tcW w:w="1134" w:type="dxa"/>
          </w:tcPr>
          <w:p w:rsidR="004C7ED3" w:rsidRPr="00F06818" w:rsidRDefault="006E45A6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  <w:tc>
          <w:tcPr>
            <w:tcW w:w="1667" w:type="dxa"/>
          </w:tcPr>
          <w:p w:rsidR="004C7ED3" w:rsidRPr="00F06818" w:rsidRDefault="006E45A6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ge</w:t>
            </w:r>
            <w:r w:rsidR="005F36CC" w:rsidRPr="00F06818">
              <w:rPr>
                <w:b/>
                <w:sz w:val="20"/>
                <w:szCs w:val="22"/>
                <w:lang w:val="en-US"/>
              </w:rPr>
              <w:t xml:space="preserve"> (&gt;median)</w:t>
            </w:r>
          </w:p>
        </w:tc>
        <w:tc>
          <w:tcPr>
            <w:tcW w:w="1701" w:type="dxa"/>
          </w:tcPr>
          <w:p w:rsidR="004C7ED3" w:rsidRPr="00F06818" w:rsidRDefault="005F36CC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ge (&lt;median)</w:t>
            </w:r>
          </w:p>
        </w:tc>
        <w:tc>
          <w:tcPr>
            <w:tcW w:w="1134" w:type="dxa"/>
          </w:tcPr>
          <w:p w:rsidR="004C7ED3" w:rsidRPr="00F06818" w:rsidRDefault="006E45A6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  <w:tc>
          <w:tcPr>
            <w:tcW w:w="1353" w:type="dxa"/>
          </w:tcPr>
          <w:p w:rsidR="004C7ED3" w:rsidRPr="00F06818" w:rsidRDefault="006E45A6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Stage</w:t>
            </w:r>
            <w:r w:rsidR="005F36CC" w:rsidRPr="00F06818">
              <w:rPr>
                <w:b/>
                <w:sz w:val="20"/>
                <w:szCs w:val="22"/>
                <w:lang w:val="en-US"/>
              </w:rPr>
              <w:t xml:space="preserve"> I/II</w:t>
            </w:r>
          </w:p>
        </w:tc>
        <w:tc>
          <w:tcPr>
            <w:tcW w:w="1280" w:type="dxa"/>
          </w:tcPr>
          <w:p w:rsidR="004C7ED3" w:rsidRPr="00F06818" w:rsidRDefault="005F36CC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Stage II/IV</w:t>
            </w:r>
          </w:p>
        </w:tc>
        <w:tc>
          <w:tcPr>
            <w:tcW w:w="1134" w:type="dxa"/>
          </w:tcPr>
          <w:p w:rsidR="004C7ED3" w:rsidRPr="00F06818" w:rsidRDefault="006E45A6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102433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4C7ED3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6E45A6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19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450</w:t>
            </w:r>
          </w:p>
        </w:tc>
      </w:tr>
      <w:tr w:rsidR="005F36CC" w:rsidRPr="00F06818" w:rsidTr="00073558">
        <w:tc>
          <w:tcPr>
            <w:tcW w:w="1951" w:type="dxa"/>
            <w:vAlign w:val="bottom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141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452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33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60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92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73</w:t>
            </w:r>
          </w:p>
        </w:tc>
        <w:tc>
          <w:tcPr>
            <w:tcW w:w="1134" w:type="dxa"/>
          </w:tcPr>
          <w:p w:rsidR="005F36CC" w:rsidRPr="00F06818" w:rsidRDefault="005F36CC" w:rsidP="00EE27DB">
            <w:pPr>
              <w:rPr>
                <w:sz w:val="20"/>
                <w:szCs w:val="22"/>
              </w:rPr>
            </w:pPr>
          </w:p>
        </w:tc>
      </w:tr>
      <w:tr w:rsidR="005F36CC" w:rsidRPr="00F06818" w:rsidTr="00073558">
        <w:tc>
          <w:tcPr>
            <w:tcW w:w="1951" w:type="dxa"/>
            <w:vAlign w:val="bottom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8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0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22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16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8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60</w:t>
            </w:r>
          </w:p>
        </w:tc>
        <w:tc>
          <w:tcPr>
            <w:tcW w:w="1134" w:type="dxa"/>
          </w:tcPr>
          <w:p w:rsidR="005F36CC" w:rsidRPr="00F06818" w:rsidRDefault="005F36CC" w:rsidP="00EE27DB">
            <w:pPr>
              <w:rPr>
                <w:sz w:val="20"/>
                <w:szCs w:val="22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6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2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1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7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7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4</w:t>
            </w:r>
          </w:p>
        </w:tc>
        <w:tc>
          <w:tcPr>
            <w:tcW w:w="1134" w:type="dxa"/>
          </w:tcPr>
          <w:p w:rsidR="005F36CC" w:rsidRPr="00F06818" w:rsidRDefault="005F36CC" w:rsidP="00EE27DB">
            <w:pPr>
              <w:rPr>
                <w:sz w:val="20"/>
                <w:szCs w:val="22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3+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7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28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11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4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4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2</w:t>
            </w:r>
          </w:p>
        </w:tc>
        <w:tc>
          <w:tcPr>
            <w:tcW w:w="1134" w:type="dxa"/>
          </w:tcPr>
          <w:p w:rsidR="005F36CC" w:rsidRPr="00F06818" w:rsidRDefault="005F36CC" w:rsidP="00EE27DB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102433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4C7ED3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3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16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191</w:t>
            </w:r>
          </w:p>
        </w:tc>
        <w:tc>
          <w:tcPr>
            <w:tcW w:w="1667" w:type="dxa"/>
          </w:tcPr>
          <w:p w:rsidR="005F36CC" w:rsidRPr="00F06818" w:rsidRDefault="00941E54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NA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17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250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289</w:t>
            </w: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-3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2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41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29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264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rFonts w:eastAsia="ヒラギノ角ゴ Pro W3"/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rFonts w:eastAsia="ヒラギノ角ゴ Pro W3"/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rFonts w:eastAsia="ヒラギノ角ゴ Pro W3"/>
                <w:sz w:val="20"/>
                <w:szCs w:val="22"/>
                <w:lang w:val="en-US"/>
              </w:rPr>
              <w:t xml:space="preserve"> 4+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3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16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05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75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HNCC</w:t>
            </w:r>
            <w:r w:rsidR="00A10CD1" w:rsidRPr="00F06818">
              <w:rPr>
                <w:sz w:val="20"/>
                <w:szCs w:val="22"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20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965</w:t>
            </w: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0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51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04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74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81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211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414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1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1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57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74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34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97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94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2+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11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9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2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43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81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102433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SCS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145</w:t>
            </w: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SCS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40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58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49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49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1.000</w:t>
            </w: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69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299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5F36CC" w:rsidRPr="00F06818" w:rsidTr="00073558">
        <w:tc>
          <w:tcPr>
            <w:tcW w:w="1951" w:type="dxa"/>
          </w:tcPr>
          <w:p w:rsidR="005F36CC" w:rsidRPr="00F06818" w:rsidRDefault="005F36CC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SCS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+</w:t>
            </w:r>
          </w:p>
        </w:tc>
        <w:tc>
          <w:tcPr>
            <w:tcW w:w="1559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2</w:t>
            </w:r>
          </w:p>
        </w:tc>
        <w:tc>
          <w:tcPr>
            <w:tcW w:w="145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14</w:t>
            </w:r>
          </w:p>
        </w:tc>
        <w:tc>
          <w:tcPr>
            <w:tcW w:w="1134" w:type="dxa"/>
          </w:tcPr>
          <w:p w:rsidR="005F36CC" w:rsidRPr="00F06818" w:rsidRDefault="005F36CC" w:rsidP="004C7ED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98</w:t>
            </w:r>
          </w:p>
        </w:tc>
        <w:tc>
          <w:tcPr>
            <w:tcW w:w="1701" w:type="dxa"/>
          </w:tcPr>
          <w:p w:rsidR="005F36CC" w:rsidRPr="00F06818" w:rsidRDefault="005F36CC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98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182</w:t>
            </w:r>
          </w:p>
        </w:tc>
        <w:tc>
          <w:tcPr>
            <w:tcW w:w="1280" w:type="dxa"/>
          </w:tcPr>
          <w:p w:rsidR="005F36CC" w:rsidRPr="00F06818" w:rsidRDefault="005F36CC" w:rsidP="00D93247">
            <w:pPr>
              <w:rPr>
                <w:sz w:val="20"/>
              </w:rPr>
            </w:pPr>
            <w:r w:rsidRPr="00F06818">
              <w:rPr>
                <w:sz w:val="20"/>
              </w:rPr>
              <w:t>390</w:t>
            </w:r>
          </w:p>
        </w:tc>
        <w:tc>
          <w:tcPr>
            <w:tcW w:w="1134" w:type="dxa"/>
          </w:tcPr>
          <w:p w:rsidR="005F36CC" w:rsidRPr="00F06818" w:rsidRDefault="005F36C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97749A" w:rsidRPr="00F06818" w:rsidTr="00073558">
        <w:tc>
          <w:tcPr>
            <w:tcW w:w="1951" w:type="dxa"/>
          </w:tcPr>
          <w:p w:rsidR="0097749A" w:rsidRPr="00F06818" w:rsidRDefault="0097749A" w:rsidP="0097749A">
            <w:pPr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CE-27</w:t>
            </w:r>
          </w:p>
        </w:tc>
        <w:tc>
          <w:tcPr>
            <w:tcW w:w="1559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451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97749A" w:rsidRPr="00393453" w:rsidRDefault="00393453" w:rsidP="004C7ED3">
            <w:pPr>
              <w:rPr>
                <w:b/>
                <w:sz w:val="20"/>
                <w:szCs w:val="22"/>
                <w:lang w:val="en-US"/>
              </w:rPr>
            </w:pPr>
            <w:r w:rsidRPr="00393453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667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97749A" w:rsidRPr="00F06818" w:rsidRDefault="00393453" w:rsidP="00D93247">
            <w:pPr>
              <w:rPr>
                <w:sz w:val="20"/>
                <w:szCs w:val="22"/>
                <w:lang w:val="en-US"/>
              </w:rPr>
            </w:pPr>
            <w:r w:rsidRPr="00393453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353" w:type="dxa"/>
          </w:tcPr>
          <w:p w:rsidR="0097749A" w:rsidRPr="00F06818" w:rsidRDefault="0097749A" w:rsidP="00D93247">
            <w:pPr>
              <w:rPr>
                <w:sz w:val="20"/>
              </w:rPr>
            </w:pPr>
          </w:p>
        </w:tc>
        <w:tc>
          <w:tcPr>
            <w:tcW w:w="1280" w:type="dxa"/>
          </w:tcPr>
          <w:p w:rsidR="0097749A" w:rsidRPr="00F06818" w:rsidRDefault="0097749A" w:rsidP="00D93247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97749A" w:rsidRPr="00F06818" w:rsidRDefault="00393453" w:rsidP="00D93247">
            <w:pPr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0.202</w:t>
            </w:r>
          </w:p>
        </w:tc>
      </w:tr>
      <w:tr w:rsidR="00E42E9C" w:rsidRPr="00F06818" w:rsidTr="00073558">
        <w:tc>
          <w:tcPr>
            <w:tcW w:w="1951" w:type="dxa"/>
          </w:tcPr>
          <w:p w:rsidR="00E42E9C" w:rsidRPr="00F06818" w:rsidRDefault="00E42E9C" w:rsidP="004C7ED3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22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94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85</w:t>
            </w:r>
          </w:p>
        </w:tc>
        <w:tc>
          <w:tcPr>
            <w:tcW w:w="170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31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44</w:t>
            </w:r>
          </w:p>
        </w:tc>
        <w:tc>
          <w:tcPr>
            <w:tcW w:w="1280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50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Default="00E42E9C" w:rsidP="0097749A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74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459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59</w:t>
            </w:r>
          </w:p>
        </w:tc>
        <w:tc>
          <w:tcPr>
            <w:tcW w:w="170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74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58</w:t>
            </w:r>
          </w:p>
        </w:tc>
        <w:tc>
          <w:tcPr>
            <w:tcW w:w="1280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52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Default="00E42E9C" w:rsidP="0097749A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3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2</w:t>
            </w:r>
          </w:p>
        </w:tc>
        <w:tc>
          <w:tcPr>
            <w:tcW w:w="170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4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0</w:t>
            </w:r>
          </w:p>
        </w:tc>
        <w:tc>
          <w:tcPr>
            <w:tcW w:w="1280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5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Pr="005C6E3C" w:rsidRDefault="00E42E9C" w:rsidP="0097749A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3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86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81</w:t>
            </w:r>
          </w:p>
        </w:tc>
        <w:tc>
          <w:tcPr>
            <w:tcW w:w="1701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8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9</w:t>
            </w:r>
          </w:p>
        </w:tc>
        <w:tc>
          <w:tcPr>
            <w:tcW w:w="1280" w:type="dxa"/>
            <w:vAlign w:val="center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62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4C7ED3">
            <w:pPr>
              <w:ind w:firstLine="284"/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Smoking/No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Smoking/Yes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lcohol/No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lcohol/Yes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nemia/Yes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Anemia/No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p</w:t>
            </w: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235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40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</w:tr>
      <w:tr w:rsidR="00EE27DB" w:rsidRPr="00F06818" w:rsidTr="00073558">
        <w:tc>
          <w:tcPr>
            <w:tcW w:w="1951" w:type="dxa"/>
            <w:vAlign w:val="bottom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81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12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20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7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8</w:t>
            </w:r>
          </w:p>
        </w:tc>
        <w:tc>
          <w:tcPr>
            <w:tcW w:w="1280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85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  <w:vAlign w:val="bottom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35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0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45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9</w:t>
            </w:r>
          </w:p>
        </w:tc>
        <w:tc>
          <w:tcPr>
            <w:tcW w:w="1280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65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rPr>
          <w:trHeight w:val="200"/>
        </w:trPr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5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9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9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2</w:t>
            </w:r>
          </w:p>
        </w:tc>
        <w:tc>
          <w:tcPr>
            <w:tcW w:w="1280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4C7ED3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3+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7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04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1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0</w:t>
            </w:r>
          </w:p>
        </w:tc>
        <w:tc>
          <w:tcPr>
            <w:tcW w:w="1280" w:type="dxa"/>
            <w:vAlign w:val="center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4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01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07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9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7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37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45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65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10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-3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64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45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79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30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4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0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rFonts w:eastAsia="ヒラギノ角ゴ Pro W3"/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rFonts w:eastAsia="ヒラギノ角ゴ Pro W3"/>
                <w:sz w:val="20"/>
                <w:szCs w:val="22"/>
                <w:lang w:val="en-US"/>
              </w:rPr>
              <w:t>ACCI</w:t>
            </w:r>
            <w:proofErr w:type="spellEnd"/>
            <w:r w:rsidRPr="00F06818">
              <w:rPr>
                <w:rFonts w:eastAsia="ヒラギノ角ゴ Pro W3"/>
                <w:sz w:val="20"/>
                <w:szCs w:val="22"/>
                <w:lang w:val="en-US"/>
              </w:rPr>
              <w:t xml:space="preserve"> 4+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5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22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1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0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9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rFonts w:eastAsia="ヒラギノ角ゴ Pro W3"/>
                <w:sz w:val="20"/>
                <w:szCs w:val="22"/>
                <w:lang w:val="en-US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HNCC</w:t>
            </w:r>
            <w:r w:rsidR="00A10CD1" w:rsidRPr="00F06818">
              <w:rPr>
                <w:sz w:val="20"/>
                <w:szCs w:val="22"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0.060</w:t>
            </w: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03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0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24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31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67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8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09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36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1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81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27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94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14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93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0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HNCCI 2+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73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77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54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7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3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SCS</w:t>
            </w:r>
            <w:proofErr w:type="spellEnd"/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b/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0.001</w:t>
            </w: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t>SCS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EE27DB" w:rsidRPr="00F06818" w:rsidRDefault="00941E54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sz w:val="20"/>
                <w:szCs w:val="22"/>
                <w:lang w:val="en-US"/>
              </w:rPr>
              <w:t>NA</w:t>
            </w: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52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6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89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99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E27DB" w:rsidRPr="00F06818" w:rsidTr="00073558">
        <w:tc>
          <w:tcPr>
            <w:tcW w:w="1951" w:type="dxa"/>
          </w:tcPr>
          <w:p w:rsidR="00EE27DB" w:rsidRPr="00F06818" w:rsidRDefault="00EE27DB" w:rsidP="00D93247">
            <w:pPr>
              <w:ind w:firstLine="284"/>
              <w:rPr>
                <w:sz w:val="20"/>
                <w:szCs w:val="22"/>
                <w:lang w:val="en-US"/>
              </w:rPr>
            </w:pPr>
            <w:proofErr w:type="spellStart"/>
            <w:r w:rsidRPr="00F06818">
              <w:rPr>
                <w:sz w:val="20"/>
                <w:szCs w:val="22"/>
                <w:lang w:val="en-US"/>
              </w:rPr>
              <w:lastRenderedPageBreak/>
              <w:t>SCS</w:t>
            </w:r>
            <w:proofErr w:type="spellEnd"/>
            <w:r w:rsidRPr="00F06818">
              <w:rPr>
                <w:sz w:val="20"/>
                <w:szCs w:val="22"/>
                <w:lang w:val="en-US"/>
              </w:rPr>
              <w:t xml:space="preserve"> 2+</w:t>
            </w:r>
          </w:p>
        </w:tc>
        <w:tc>
          <w:tcPr>
            <w:tcW w:w="1559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667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286</w:t>
            </w:r>
          </w:p>
        </w:tc>
        <w:tc>
          <w:tcPr>
            <w:tcW w:w="1701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310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160</w:t>
            </w:r>
          </w:p>
        </w:tc>
        <w:tc>
          <w:tcPr>
            <w:tcW w:w="1280" w:type="dxa"/>
          </w:tcPr>
          <w:p w:rsidR="00EE27DB" w:rsidRPr="00F06818" w:rsidRDefault="00EE27DB" w:rsidP="00D93247">
            <w:pPr>
              <w:rPr>
                <w:sz w:val="20"/>
                <w:szCs w:val="22"/>
              </w:rPr>
            </w:pPr>
            <w:r w:rsidRPr="00F06818">
              <w:rPr>
                <w:sz w:val="20"/>
                <w:szCs w:val="22"/>
              </w:rPr>
              <w:t>428</w:t>
            </w:r>
          </w:p>
        </w:tc>
        <w:tc>
          <w:tcPr>
            <w:tcW w:w="1134" w:type="dxa"/>
          </w:tcPr>
          <w:p w:rsidR="00EE27DB" w:rsidRPr="00F06818" w:rsidRDefault="00EE27DB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97749A" w:rsidRPr="00F06818" w:rsidTr="00073558">
        <w:tc>
          <w:tcPr>
            <w:tcW w:w="1951" w:type="dxa"/>
          </w:tcPr>
          <w:p w:rsidR="0097749A" w:rsidRPr="00F06818" w:rsidRDefault="0097749A" w:rsidP="00393453">
            <w:pPr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CE-27</w:t>
            </w:r>
          </w:p>
        </w:tc>
        <w:tc>
          <w:tcPr>
            <w:tcW w:w="1559" w:type="dxa"/>
          </w:tcPr>
          <w:p w:rsidR="0097749A" w:rsidRPr="00F06818" w:rsidRDefault="0097749A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451" w:type="dxa"/>
          </w:tcPr>
          <w:p w:rsidR="0097749A" w:rsidRPr="00F06818" w:rsidRDefault="0097749A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97749A" w:rsidRPr="00F06818" w:rsidRDefault="00E42E9C" w:rsidP="00D93247">
            <w:pPr>
              <w:rPr>
                <w:sz w:val="20"/>
                <w:szCs w:val="22"/>
                <w:lang w:val="en-US"/>
              </w:rPr>
            </w:pPr>
            <w:r w:rsidRPr="00393453">
              <w:rPr>
                <w:b/>
                <w:sz w:val="20"/>
                <w:szCs w:val="22"/>
                <w:lang w:val="en-US"/>
              </w:rPr>
              <w:t>&lt;0.0001</w:t>
            </w:r>
          </w:p>
        </w:tc>
        <w:tc>
          <w:tcPr>
            <w:tcW w:w="1667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97749A" w:rsidRPr="00F06818" w:rsidRDefault="0097749A" w:rsidP="00D93247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53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280" w:type="dxa"/>
          </w:tcPr>
          <w:p w:rsidR="0097749A" w:rsidRPr="00F06818" w:rsidRDefault="0097749A" w:rsidP="00D93247">
            <w:pPr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97749A" w:rsidRPr="00F06818" w:rsidRDefault="00E42E9C" w:rsidP="00D93247">
            <w:pPr>
              <w:rPr>
                <w:sz w:val="20"/>
                <w:szCs w:val="22"/>
                <w:lang w:val="en-US"/>
              </w:rPr>
            </w:pPr>
            <w:r w:rsidRPr="00F06818">
              <w:rPr>
                <w:b/>
                <w:sz w:val="20"/>
                <w:szCs w:val="22"/>
                <w:lang w:val="en-US"/>
              </w:rPr>
              <w:t>&lt;0.0001</w:t>
            </w:r>
          </w:p>
        </w:tc>
      </w:tr>
      <w:tr w:rsidR="00E42E9C" w:rsidRPr="00F06818" w:rsidTr="00073558">
        <w:tc>
          <w:tcPr>
            <w:tcW w:w="1951" w:type="dxa"/>
          </w:tcPr>
          <w:p w:rsidR="00E42E9C" w:rsidRPr="00F06818" w:rsidRDefault="00E42E9C" w:rsidP="00393453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47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69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</w:t>
            </w:r>
          </w:p>
        </w:tc>
        <w:tc>
          <w:tcPr>
            <w:tcW w:w="1701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61</w:t>
            </w:r>
          </w:p>
        </w:tc>
        <w:tc>
          <w:tcPr>
            <w:tcW w:w="1280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49</w:t>
            </w:r>
          </w:p>
        </w:tc>
        <w:tc>
          <w:tcPr>
            <w:tcW w:w="1134" w:type="dxa"/>
          </w:tcPr>
          <w:p w:rsidR="00E42E9C" w:rsidRPr="00F06818" w:rsidRDefault="00E42E9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Default="00E42E9C" w:rsidP="00393453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36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97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37</w:t>
            </w:r>
          </w:p>
        </w:tc>
        <w:tc>
          <w:tcPr>
            <w:tcW w:w="1280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87</w:t>
            </w:r>
          </w:p>
        </w:tc>
        <w:tc>
          <w:tcPr>
            <w:tcW w:w="1134" w:type="dxa"/>
          </w:tcPr>
          <w:p w:rsidR="00E42E9C" w:rsidRPr="00F06818" w:rsidRDefault="00E42E9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Default="00E42E9C" w:rsidP="00393453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0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6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10</w:t>
            </w:r>
          </w:p>
        </w:tc>
        <w:tc>
          <w:tcPr>
            <w:tcW w:w="1280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23</w:t>
            </w:r>
          </w:p>
        </w:tc>
        <w:tc>
          <w:tcPr>
            <w:tcW w:w="1134" w:type="dxa"/>
          </w:tcPr>
          <w:p w:rsidR="00E42E9C" w:rsidRPr="00F06818" w:rsidRDefault="00E42E9C" w:rsidP="00D93247">
            <w:pPr>
              <w:rPr>
                <w:sz w:val="20"/>
                <w:szCs w:val="22"/>
                <w:lang w:val="en-US"/>
              </w:rPr>
            </w:pPr>
          </w:p>
        </w:tc>
      </w:tr>
      <w:tr w:rsidR="00E42E9C" w:rsidRPr="00F06818" w:rsidTr="00073558">
        <w:tc>
          <w:tcPr>
            <w:tcW w:w="1951" w:type="dxa"/>
          </w:tcPr>
          <w:p w:rsidR="00E42E9C" w:rsidRPr="005C6E3C" w:rsidRDefault="00E42E9C" w:rsidP="00393453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75</w:t>
            </w:r>
          </w:p>
        </w:tc>
        <w:tc>
          <w:tcPr>
            <w:tcW w:w="1451" w:type="dxa"/>
            <w:vAlign w:val="center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34</w:t>
            </w: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667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701" w:type="dxa"/>
          </w:tcPr>
          <w:p w:rsidR="00E42E9C" w:rsidRPr="00F06818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134" w:type="dxa"/>
          </w:tcPr>
          <w:p w:rsidR="00E42E9C" w:rsidRPr="00E42E9C" w:rsidRDefault="00E42E9C" w:rsidP="00E42E9C">
            <w:pPr>
              <w:ind w:firstLine="284"/>
              <w:rPr>
                <w:sz w:val="20"/>
                <w:szCs w:val="22"/>
              </w:rPr>
            </w:pPr>
          </w:p>
        </w:tc>
        <w:tc>
          <w:tcPr>
            <w:tcW w:w="1353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41</w:t>
            </w:r>
          </w:p>
        </w:tc>
        <w:tc>
          <w:tcPr>
            <w:tcW w:w="1280" w:type="dxa"/>
          </w:tcPr>
          <w:p w:rsidR="00E42E9C" w:rsidRPr="00E42E9C" w:rsidRDefault="00E42E9C" w:rsidP="00E42E9C">
            <w:pPr>
              <w:autoSpaceDE w:val="0"/>
              <w:autoSpaceDN w:val="0"/>
              <w:adjustRightInd w:val="0"/>
              <w:ind w:firstLine="284"/>
              <w:rPr>
                <w:sz w:val="20"/>
                <w:szCs w:val="22"/>
              </w:rPr>
            </w:pPr>
            <w:r w:rsidRPr="00E42E9C">
              <w:rPr>
                <w:sz w:val="20"/>
                <w:szCs w:val="22"/>
              </w:rPr>
              <w:t>68</w:t>
            </w:r>
          </w:p>
        </w:tc>
        <w:tc>
          <w:tcPr>
            <w:tcW w:w="1134" w:type="dxa"/>
          </w:tcPr>
          <w:p w:rsidR="00E42E9C" w:rsidRPr="00F06818" w:rsidRDefault="00E42E9C" w:rsidP="00D93247">
            <w:pPr>
              <w:rPr>
                <w:sz w:val="20"/>
                <w:szCs w:val="22"/>
                <w:lang w:val="en-US"/>
              </w:rPr>
            </w:pPr>
          </w:p>
        </w:tc>
      </w:tr>
    </w:tbl>
    <w:p w:rsidR="005F36CC" w:rsidRPr="00F06818" w:rsidRDefault="00941E54" w:rsidP="00F06818">
      <w:pPr>
        <w:rPr>
          <w:sz w:val="20"/>
          <w:szCs w:val="20"/>
          <w:lang w:val="en-US"/>
        </w:rPr>
        <w:sectPr w:rsidR="005F36CC" w:rsidRPr="00F06818" w:rsidSect="00F06818">
          <w:pgSz w:w="16838" w:h="11906" w:orient="landscape"/>
          <w:pgMar w:top="737" w:right="1134" w:bottom="624" w:left="1418" w:header="709" w:footer="709" w:gutter="0"/>
          <w:cols w:space="708"/>
          <w:docGrid w:linePitch="360"/>
        </w:sectPr>
      </w:pPr>
      <w:r w:rsidRPr="00F06818">
        <w:rPr>
          <w:sz w:val="20"/>
          <w:szCs w:val="20"/>
          <w:lang w:val="en-US"/>
        </w:rPr>
        <w:t>NA= not applicable</w:t>
      </w:r>
      <w:r w:rsidR="008A558B" w:rsidRPr="00F06818">
        <w:rPr>
          <w:sz w:val="20"/>
          <w:szCs w:val="20"/>
          <w:lang w:val="en-US"/>
        </w:rPr>
        <w:t xml:space="preserve">; </w:t>
      </w:r>
      <w:proofErr w:type="spellStart"/>
      <w:r w:rsidR="008A558B" w:rsidRPr="00F06818">
        <w:rPr>
          <w:sz w:val="20"/>
          <w:szCs w:val="20"/>
          <w:lang w:val="en-US"/>
        </w:rPr>
        <w:t>CCI</w:t>
      </w:r>
      <w:proofErr w:type="spellEnd"/>
      <w:r w:rsidR="008A558B" w:rsidRPr="00F06818">
        <w:rPr>
          <w:sz w:val="20"/>
          <w:szCs w:val="20"/>
          <w:lang w:val="en-US"/>
        </w:rPr>
        <w:t xml:space="preserve"> = </w:t>
      </w:r>
      <w:proofErr w:type="spellStart"/>
      <w:r w:rsidR="008A558B" w:rsidRPr="00F06818">
        <w:rPr>
          <w:sz w:val="20"/>
          <w:szCs w:val="20"/>
          <w:lang w:val="en-US"/>
        </w:rPr>
        <w:t>Charlson</w:t>
      </w:r>
      <w:proofErr w:type="spellEnd"/>
      <w:r w:rsidR="008A558B" w:rsidRPr="00F06818">
        <w:rPr>
          <w:sz w:val="20"/>
          <w:szCs w:val="20"/>
          <w:lang w:val="en-US"/>
        </w:rPr>
        <w:t xml:space="preserve"> Comorbidity Index; </w:t>
      </w:r>
      <w:proofErr w:type="spellStart"/>
      <w:r w:rsidR="008A558B" w:rsidRPr="00F06818">
        <w:rPr>
          <w:sz w:val="20"/>
          <w:szCs w:val="20"/>
          <w:lang w:val="en-US"/>
        </w:rPr>
        <w:t>ACCI</w:t>
      </w:r>
      <w:proofErr w:type="spellEnd"/>
      <w:r w:rsidR="008A558B" w:rsidRPr="00F06818">
        <w:rPr>
          <w:sz w:val="20"/>
          <w:szCs w:val="20"/>
          <w:lang w:val="en-US"/>
        </w:rPr>
        <w:t xml:space="preserve"> = age-adjusted </w:t>
      </w:r>
      <w:proofErr w:type="spellStart"/>
      <w:r w:rsidR="008A558B" w:rsidRPr="00F06818">
        <w:rPr>
          <w:sz w:val="20"/>
          <w:szCs w:val="20"/>
          <w:lang w:val="en-US"/>
        </w:rPr>
        <w:t>CCI</w:t>
      </w:r>
      <w:proofErr w:type="spellEnd"/>
      <w:r w:rsidR="008A558B" w:rsidRPr="00F06818">
        <w:rPr>
          <w:sz w:val="20"/>
          <w:szCs w:val="20"/>
          <w:lang w:val="en-US"/>
        </w:rPr>
        <w:t xml:space="preserve">; </w:t>
      </w:r>
      <w:proofErr w:type="spellStart"/>
      <w:r w:rsidR="008A558B" w:rsidRPr="00F06818">
        <w:rPr>
          <w:sz w:val="20"/>
          <w:szCs w:val="20"/>
          <w:lang w:val="en-US"/>
        </w:rPr>
        <w:t>HNCCI</w:t>
      </w:r>
      <w:proofErr w:type="spellEnd"/>
      <w:r w:rsidR="008A558B" w:rsidRPr="00F06818">
        <w:rPr>
          <w:sz w:val="20"/>
          <w:szCs w:val="20"/>
          <w:lang w:val="en-US"/>
        </w:rPr>
        <w:t xml:space="preserve"> = </w:t>
      </w:r>
      <w:r w:rsidR="00981612">
        <w:rPr>
          <w:sz w:val="20"/>
          <w:szCs w:val="20"/>
          <w:lang w:val="en-US"/>
        </w:rPr>
        <w:t xml:space="preserve">Head neck </w:t>
      </w:r>
      <w:proofErr w:type="spellStart"/>
      <w:r w:rsidR="00981612">
        <w:rPr>
          <w:sz w:val="20"/>
          <w:szCs w:val="20"/>
          <w:lang w:val="en-US"/>
        </w:rPr>
        <w:t>CCI</w:t>
      </w:r>
      <w:proofErr w:type="spellEnd"/>
      <w:r w:rsidR="00981612">
        <w:rPr>
          <w:sz w:val="20"/>
          <w:szCs w:val="20"/>
          <w:lang w:val="en-US"/>
        </w:rPr>
        <w:t>;</w:t>
      </w:r>
      <w:r w:rsidR="008A558B" w:rsidRPr="00F06818">
        <w:rPr>
          <w:sz w:val="20"/>
          <w:szCs w:val="20"/>
          <w:lang w:val="en-US"/>
        </w:rPr>
        <w:t xml:space="preserve"> </w:t>
      </w:r>
      <w:proofErr w:type="spellStart"/>
      <w:r w:rsidR="008A558B" w:rsidRPr="00F06818">
        <w:rPr>
          <w:sz w:val="20"/>
          <w:szCs w:val="20"/>
          <w:lang w:val="en-US"/>
        </w:rPr>
        <w:t>SCS</w:t>
      </w:r>
      <w:proofErr w:type="spellEnd"/>
      <w:r w:rsidR="008A558B" w:rsidRPr="00F06818">
        <w:rPr>
          <w:sz w:val="20"/>
          <w:szCs w:val="20"/>
          <w:lang w:val="en-US"/>
        </w:rPr>
        <w:t xml:space="preserve"> = simplified comorbidity scale</w:t>
      </w:r>
      <w:r w:rsidR="00F06818" w:rsidRPr="00F06818">
        <w:rPr>
          <w:sz w:val="20"/>
          <w:szCs w:val="20"/>
          <w:lang w:val="en-US"/>
        </w:rPr>
        <w:t>; ACE-27 = Adult Comorbidity Evaluation–27</w:t>
      </w:r>
    </w:p>
    <w:p w:rsidR="001E11E5" w:rsidRDefault="001E11E5" w:rsidP="001E11E5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4355AD">
        <w:rPr>
          <w:b/>
          <w:lang w:val="en-US"/>
        </w:rPr>
        <w:t xml:space="preserve">Table </w:t>
      </w:r>
      <w:r w:rsidR="005060A8">
        <w:rPr>
          <w:b/>
          <w:lang w:val="en-US"/>
        </w:rPr>
        <w:t>5</w:t>
      </w:r>
    </w:p>
    <w:p w:rsidR="0055590C" w:rsidRPr="0055590C" w:rsidRDefault="0055590C" w:rsidP="001E11E5">
      <w:pPr>
        <w:rPr>
          <w:lang w:val="en-US"/>
        </w:rPr>
      </w:pPr>
    </w:p>
    <w:tbl>
      <w:tblPr>
        <w:tblStyle w:val="TableGrid"/>
        <w:tblW w:w="15024" w:type="dxa"/>
        <w:tblLayout w:type="fixed"/>
        <w:tblLook w:val="04A0"/>
      </w:tblPr>
      <w:tblGrid>
        <w:gridCol w:w="1951"/>
        <w:gridCol w:w="1559"/>
        <w:gridCol w:w="1559"/>
        <w:gridCol w:w="709"/>
        <w:gridCol w:w="1701"/>
        <w:gridCol w:w="1843"/>
        <w:gridCol w:w="992"/>
        <w:gridCol w:w="1843"/>
        <w:gridCol w:w="1984"/>
        <w:gridCol w:w="883"/>
      </w:tblGrid>
      <w:tr w:rsidR="001E11E5" w:rsidRPr="00970637" w:rsidTr="00073558">
        <w:tc>
          <w:tcPr>
            <w:tcW w:w="15024" w:type="dxa"/>
            <w:gridSpan w:val="10"/>
          </w:tcPr>
          <w:p w:rsidR="001E11E5" w:rsidRPr="0055590C" w:rsidRDefault="001E11E5" w:rsidP="0055590C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 xml:space="preserve">Supplemental Table </w:t>
            </w:r>
            <w:r w:rsidR="005060A8">
              <w:rPr>
                <w:b/>
                <w:sz w:val="20"/>
                <w:szCs w:val="20"/>
                <w:lang w:val="en-US"/>
              </w:rPr>
              <w:t>5</w:t>
            </w:r>
            <w:r w:rsidRPr="0055590C">
              <w:rPr>
                <w:b/>
                <w:sz w:val="20"/>
                <w:szCs w:val="20"/>
                <w:lang w:val="en-US"/>
              </w:rPr>
              <w:t>.</w:t>
            </w:r>
            <w:r w:rsidRPr="0055590C">
              <w:rPr>
                <w:sz w:val="20"/>
                <w:szCs w:val="20"/>
                <w:lang w:val="en-US"/>
              </w:rPr>
              <w:t xml:space="preserve"> Association between patients’ </w:t>
            </w:r>
            <w:r w:rsidR="00B056C7" w:rsidRPr="0055590C">
              <w:rPr>
                <w:sz w:val="20"/>
                <w:szCs w:val="20"/>
                <w:lang w:val="en-US"/>
              </w:rPr>
              <w:t>therapy</w:t>
            </w:r>
            <w:r w:rsidRPr="0055590C">
              <w:rPr>
                <w:sz w:val="20"/>
                <w:szCs w:val="20"/>
                <w:lang w:val="en-US"/>
              </w:rPr>
              <w:t xml:space="preserve"> and comorbidity.</w:t>
            </w:r>
          </w:p>
        </w:tc>
      </w:tr>
      <w:tr w:rsidR="007756DC" w:rsidRPr="0055590C" w:rsidTr="00073558">
        <w:tc>
          <w:tcPr>
            <w:tcW w:w="1951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E11E5" w:rsidRPr="0055590C" w:rsidRDefault="00734041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Surgery</w:t>
            </w:r>
            <w:r w:rsidR="00941E54" w:rsidRPr="0055590C">
              <w:rPr>
                <w:b/>
                <w:sz w:val="20"/>
                <w:szCs w:val="20"/>
                <w:lang w:val="en-US"/>
              </w:rPr>
              <w:t>/No</w:t>
            </w:r>
          </w:p>
        </w:tc>
        <w:tc>
          <w:tcPr>
            <w:tcW w:w="1559" w:type="dxa"/>
          </w:tcPr>
          <w:p w:rsidR="001E11E5" w:rsidRPr="0055590C" w:rsidRDefault="00941E54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Surgery/Yes</w:t>
            </w:r>
          </w:p>
        </w:tc>
        <w:tc>
          <w:tcPr>
            <w:tcW w:w="709" w:type="dxa"/>
          </w:tcPr>
          <w:p w:rsidR="001E11E5" w:rsidRPr="0055590C" w:rsidRDefault="001E11E5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1E11E5" w:rsidRPr="0055590C" w:rsidRDefault="00734041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Radiotherapy</w:t>
            </w:r>
            <w:r w:rsidR="000D2410" w:rsidRPr="0055590C">
              <w:rPr>
                <w:b/>
                <w:sz w:val="20"/>
                <w:szCs w:val="20"/>
                <w:lang w:val="en-US"/>
              </w:rPr>
              <w:t>/No</w:t>
            </w:r>
          </w:p>
        </w:tc>
        <w:tc>
          <w:tcPr>
            <w:tcW w:w="1843" w:type="dxa"/>
          </w:tcPr>
          <w:p w:rsidR="001E11E5" w:rsidRPr="0055590C" w:rsidRDefault="000D2410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Radiotherapy/Yes</w:t>
            </w:r>
          </w:p>
        </w:tc>
        <w:tc>
          <w:tcPr>
            <w:tcW w:w="992" w:type="dxa"/>
          </w:tcPr>
          <w:p w:rsidR="001E11E5" w:rsidRPr="0055590C" w:rsidRDefault="001E11E5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</w:tcPr>
          <w:p w:rsidR="001E11E5" w:rsidRPr="0055590C" w:rsidRDefault="00734041" w:rsidP="007756DC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Chemotherapy</w:t>
            </w:r>
            <w:r w:rsidR="007756DC" w:rsidRPr="0055590C">
              <w:rPr>
                <w:b/>
                <w:sz w:val="20"/>
                <w:szCs w:val="20"/>
                <w:lang w:val="en-US"/>
              </w:rPr>
              <w:t>/No</w:t>
            </w:r>
          </w:p>
        </w:tc>
        <w:tc>
          <w:tcPr>
            <w:tcW w:w="1984" w:type="dxa"/>
          </w:tcPr>
          <w:p w:rsidR="001E11E5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Chemotherapy/Yes</w:t>
            </w:r>
          </w:p>
        </w:tc>
        <w:tc>
          <w:tcPr>
            <w:tcW w:w="883" w:type="dxa"/>
          </w:tcPr>
          <w:p w:rsidR="001E11E5" w:rsidRPr="0055590C" w:rsidRDefault="001E11E5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7756DC" w:rsidRPr="0055590C" w:rsidTr="00073558">
        <w:tc>
          <w:tcPr>
            <w:tcW w:w="1951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</w:p>
        </w:tc>
        <w:tc>
          <w:tcPr>
            <w:tcW w:w="1559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E11E5" w:rsidRPr="0055590C" w:rsidRDefault="001E11E5" w:rsidP="00D9324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E11E5" w:rsidRPr="0055590C" w:rsidRDefault="00941E54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701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1E11E5" w:rsidRPr="0055590C" w:rsidRDefault="000D2410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11E5" w:rsidRPr="0055590C" w:rsidRDefault="001E11E5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1E11E5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7756DC" w:rsidRPr="0055590C" w:rsidTr="00073558">
        <w:tc>
          <w:tcPr>
            <w:tcW w:w="1951" w:type="dxa"/>
            <w:vAlign w:val="bottom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04</w:t>
            </w: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66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27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13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80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  <w:vAlign w:val="bottom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94</w:t>
            </w: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7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32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6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7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6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2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3+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18</w:t>
            </w: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9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13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2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4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98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81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01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-3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27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82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24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85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rFonts w:eastAsia="ヒラギノ角ゴ Pro W3"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rFonts w:eastAsia="ヒラギノ角ゴ Pro W3"/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rFonts w:eastAsia="ヒラギノ角ゴ Pro W3"/>
                <w:sz w:val="20"/>
                <w:szCs w:val="20"/>
                <w:lang w:val="en-US"/>
              </w:rPr>
              <w:t xml:space="preserve"> 4+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38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65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29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4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HNCC</w:t>
            </w:r>
            <w:r w:rsidR="00E576B5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0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86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69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52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03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1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2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06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81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27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2+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1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1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0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SCS</w:t>
            </w:r>
            <w:proofErr w:type="spellEnd"/>
          </w:p>
        </w:tc>
        <w:tc>
          <w:tcPr>
            <w:tcW w:w="155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238</w:t>
            </w:r>
          </w:p>
        </w:tc>
        <w:tc>
          <w:tcPr>
            <w:tcW w:w="170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526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844</w:t>
            </w: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SCS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0D2410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709" w:type="dxa"/>
          </w:tcPr>
          <w:p w:rsidR="007756DC" w:rsidRPr="0055590C" w:rsidRDefault="007756DC" w:rsidP="000D2410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54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44</w:t>
            </w: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87</w:t>
            </w:r>
          </w:p>
        </w:tc>
        <w:tc>
          <w:tcPr>
            <w:tcW w:w="1984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11</w:t>
            </w:r>
          </w:p>
        </w:tc>
        <w:tc>
          <w:tcPr>
            <w:tcW w:w="88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393453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SCS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+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393453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9" w:type="dxa"/>
            <w:vAlign w:val="center"/>
          </w:tcPr>
          <w:p w:rsidR="007756DC" w:rsidRPr="0055590C" w:rsidRDefault="007756DC" w:rsidP="00393453">
            <w:pPr>
              <w:rPr>
                <w:color w:val="000000"/>
                <w:sz w:val="20"/>
                <w:szCs w:val="20"/>
              </w:rPr>
            </w:pPr>
            <w:r w:rsidRPr="0055590C"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709" w:type="dxa"/>
          </w:tcPr>
          <w:p w:rsidR="007756DC" w:rsidRPr="0055590C" w:rsidRDefault="007756DC" w:rsidP="003934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756DC" w:rsidRPr="0055590C" w:rsidRDefault="007756DC" w:rsidP="00393453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95</w:t>
            </w:r>
          </w:p>
        </w:tc>
        <w:tc>
          <w:tcPr>
            <w:tcW w:w="1843" w:type="dxa"/>
          </w:tcPr>
          <w:p w:rsidR="007756DC" w:rsidRPr="0055590C" w:rsidRDefault="007756DC" w:rsidP="00393453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01</w:t>
            </w:r>
          </w:p>
        </w:tc>
        <w:tc>
          <w:tcPr>
            <w:tcW w:w="992" w:type="dxa"/>
          </w:tcPr>
          <w:p w:rsidR="007756DC" w:rsidRPr="0055590C" w:rsidRDefault="007756DC" w:rsidP="003934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393453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47</w:t>
            </w:r>
          </w:p>
        </w:tc>
        <w:tc>
          <w:tcPr>
            <w:tcW w:w="1984" w:type="dxa"/>
          </w:tcPr>
          <w:p w:rsidR="007756DC" w:rsidRPr="0055590C" w:rsidRDefault="007756DC" w:rsidP="00393453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49</w:t>
            </w:r>
          </w:p>
        </w:tc>
        <w:tc>
          <w:tcPr>
            <w:tcW w:w="883" w:type="dxa"/>
          </w:tcPr>
          <w:p w:rsidR="007756DC" w:rsidRPr="0055590C" w:rsidRDefault="007756DC" w:rsidP="00393453">
            <w:pPr>
              <w:rPr>
                <w:sz w:val="20"/>
                <w:szCs w:val="20"/>
                <w:lang w:val="en-US"/>
              </w:rPr>
            </w:pPr>
          </w:p>
        </w:tc>
      </w:tr>
      <w:tr w:rsidR="0097749A" w:rsidRPr="0055590C" w:rsidTr="00073558">
        <w:tc>
          <w:tcPr>
            <w:tcW w:w="1951" w:type="dxa"/>
          </w:tcPr>
          <w:p w:rsidR="0097749A" w:rsidRPr="00F06818" w:rsidRDefault="0097749A" w:rsidP="00393453">
            <w:pPr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CE-27</w:t>
            </w:r>
          </w:p>
        </w:tc>
        <w:tc>
          <w:tcPr>
            <w:tcW w:w="1559" w:type="dxa"/>
            <w:vAlign w:val="center"/>
          </w:tcPr>
          <w:p w:rsidR="0097749A" w:rsidRPr="0055590C" w:rsidRDefault="0097749A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97749A" w:rsidRPr="0055590C" w:rsidRDefault="0097749A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97749A" w:rsidRPr="0055590C" w:rsidRDefault="00393453" w:rsidP="003934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701" w:type="dxa"/>
          </w:tcPr>
          <w:p w:rsidR="0097749A" w:rsidRPr="0055590C" w:rsidRDefault="0097749A" w:rsidP="0039345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97749A" w:rsidRPr="0055590C" w:rsidRDefault="0097749A" w:rsidP="0039345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7749A" w:rsidRPr="0055590C" w:rsidRDefault="00393453" w:rsidP="003934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</w:tc>
        <w:tc>
          <w:tcPr>
            <w:tcW w:w="1843" w:type="dxa"/>
          </w:tcPr>
          <w:p w:rsidR="0097749A" w:rsidRPr="0055590C" w:rsidRDefault="0097749A" w:rsidP="00393453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97749A" w:rsidRPr="0055590C" w:rsidRDefault="0097749A" w:rsidP="00393453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97749A" w:rsidRPr="0055590C" w:rsidRDefault="00393453" w:rsidP="00393453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393453" w:rsidRPr="0055590C" w:rsidTr="00073558">
        <w:tc>
          <w:tcPr>
            <w:tcW w:w="1951" w:type="dxa"/>
          </w:tcPr>
          <w:p w:rsidR="00393453" w:rsidRPr="00F06818" w:rsidRDefault="00393453" w:rsidP="00393453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70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4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88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</w:tr>
      <w:tr w:rsidR="00393453" w:rsidRPr="0055590C" w:rsidTr="00073558">
        <w:tc>
          <w:tcPr>
            <w:tcW w:w="1951" w:type="dxa"/>
          </w:tcPr>
          <w:p w:rsidR="00393453" w:rsidRDefault="00393453" w:rsidP="00393453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70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4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88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</w:tr>
      <w:tr w:rsidR="00393453" w:rsidRPr="0055590C" w:rsidTr="00073558">
        <w:tc>
          <w:tcPr>
            <w:tcW w:w="1951" w:type="dxa"/>
          </w:tcPr>
          <w:p w:rsidR="00393453" w:rsidRDefault="00393453" w:rsidP="00393453">
            <w:pPr>
              <w:ind w:firstLine="284"/>
            </w:pPr>
            <w:r w:rsidRPr="005C6E3C"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</w:tr>
      <w:tr w:rsidR="00393453" w:rsidRPr="0055590C" w:rsidTr="00073558">
        <w:tc>
          <w:tcPr>
            <w:tcW w:w="1951" w:type="dxa"/>
          </w:tcPr>
          <w:p w:rsidR="00393453" w:rsidRPr="005C6E3C" w:rsidRDefault="00393453" w:rsidP="00393453">
            <w:pPr>
              <w:ind w:firstLine="284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>
              <w:rPr>
                <w:sz w:val="20"/>
                <w:szCs w:val="22"/>
                <w:lang w:val="en-US"/>
              </w:rPr>
              <w:t>3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  <w:r w:rsidRPr="0039345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83" w:type="dxa"/>
          </w:tcPr>
          <w:p w:rsidR="00393453" w:rsidRPr="00393453" w:rsidRDefault="00393453" w:rsidP="00393453">
            <w:pPr>
              <w:rPr>
                <w:color w:val="000000"/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393453">
            <w:pPr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b/>
                <w:sz w:val="20"/>
                <w:szCs w:val="20"/>
                <w:lang w:val="en-US"/>
              </w:rPr>
              <w:t>Cetuximab</w:t>
            </w:r>
            <w:proofErr w:type="spellEnd"/>
            <w:r w:rsidRPr="0055590C">
              <w:rPr>
                <w:b/>
                <w:sz w:val="20"/>
                <w:szCs w:val="20"/>
                <w:lang w:val="en-US"/>
              </w:rPr>
              <w:t>/No</w:t>
            </w:r>
          </w:p>
        </w:tc>
        <w:tc>
          <w:tcPr>
            <w:tcW w:w="1559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b/>
                <w:sz w:val="20"/>
                <w:szCs w:val="20"/>
                <w:lang w:val="en-US"/>
              </w:rPr>
              <w:t>Cetuximab</w:t>
            </w:r>
            <w:proofErr w:type="spellEnd"/>
            <w:r w:rsidRPr="0055590C">
              <w:rPr>
                <w:b/>
                <w:sz w:val="20"/>
                <w:szCs w:val="20"/>
                <w:lang w:val="en-US"/>
              </w:rPr>
              <w:t>/Yes</w:t>
            </w:r>
          </w:p>
        </w:tc>
        <w:tc>
          <w:tcPr>
            <w:tcW w:w="709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b/>
                <w:sz w:val="20"/>
                <w:szCs w:val="20"/>
                <w:lang w:val="en-US"/>
              </w:rPr>
              <w:t>BSC</w:t>
            </w:r>
            <w:proofErr w:type="spellEnd"/>
            <w:r w:rsidRPr="0055590C">
              <w:rPr>
                <w:b/>
                <w:sz w:val="20"/>
                <w:szCs w:val="20"/>
                <w:lang w:val="en-US"/>
              </w:rPr>
              <w:t>/No</w:t>
            </w:r>
          </w:p>
        </w:tc>
        <w:tc>
          <w:tcPr>
            <w:tcW w:w="1843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b/>
                <w:sz w:val="20"/>
                <w:szCs w:val="20"/>
                <w:lang w:val="en-US"/>
              </w:rPr>
              <w:t>BSC</w:t>
            </w:r>
            <w:proofErr w:type="spellEnd"/>
            <w:r w:rsidRPr="0055590C">
              <w:rPr>
                <w:b/>
                <w:sz w:val="20"/>
                <w:szCs w:val="20"/>
                <w:lang w:val="en-US"/>
              </w:rPr>
              <w:t>/Yes</w:t>
            </w:r>
          </w:p>
        </w:tc>
        <w:tc>
          <w:tcPr>
            <w:tcW w:w="992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Single</w:t>
            </w:r>
            <w:r w:rsidR="0055590C" w:rsidRPr="0055590C">
              <w:rPr>
                <w:b/>
                <w:sz w:val="20"/>
                <w:szCs w:val="20"/>
                <w:lang w:val="en-US"/>
              </w:rPr>
              <w:t xml:space="preserve"> modality*</w:t>
            </w:r>
          </w:p>
        </w:tc>
        <w:tc>
          <w:tcPr>
            <w:tcW w:w="1984" w:type="dxa"/>
          </w:tcPr>
          <w:p w:rsidR="007756DC" w:rsidRPr="0055590C" w:rsidRDefault="0055590C" w:rsidP="00393453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Multiple modalities*</w:t>
            </w:r>
          </w:p>
        </w:tc>
        <w:tc>
          <w:tcPr>
            <w:tcW w:w="883" w:type="dxa"/>
          </w:tcPr>
          <w:p w:rsidR="007756DC" w:rsidRPr="0055590C" w:rsidRDefault="007756DC" w:rsidP="00393453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191</w:t>
            </w:r>
          </w:p>
        </w:tc>
        <w:tc>
          <w:tcPr>
            <w:tcW w:w="170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7756DC" w:rsidRPr="0055590C" w:rsidRDefault="0055590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55590C" w:rsidRPr="0055590C" w:rsidTr="00073558">
        <w:tc>
          <w:tcPr>
            <w:tcW w:w="1951" w:type="dxa"/>
            <w:vAlign w:val="bottom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04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83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70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13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c>
          <w:tcPr>
            <w:tcW w:w="1951" w:type="dxa"/>
            <w:vAlign w:val="bottom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97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38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7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61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rPr>
          <w:trHeight w:val="200"/>
        </w:trPr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96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2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6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3+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39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46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2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74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7756DC" w:rsidRPr="0055590C" w:rsidTr="00073558">
        <w:tc>
          <w:tcPr>
            <w:tcW w:w="195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1701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756DC" w:rsidRPr="0055590C" w:rsidRDefault="007756D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756DC" w:rsidRPr="0055590C" w:rsidRDefault="007756D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3" w:type="dxa"/>
          </w:tcPr>
          <w:p w:rsidR="007756DC" w:rsidRPr="0055590C" w:rsidRDefault="007756DC" w:rsidP="00C3561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7756DC" w:rsidRPr="0055590C" w:rsidRDefault="007756DC" w:rsidP="00D93247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7756DC" w:rsidRPr="0055590C" w:rsidRDefault="0055590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15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78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4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94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-3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56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03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37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66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rFonts w:eastAsia="ヒラギノ角ゴ Pro W3"/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rFonts w:eastAsia="ヒラギノ角ゴ Pro W3"/>
                <w:sz w:val="20"/>
                <w:szCs w:val="20"/>
                <w:lang w:val="en-US"/>
              </w:rPr>
              <w:t>ACCI</w:t>
            </w:r>
            <w:proofErr w:type="spellEnd"/>
            <w:r w:rsidRPr="0055590C">
              <w:rPr>
                <w:rFonts w:eastAsia="ヒラギノ角ゴ Pro W3"/>
                <w:sz w:val="20"/>
                <w:szCs w:val="20"/>
                <w:lang w:val="en-US"/>
              </w:rPr>
              <w:t xml:space="preserve"> 4+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65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88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44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44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rFonts w:eastAsia="ヒラギノ角ゴ Pro W3"/>
                <w:sz w:val="20"/>
                <w:szCs w:val="20"/>
                <w:lang w:val="en-US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HNCC</w:t>
            </w:r>
            <w:r w:rsidR="00E576B5">
              <w:rPr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420</w:t>
            </w:r>
          </w:p>
        </w:tc>
        <w:tc>
          <w:tcPr>
            <w:tcW w:w="1701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55590C" w:rsidRPr="0055590C" w:rsidRDefault="0055590C" w:rsidP="00C35611">
            <w:pPr>
              <w:rPr>
                <w:b/>
                <w:sz w:val="20"/>
                <w:szCs w:val="20"/>
                <w:lang w:val="en-US"/>
              </w:rPr>
            </w:pPr>
            <w:r w:rsidRPr="0055590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0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58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97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45</w:t>
            </w:r>
          </w:p>
        </w:tc>
        <w:tc>
          <w:tcPr>
            <w:tcW w:w="1843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90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55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1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61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03</w:t>
            </w:r>
          </w:p>
        </w:tc>
        <w:tc>
          <w:tcPr>
            <w:tcW w:w="1843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14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89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HNCCI 2+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21</w:t>
            </w:r>
          </w:p>
        </w:tc>
        <w:tc>
          <w:tcPr>
            <w:tcW w:w="1843" w:type="dxa"/>
            <w:vAlign w:val="center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1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0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SCS</w:t>
            </w:r>
            <w:proofErr w:type="spellEnd"/>
          </w:p>
        </w:tc>
        <w:tc>
          <w:tcPr>
            <w:tcW w:w="155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232</w:t>
            </w:r>
          </w:p>
        </w:tc>
        <w:tc>
          <w:tcPr>
            <w:tcW w:w="1701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55590C" w:rsidRPr="0055590C" w:rsidRDefault="0055590C" w:rsidP="00D9324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  <w:r w:rsidRPr="0055590C">
              <w:rPr>
                <w:sz w:val="20"/>
                <w:szCs w:val="20"/>
                <w:lang w:val="en-US"/>
              </w:rPr>
              <w:t>0.699</w:t>
            </w: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t>SCS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33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490</w:t>
            </w:r>
          </w:p>
        </w:tc>
        <w:tc>
          <w:tcPr>
            <w:tcW w:w="1843" w:type="dxa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64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26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55590C" w:rsidRPr="0055590C" w:rsidTr="00073558">
        <w:tc>
          <w:tcPr>
            <w:tcW w:w="1951" w:type="dxa"/>
          </w:tcPr>
          <w:p w:rsidR="0055590C" w:rsidRPr="0055590C" w:rsidRDefault="0055590C" w:rsidP="00D93247">
            <w:pPr>
              <w:ind w:firstLine="284"/>
              <w:rPr>
                <w:sz w:val="20"/>
                <w:szCs w:val="20"/>
                <w:lang w:val="en-US"/>
              </w:rPr>
            </w:pPr>
            <w:proofErr w:type="spellStart"/>
            <w:r w:rsidRPr="0055590C">
              <w:rPr>
                <w:sz w:val="20"/>
                <w:szCs w:val="20"/>
                <w:lang w:val="en-US"/>
              </w:rPr>
              <w:lastRenderedPageBreak/>
              <w:t>SCS</w:t>
            </w:r>
            <w:proofErr w:type="spellEnd"/>
            <w:r w:rsidRPr="0055590C">
              <w:rPr>
                <w:sz w:val="20"/>
                <w:szCs w:val="20"/>
                <w:lang w:val="en-US"/>
              </w:rPr>
              <w:t xml:space="preserve"> 2+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03</w:t>
            </w:r>
          </w:p>
        </w:tc>
        <w:tc>
          <w:tcPr>
            <w:tcW w:w="1559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93</w:t>
            </w:r>
          </w:p>
        </w:tc>
        <w:tc>
          <w:tcPr>
            <w:tcW w:w="709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579</w:t>
            </w:r>
          </w:p>
        </w:tc>
        <w:tc>
          <w:tcPr>
            <w:tcW w:w="1843" w:type="dxa"/>
          </w:tcPr>
          <w:p w:rsidR="0055590C" w:rsidRPr="0055590C" w:rsidRDefault="0055590C" w:rsidP="0055590C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201</w:t>
            </w:r>
          </w:p>
        </w:tc>
        <w:tc>
          <w:tcPr>
            <w:tcW w:w="1984" w:type="dxa"/>
          </w:tcPr>
          <w:p w:rsidR="0055590C" w:rsidRPr="0055590C" w:rsidRDefault="0055590C" w:rsidP="00C35611">
            <w:pPr>
              <w:rPr>
                <w:sz w:val="20"/>
                <w:szCs w:val="20"/>
              </w:rPr>
            </w:pPr>
            <w:r w:rsidRPr="0055590C">
              <w:rPr>
                <w:sz w:val="20"/>
                <w:szCs w:val="20"/>
              </w:rPr>
              <w:t>378</w:t>
            </w:r>
          </w:p>
        </w:tc>
        <w:tc>
          <w:tcPr>
            <w:tcW w:w="883" w:type="dxa"/>
          </w:tcPr>
          <w:p w:rsidR="0055590C" w:rsidRPr="0055590C" w:rsidRDefault="0055590C" w:rsidP="00D93247">
            <w:pPr>
              <w:rPr>
                <w:sz w:val="20"/>
                <w:szCs w:val="20"/>
                <w:lang w:val="en-US"/>
              </w:rPr>
            </w:pPr>
          </w:p>
        </w:tc>
      </w:tr>
      <w:tr w:rsidR="00393453" w:rsidRPr="0055590C" w:rsidTr="00073558">
        <w:tc>
          <w:tcPr>
            <w:tcW w:w="1951" w:type="dxa"/>
          </w:tcPr>
          <w:p w:rsidR="00393453" w:rsidRPr="00F06818" w:rsidRDefault="00393453" w:rsidP="00393453">
            <w:pPr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CE-27</w:t>
            </w:r>
          </w:p>
        </w:tc>
        <w:tc>
          <w:tcPr>
            <w:tcW w:w="1559" w:type="dxa"/>
          </w:tcPr>
          <w:p w:rsidR="00393453" w:rsidRPr="0055590C" w:rsidRDefault="00393453" w:rsidP="00C3561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393453" w:rsidRPr="0055590C" w:rsidRDefault="00393453" w:rsidP="00C35611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393453" w:rsidRPr="0055590C" w:rsidRDefault="00393453" w:rsidP="00D932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7</w:t>
            </w:r>
          </w:p>
        </w:tc>
        <w:tc>
          <w:tcPr>
            <w:tcW w:w="1701" w:type="dxa"/>
          </w:tcPr>
          <w:p w:rsidR="00393453" w:rsidRPr="0055590C" w:rsidRDefault="00393453" w:rsidP="0055590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393453" w:rsidRPr="0055590C" w:rsidRDefault="00393453" w:rsidP="0055590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0.544</w:t>
            </w:r>
          </w:p>
        </w:tc>
        <w:tc>
          <w:tcPr>
            <w:tcW w:w="1843" w:type="dxa"/>
          </w:tcPr>
          <w:p w:rsidR="00393453" w:rsidRPr="0055590C" w:rsidRDefault="00393453" w:rsidP="00C3561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393453" w:rsidRPr="0055590C" w:rsidRDefault="00393453" w:rsidP="00C35611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:rsidR="00393453" w:rsidRPr="00393453" w:rsidRDefault="00393453" w:rsidP="00D93247">
            <w:pPr>
              <w:rPr>
                <w:b/>
                <w:sz w:val="20"/>
                <w:szCs w:val="20"/>
                <w:lang w:val="en-US"/>
              </w:rPr>
            </w:pPr>
            <w:r w:rsidRPr="00393453"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393453" w:rsidRPr="00393453" w:rsidTr="00073558">
        <w:tc>
          <w:tcPr>
            <w:tcW w:w="1951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 w:rsidRPr="00393453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363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410</w:t>
            </w: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28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282</w:t>
            </w:r>
          </w:p>
        </w:tc>
        <w:tc>
          <w:tcPr>
            <w:tcW w:w="883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</w:tr>
      <w:tr w:rsidR="00393453" w:rsidRPr="00393453" w:rsidTr="00073558">
        <w:tc>
          <w:tcPr>
            <w:tcW w:w="1951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 w:rsidRPr="0039345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449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84</w:t>
            </w:r>
          </w:p>
        </w:tc>
        <w:tc>
          <w:tcPr>
            <w:tcW w:w="709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518</w:t>
            </w: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70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348</w:t>
            </w:r>
          </w:p>
        </w:tc>
        <w:tc>
          <w:tcPr>
            <w:tcW w:w="883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</w:tr>
      <w:tr w:rsidR="00393453" w:rsidRPr="00393453" w:rsidTr="00073558">
        <w:tc>
          <w:tcPr>
            <w:tcW w:w="1951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 w:rsidRPr="0039345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35</w:t>
            </w: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20</w:t>
            </w:r>
          </w:p>
        </w:tc>
        <w:tc>
          <w:tcPr>
            <w:tcW w:w="883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</w:tr>
      <w:tr w:rsidR="00393453" w:rsidRPr="00393453" w:rsidTr="00073558">
        <w:tc>
          <w:tcPr>
            <w:tcW w:w="1951" w:type="dxa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 xml:space="preserve">ACE-27 </w:t>
            </w:r>
            <w:r w:rsidR="00073558" w:rsidRPr="00073558">
              <w:rPr>
                <w:sz w:val="20"/>
                <w:szCs w:val="22"/>
                <w:lang w:val="en-US"/>
              </w:rPr>
              <w:t xml:space="preserve">grade </w:t>
            </w:r>
            <w:r w:rsidRPr="00393453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96</w:t>
            </w:r>
          </w:p>
        </w:tc>
        <w:tc>
          <w:tcPr>
            <w:tcW w:w="1559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106</w:t>
            </w: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52</w:t>
            </w:r>
          </w:p>
        </w:tc>
        <w:tc>
          <w:tcPr>
            <w:tcW w:w="1984" w:type="dxa"/>
            <w:vAlign w:val="center"/>
          </w:tcPr>
          <w:p w:rsidR="00393453" w:rsidRPr="00393453" w:rsidRDefault="00393453" w:rsidP="00393453">
            <w:pPr>
              <w:rPr>
                <w:sz w:val="20"/>
                <w:szCs w:val="20"/>
              </w:rPr>
            </w:pPr>
            <w:r w:rsidRPr="00393453">
              <w:rPr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:rsidR="00393453" w:rsidRPr="00393453" w:rsidRDefault="00393453" w:rsidP="00D93247">
            <w:pPr>
              <w:rPr>
                <w:sz w:val="20"/>
                <w:szCs w:val="20"/>
              </w:rPr>
            </w:pPr>
          </w:p>
        </w:tc>
      </w:tr>
    </w:tbl>
    <w:p w:rsidR="00102433" w:rsidRPr="00F06818" w:rsidRDefault="00B056C7" w:rsidP="008A558B">
      <w:pPr>
        <w:rPr>
          <w:sz w:val="22"/>
          <w:szCs w:val="22"/>
          <w:lang w:val="en-US"/>
        </w:rPr>
        <w:sectPr w:rsidR="00102433" w:rsidRPr="00F06818" w:rsidSect="005F36CC">
          <w:pgSz w:w="16838" w:h="11906" w:orient="landscape"/>
          <w:pgMar w:top="737" w:right="1134" w:bottom="737" w:left="1418" w:header="709" w:footer="709" w:gutter="0"/>
          <w:cols w:space="708"/>
          <w:docGrid w:linePitch="360"/>
        </w:sectPr>
      </w:pPr>
      <w:proofErr w:type="spellStart"/>
      <w:r w:rsidRPr="00F06818">
        <w:rPr>
          <w:sz w:val="22"/>
          <w:szCs w:val="22"/>
          <w:lang w:val="en-US"/>
        </w:rPr>
        <w:t>BSC</w:t>
      </w:r>
      <w:proofErr w:type="spellEnd"/>
      <w:r w:rsidRPr="00F06818">
        <w:rPr>
          <w:sz w:val="22"/>
          <w:szCs w:val="22"/>
          <w:lang w:val="en-US"/>
        </w:rPr>
        <w:t>= best supportive care</w:t>
      </w:r>
      <w:r w:rsidR="008A558B" w:rsidRPr="00F06818">
        <w:rPr>
          <w:sz w:val="22"/>
          <w:szCs w:val="22"/>
          <w:lang w:val="en-US"/>
        </w:rPr>
        <w:t>; *</w:t>
      </w:r>
      <w:proofErr w:type="spellStart"/>
      <w:r w:rsidR="008A558B" w:rsidRPr="00F06818">
        <w:rPr>
          <w:sz w:val="22"/>
          <w:szCs w:val="22"/>
          <w:lang w:val="en-US"/>
        </w:rPr>
        <w:t>BSC</w:t>
      </w:r>
      <w:proofErr w:type="spellEnd"/>
      <w:r w:rsidR="008A558B" w:rsidRPr="00F06818">
        <w:rPr>
          <w:sz w:val="22"/>
          <w:szCs w:val="22"/>
          <w:lang w:val="en-US"/>
        </w:rPr>
        <w:t xml:space="preserve"> patients excluded; </w:t>
      </w:r>
      <w:proofErr w:type="spellStart"/>
      <w:r w:rsidR="008A558B" w:rsidRPr="00F06818">
        <w:rPr>
          <w:sz w:val="22"/>
          <w:szCs w:val="22"/>
          <w:lang w:val="en-US"/>
        </w:rPr>
        <w:t>CCI</w:t>
      </w:r>
      <w:proofErr w:type="spellEnd"/>
      <w:r w:rsidR="008A558B" w:rsidRPr="00F06818">
        <w:rPr>
          <w:sz w:val="22"/>
          <w:szCs w:val="22"/>
          <w:lang w:val="en-US"/>
        </w:rPr>
        <w:t xml:space="preserve"> = </w:t>
      </w:r>
      <w:proofErr w:type="spellStart"/>
      <w:r w:rsidR="008A558B" w:rsidRPr="00F06818">
        <w:rPr>
          <w:sz w:val="22"/>
          <w:szCs w:val="22"/>
          <w:lang w:val="en-US"/>
        </w:rPr>
        <w:t>Charlson</w:t>
      </w:r>
      <w:proofErr w:type="spellEnd"/>
      <w:r w:rsidR="008A558B" w:rsidRPr="00F06818">
        <w:rPr>
          <w:sz w:val="22"/>
          <w:szCs w:val="22"/>
          <w:lang w:val="en-US"/>
        </w:rPr>
        <w:t xml:space="preserve"> Comorbidity Index; </w:t>
      </w:r>
      <w:proofErr w:type="spellStart"/>
      <w:r w:rsidR="008A558B" w:rsidRPr="00F06818">
        <w:rPr>
          <w:sz w:val="22"/>
          <w:szCs w:val="22"/>
          <w:lang w:val="en-US"/>
        </w:rPr>
        <w:t>ACCI</w:t>
      </w:r>
      <w:proofErr w:type="spellEnd"/>
      <w:r w:rsidR="008A558B" w:rsidRPr="00F06818">
        <w:rPr>
          <w:sz w:val="22"/>
          <w:szCs w:val="22"/>
          <w:lang w:val="en-US"/>
        </w:rPr>
        <w:t xml:space="preserve"> = age-adju</w:t>
      </w:r>
      <w:r w:rsidR="00981612">
        <w:rPr>
          <w:sz w:val="22"/>
          <w:szCs w:val="22"/>
          <w:lang w:val="en-US"/>
        </w:rPr>
        <w:t xml:space="preserve">sted </w:t>
      </w:r>
      <w:proofErr w:type="spellStart"/>
      <w:r w:rsidR="00981612">
        <w:rPr>
          <w:sz w:val="22"/>
          <w:szCs w:val="22"/>
          <w:lang w:val="en-US"/>
        </w:rPr>
        <w:t>CCI</w:t>
      </w:r>
      <w:proofErr w:type="spellEnd"/>
      <w:r w:rsidR="00981612">
        <w:rPr>
          <w:sz w:val="22"/>
          <w:szCs w:val="22"/>
          <w:lang w:val="en-US"/>
        </w:rPr>
        <w:t xml:space="preserve">; </w:t>
      </w:r>
      <w:proofErr w:type="spellStart"/>
      <w:r w:rsidR="00981612">
        <w:rPr>
          <w:sz w:val="22"/>
          <w:szCs w:val="22"/>
          <w:lang w:val="en-US"/>
        </w:rPr>
        <w:t>HNCCI</w:t>
      </w:r>
      <w:proofErr w:type="spellEnd"/>
      <w:r w:rsidR="00981612">
        <w:rPr>
          <w:sz w:val="22"/>
          <w:szCs w:val="22"/>
          <w:lang w:val="en-US"/>
        </w:rPr>
        <w:t xml:space="preserve"> = Head neck </w:t>
      </w:r>
      <w:proofErr w:type="spellStart"/>
      <w:r w:rsidR="00981612">
        <w:rPr>
          <w:sz w:val="22"/>
          <w:szCs w:val="22"/>
          <w:lang w:val="en-US"/>
        </w:rPr>
        <w:t>CCI</w:t>
      </w:r>
      <w:proofErr w:type="spellEnd"/>
      <w:r w:rsidR="00981612">
        <w:rPr>
          <w:sz w:val="22"/>
          <w:szCs w:val="22"/>
          <w:lang w:val="en-US"/>
        </w:rPr>
        <w:t>;</w:t>
      </w:r>
      <w:r w:rsidR="008A558B" w:rsidRPr="00F06818">
        <w:rPr>
          <w:sz w:val="22"/>
          <w:szCs w:val="22"/>
          <w:lang w:val="en-US"/>
        </w:rPr>
        <w:t xml:space="preserve"> </w:t>
      </w:r>
      <w:proofErr w:type="spellStart"/>
      <w:r w:rsidR="008A558B" w:rsidRPr="00F06818">
        <w:rPr>
          <w:sz w:val="22"/>
          <w:szCs w:val="22"/>
          <w:lang w:val="en-US"/>
        </w:rPr>
        <w:t>SCS</w:t>
      </w:r>
      <w:proofErr w:type="spellEnd"/>
      <w:r w:rsidR="008A558B" w:rsidRPr="00F06818">
        <w:rPr>
          <w:sz w:val="22"/>
          <w:szCs w:val="22"/>
          <w:lang w:val="en-US"/>
        </w:rPr>
        <w:t xml:space="preserve"> = simplified comorbidity scale</w:t>
      </w:r>
      <w:r w:rsidR="00F06818" w:rsidRPr="00F06818">
        <w:rPr>
          <w:sz w:val="22"/>
          <w:szCs w:val="22"/>
          <w:lang w:val="en-US"/>
        </w:rPr>
        <w:t>; ACE-27 = Adult Comorbidity Evaluation–27</w:t>
      </w:r>
    </w:p>
    <w:p w:rsidR="005F36CC" w:rsidRDefault="005F36CC" w:rsidP="00AD3B14">
      <w:pPr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4355AD">
        <w:rPr>
          <w:b/>
          <w:lang w:val="en-US"/>
        </w:rPr>
        <w:t xml:space="preserve">Table </w:t>
      </w:r>
      <w:r w:rsidR="005060A8">
        <w:rPr>
          <w:b/>
          <w:lang w:val="en-US"/>
        </w:rPr>
        <w:t>6</w:t>
      </w:r>
    </w:p>
    <w:p w:rsidR="004351E1" w:rsidRPr="004351E1" w:rsidRDefault="004351E1" w:rsidP="00AD3B14">
      <w:pPr>
        <w:rPr>
          <w:lang w:val="en-US"/>
        </w:rPr>
      </w:pPr>
    </w:p>
    <w:tbl>
      <w:tblPr>
        <w:tblW w:w="77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67"/>
        <w:gridCol w:w="1888"/>
        <w:gridCol w:w="1371"/>
        <w:gridCol w:w="965"/>
        <w:gridCol w:w="965"/>
      </w:tblGrid>
      <w:tr w:rsidR="005F36CC" w:rsidRPr="00970637" w:rsidTr="00D76E2C">
        <w:trPr>
          <w:trHeight w:val="269"/>
        </w:trPr>
        <w:tc>
          <w:tcPr>
            <w:tcW w:w="7756" w:type="dxa"/>
            <w:gridSpan w:val="5"/>
            <w:shd w:val="clear" w:color="auto" w:fill="auto"/>
            <w:noWrap/>
            <w:vAlign w:val="bottom"/>
          </w:tcPr>
          <w:p w:rsidR="005F36CC" w:rsidRPr="004351E1" w:rsidRDefault="005F36CC" w:rsidP="00AD3B14">
            <w:pPr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 xml:space="preserve">Supplemental Table </w:t>
            </w:r>
            <w:r w:rsidR="005060A8">
              <w:rPr>
                <w:b/>
                <w:sz w:val="22"/>
                <w:szCs w:val="20"/>
                <w:lang w:val="en-US"/>
              </w:rPr>
              <w:t>6</w:t>
            </w:r>
            <w:r w:rsidRPr="004351E1">
              <w:rPr>
                <w:b/>
                <w:sz w:val="22"/>
                <w:szCs w:val="20"/>
                <w:lang w:val="en-US"/>
              </w:rPr>
              <w:t xml:space="preserve">. </w:t>
            </w:r>
            <w:r w:rsidRPr="004351E1">
              <w:rPr>
                <w:sz w:val="22"/>
                <w:szCs w:val="20"/>
                <w:lang w:val="en-US"/>
              </w:rPr>
              <w:t>Association of baseline parameters and of comorbidity on overall survival (N = 1,094 patients)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 Paramete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Dichotomized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2-year</w:t>
            </w:r>
          </w:p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OS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5-year</w:t>
            </w:r>
          </w:p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OS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log Rank p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Al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1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1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 xml:space="preserve">Gender 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Male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0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9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0.052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Female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5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7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Age (years; median: 60.3)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&lt;Median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4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0.019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 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&gt;Median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8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7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Site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Larynx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8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4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0.016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Other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9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0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UICC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stag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I-II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91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III-IV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5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3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Histology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SCC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0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9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0.042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Other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8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1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Grading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G1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>/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1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0.074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G3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>/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9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Surger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1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46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 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4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5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Radiotherapy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4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7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0.06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9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7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Chemotherapy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4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0.002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3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AD3B14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Cetuximab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8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43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NA</w:t>
            </w:r>
          </w:p>
        </w:tc>
      </w:tr>
      <w:tr w:rsidR="00AD3B14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4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</w:tr>
      <w:tr w:rsidR="00AD3B14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Only best supportive care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1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1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AD3B14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26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AD3B14" w:rsidRPr="004351E1" w:rsidRDefault="00AD3B14" w:rsidP="00D93247">
            <w:pPr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Smoke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4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 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5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1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Alcoho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5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 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2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0.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Anemia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4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3.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9.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1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CCI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0-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6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2+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3.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52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ACCI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A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0-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3.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5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A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4+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3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56.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lastRenderedPageBreak/>
              <w:t>HNCCI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HN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0-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2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3.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HNCCI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2+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7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45.3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bCs/>
                <w:sz w:val="22"/>
                <w:szCs w:val="20"/>
                <w:lang w:val="en-US"/>
              </w:rPr>
              <w:t>SCS</w:t>
            </w:r>
            <w:proofErr w:type="spellEnd"/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SCS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0-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87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9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5F36CC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proofErr w:type="spellStart"/>
            <w:r w:rsidRPr="004351E1">
              <w:rPr>
                <w:sz w:val="22"/>
                <w:szCs w:val="20"/>
                <w:lang w:val="en-US"/>
              </w:rPr>
              <w:t>SCS</w:t>
            </w:r>
            <w:proofErr w:type="spellEnd"/>
            <w:r w:rsidRPr="004351E1">
              <w:rPr>
                <w:sz w:val="22"/>
                <w:szCs w:val="20"/>
                <w:lang w:val="en-US"/>
              </w:rPr>
              <w:t xml:space="preserve"> 2+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75.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sz w:val="22"/>
                <w:szCs w:val="20"/>
                <w:lang w:val="en-US"/>
              </w:rPr>
              <w:t>63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5F36CC" w:rsidRPr="004351E1" w:rsidRDefault="005F36CC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4351E1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4351E1" w:rsidRPr="004351E1" w:rsidRDefault="004351E1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CE-27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4351E1" w:rsidRPr="004351E1" w:rsidRDefault="004351E1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ACE-27 </w:t>
            </w:r>
            <w:r w:rsidR="000F49C6" w:rsidRPr="000F49C6">
              <w:rPr>
                <w:sz w:val="22"/>
                <w:szCs w:val="20"/>
                <w:lang w:val="en-US"/>
              </w:rPr>
              <w:t xml:space="preserve">grade </w:t>
            </w:r>
            <w:r>
              <w:rPr>
                <w:sz w:val="22"/>
                <w:szCs w:val="20"/>
                <w:lang w:val="en-US"/>
              </w:rPr>
              <w:t>0-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4351E1" w:rsidRPr="004351E1" w:rsidRDefault="00517C3E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8.4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4351E1" w:rsidRPr="004351E1" w:rsidRDefault="00517C3E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2.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4351E1" w:rsidRPr="004351E1" w:rsidRDefault="00517C3E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4351E1">
              <w:rPr>
                <w:b/>
                <w:sz w:val="22"/>
                <w:szCs w:val="20"/>
                <w:lang w:val="en-US"/>
              </w:rPr>
              <w:t>&lt;0.0001</w:t>
            </w:r>
          </w:p>
        </w:tc>
      </w:tr>
      <w:tr w:rsidR="004351E1" w:rsidRPr="004351E1" w:rsidTr="00D76E2C">
        <w:trPr>
          <w:trHeight w:val="269"/>
        </w:trPr>
        <w:tc>
          <w:tcPr>
            <w:tcW w:w="2567" w:type="dxa"/>
            <w:shd w:val="clear" w:color="auto" w:fill="auto"/>
            <w:noWrap/>
            <w:vAlign w:val="bottom"/>
          </w:tcPr>
          <w:p w:rsidR="004351E1" w:rsidRPr="004351E1" w:rsidRDefault="004351E1" w:rsidP="00D93247">
            <w:pPr>
              <w:spacing w:line="360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4351E1" w:rsidRPr="004351E1" w:rsidRDefault="004351E1" w:rsidP="000F49C6">
            <w:pPr>
              <w:spacing w:line="360" w:lineRule="auto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CE-27</w:t>
            </w:r>
            <w:r w:rsidR="000F49C6">
              <w:rPr>
                <w:sz w:val="22"/>
                <w:szCs w:val="20"/>
                <w:lang w:val="en-US"/>
              </w:rPr>
              <w:t xml:space="preserve"> </w:t>
            </w:r>
            <w:r w:rsidR="000F49C6" w:rsidRPr="000F49C6">
              <w:rPr>
                <w:sz w:val="22"/>
                <w:szCs w:val="20"/>
                <w:lang w:val="en-US"/>
              </w:rPr>
              <w:t>grade</w:t>
            </w:r>
            <w:r w:rsidR="000F49C6">
              <w:rPr>
                <w:sz w:val="22"/>
                <w:szCs w:val="20"/>
                <w:lang w:val="en-US"/>
              </w:rPr>
              <w:t xml:space="preserve"> </w:t>
            </w:r>
            <w:r>
              <w:rPr>
                <w:sz w:val="22"/>
                <w:szCs w:val="20"/>
                <w:lang w:val="en-US"/>
              </w:rPr>
              <w:t>2-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4351E1" w:rsidRPr="004351E1" w:rsidRDefault="00517C3E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6.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4351E1" w:rsidRPr="004351E1" w:rsidRDefault="00517C3E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3.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4351E1" w:rsidRPr="004351E1" w:rsidRDefault="004351E1" w:rsidP="00D93247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</w:tbl>
    <w:p w:rsidR="005F36CC" w:rsidRDefault="005F36CC" w:rsidP="005F36CC">
      <w:pPr>
        <w:spacing w:line="480" w:lineRule="auto"/>
        <w:rPr>
          <w:sz w:val="22"/>
          <w:lang w:val="en-US"/>
        </w:rPr>
      </w:pPr>
      <w:r>
        <w:rPr>
          <w:lang w:val="en-US"/>
        </w:rPr>
        <w:t xml:space="preserve">OS = overall survival; </w:t>
      </w:r>
      <w:proofErr w:type="spellStart"/>
      <w:r>
        <w:rPr>
          <w:lang w:val="en-US"/>
        </w:rPr>
        <w:t>SCC</w:t>
      </w:r>
      <w:proofErr w:type="spellEnd"/>
      <w:r>
        <w:rPr>
          <w:lang w:val="en-US"/>
        </w:rPr>
        <w:t xml:space="preserve"> = squamous </w:t>
      </w:r>
      <w:r w:rsidR="00981612">
        <w:rPr>
          <w:lang w:val="en-US"/>
        </w:rPr>
        <w:t xml:space="preserve">cell carcinoma; </w:t>
      </w:r>
      <w:r w:rsidR="00AD3B14">
        <w:rPr>
          <w:lang w:val="en-US"/>
        </w:rPr>
        <w:t>NA = not applicable</w:t>
      </w:r>
      <w:r w:rsidR="00F06818">
        <w:rPr>
          <w:lang w:val="en-US"/>
        </w:rPr>
        <w:t xml:space="preserve">; </w:t>
      </w:r>
      <w:proofErr w:type="spellStart"/>
      <w:r w:rsidR="00F06818" w:rsidRPr="00F06818">
        <w:rPr>
          <w:sz w:val="22"/>
          <w:lang w:val="en-US"/>
        </w:rPr>
        <w:t>CCI</w:t>
      </w:r>
      <w:proofErr w:type="spellEnd"/>
      <w:r w:rsidR="00F06818" w:rsidRPr="00F06818">
        <w:rPr>
          <w:sz w:val="22"/>
          <w:lang w:val="en-US"/>
        </w:rPr>
        <w:t xml:space="preserve"> = </w:t>
      </w:r>
      <w:proofErr w:type="spellStart"/>
      <w:r w:rsidR="00F06818" w:rsidRPr="00F06818">
        <w:rPr>
          <w:sz w:val="22"/>
          <w:lang w:val="en-US"/>
        </w:rPr>
        <w:t>Charlson</w:t>
      </w:r>
      <w:proofErr w:type="spellEnd"/>
      <w:r w:rsidR="00F06818" w:rsidRPr="00F06818">
        <w:rPr>
          <w:sz w:val="22"/>
          <w:lang w:val="en-US"/>
        </w:rPr>
        <w:t xml:space="preserve"> Comorbidity Index; </w:t>
      </w:r>
      <w:proofErr w:type="spellStart"/>
      <w:r w:rsidR="00F06818" w:rsidRPr="00F06818">
        <w:rPr>
          <w:sz w:val="22"/>
          <w:lang w:val="en-US"/>
        </w:rPr>
        <w:t>ACCI</w:t>
      </w:r>
      <w:proofErr w:type="spellEnd"/>
      <w:r w:rsidR="00F06818" w:rsidRPr="00F06818">
        <w:rPr>
          <w:sz w:val="22"/>
          <w:lang w:val="en-US"/>
        </w:rPr>
        <w:t xml:space="preserve"> = age-adjusted </w:t>
      </w:r>
      <w:proofErr w:type="spellStart"/>
      <w:r w:rsidR="00F06818" w:rsidRPr="00F06818">
        <w:rPr>
          <w:sz w:val="22"/>
          <w:lang w:val="en-US"/>
        </w:rPr>
        <w:t>CCI</w:t>
      </w:r>
      <w:proofErr w:type="spellEnd"/>
      <w:r w:rsidR="00F06818" w:rsidRPr="00F06818">
        <w:rPr>
          <w:sz w:val="22"/>
          <w:lang w:val="en-US"/>
        </w:rPr>
        <w:t xml:space="preserve">; </w:t>
      </w:r>
      <w:proofErr w:type="spellStart"/>
      <w:r w:rsidR="00F06818" w:rsidRPr="00F06818">
        <w:rPr>
          <w:sz w:val="22"/>
          <w:lang w:val="en-US"/>
        </w:rPr>
        <w:t>HNCCI</w:t>
      </w:r>
      <w:proofErr w:type="spellEnd"/>
      <w:r w:rsidR="00F06818" w:rsidRPr="00F06818">
        <w:rPr>
          <w:sz w:val="22"/>
          <w:lang w:val="en-US"/>
        </w:rPr>
        <w:t xml:space="preserve"> = Head neck </w:t>
      </w:r>
      <w:proofErr w:type="spellStart"/>
      <w:r w:rsidR="00F06818" w:rsidRPr="00F06818">
        <w:rPr>
          <w:sz w:val="22"/>
          <w:lang w:val="en-US"/>
        </w:rPr>
        <w:t>CCI</w:t>
      </w:r>
      <w:proofErr w:type="spellEnd"/>
      <w:r w:rsidR="00F06818" w:rsidRPr="00F06818">
        <w:rPr>
          <w:sz w:val="22"/>
          <w:lang w:val="en-US"/>
        </w:rPr>
        <w:t xml:space="preserve">, </w:t>
      </w:r>
      <w:proofErr w:type="spellStart"/>
      <w:r w:rsidR="00F06818" w:rsidRPr="00F06818">
        <w:rPr>
          <w:sz w:val="22"/>
          <w:lang w:val="en-US"/>
        </w:rPr>
        <w:t>SCS</w:t>
      </w:r>
      <w:proofErr w:type="spellEnd"/>
      <w:r w:rsidR="00F06818" w:rsidRPr="00F06818">
        <w:rPr>
          <w:sz w:val="22"/>
          <w:lang w:val="en-US"/>
        </w:rPr>
        <w:t xml:space="preserve"> = simplified comorbidity scale; ACE-27 = Adult Comorbidity Evaluation–27</w:t>
      </w:r>
      <w:r w:rsidR="00F06818">
        <w:rPr>
          <w:sz w:val="22"/>
          <w:lang w:val="en-US"/>
        </w:rPr>
        <w:t>.</w:t>
      </w:r>
    </w:p>
    <w:p w:rsidR="00F06818" w:rsidRDefault="00F06818" w:rsidP="005F36CC">
      <w:pPr>
        <w:spacing w:line="480" w:lineRule="auto"/>
        <w:rPr>
          <w:lang w:val="en-US"/>
        </w:rPr>
      </w:pPr>
    </w:p>
    <w:p w:rsidR="005F36CC" w:rsidRDefault="005F36CC" w:rsidP="00B865A8">
      <w:pPr>
        <w:spacing w:line="480" w:lineRule="auto"/>
        <w:rPr>
          <w:b/>
          <w:lang w:val="en-US"/>
        </w:rPr>
        <w:sectPr w:rsidR="005F36CC" w:rsidSect="004351E1">
          <w:pgSz w:w="11906" w:h="16838"/>
          <w:pgMar w:top="1134" w:right="1418" w:bottom="737" w:left="1418" w:header="709" w:footer="709" w:gutter="0"/>
          <w:cols w:space="708"/>
          <w:docGrid w:linePitch="360"/>
        </w:sectPr>
      </w:pPr>
    </w:p>
    <w:p w:rsidR="006A055C" w:rsidRDefault="006A055C" w:rsidP="00540F13">
      <w:pPr>
        <w:rPr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5060A8">
        <w:rPr>
          <w:b/>
          <w:lang w:val="en-US"/>
        </w:rPr>
        <w:t>7</w:t>
      </w:r>
    </w:p>
    <w:p w:rsidR="00C41B07" w:rsidRPr="00C41B07" w:rsidRDefault="00C41B07" w:rsidP="00540F13">
      <w:pPr>
        <w:rPr>
          <w:lang w:val="en-US"/>
        </w:rPr>
      </w:pPr>
    </w:p>
    <w:tbl>
      <w:tblPr>
        <w:tblStyle w:val="TableGrid"/>
        <w:tblW w:w="14676" w:type="dxa"/>
        <w:tblLayout w:type="fixed"/>
        <w:tblLook w:val="04A0"/>
      </w:tblPr>
      <w:tblGrid>
        <w:gridCol w:w="1570"/>
        <w:gridCol w:w="1367"/>
        <w:gridCol w:w="1006"/>
        <w:gridCol w:w="1552"/>
        <w:gridCol w:w="1760"/>
        <w:gridCol w:w="1784"/>
        <w:gridCol w:w="1984"/>
        <w:gridCol w:w="1985"/>
        <w:gridCol w:w="1668"/>
      </w:tblGrid>
      <w:tr w:rsidR="007E17A9" w:rsidRPr="00970637" w:rsidTr="00D77554">
        <w:tc>
          <w:tcPr>
            <w:tcW w:w="14676" w:type="dxa"/>
            <w:gridSpan w:val="9"/>
          </w:tcPr>
          <w:p w:rsidR="007E17A9" w:rsidRPr="007E17A9" w:rsidRDefault="007E17A9" w:rsidP="000573BF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 xml:space="preserve">Supplemental Table </w:t>
            </w:r>
            <w:r w:rsidR="005060A8">
              <w:rPr>
                <w:b/>
                <w:sz w:val="20"/>
                <w:szCs w:val="20"/>
                <w:lang w:val="en-US"/>
              </w:rPr>
              <w:t>7</w:t>
            </w:r>
            <w:r w:rsidRPr="007E17A9">
              <w:rPr>
                <w:b/>
                <w:sz w:val="20"/>
                <w:szCs w:val="20"/>
                <w:lang w:val="en-US"/>
              </w:rPr>
              <w:t xml:space="preserve">. </w:t>
            </w:r>
            <w:r w:rsidRPr="007E17A9">
              <w:rPr>
                <w:sz w:val="20"/>
                <w:szCs w:val="20"/>
                <w:lang w:val="en-US"/>
              </w:rPr>
              <w:t xml:space="preserve">Comparison of the present study to other </w:t>
            </w:r>
            <w:r w:rsidR="00C41B07" w:rsidRPr="00C41B07">
              <w:rPr>
                <w:b/>
                <w:sz w:val="20"/>
                <w:szCs w:val="20"/>
                <w:lang w:val="en-US"/>
              </w:rPr>
              <w:t xml:space="preserve">population-based </w:t>
            </w:r>
            <w:r w:rsidRPr="00C41B07">
              <w:rPr>
                <w:b/>
                <w:sz w:val="20"/>
                <w:szCs w:val="20"/>
                <w:lang w:val="en-US"/>
              </w:rPr>
              <w:t>studies</w:t>
            </w:r>
            <w:r w:rsidRPr="007E17A9">
              <w:rPr>
                <w:sz w:val="20"/>
                <w:szCs w:val="20"/>
                <w:lang w:val="en-US"/>
              </w:rPr>
              <w:t xml:space="preserve"> on the impact of comorbidity on overall survival in head and neck cancer</w:t>
            </w:r>
          </w:p>
        </w:tc>
      </w:tr>
      <w:tr w:rsidR="00F13F57" w:rsidRPr="007E17A9" w:rsidTr="00D77554">
        <w:tc>
          <w:tcPr>
            <w:tcW w:w="1570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67" w:type="dxa"/>
          </w:tcPr>
          <w:p w:rsidR="007E17A9" w:rsidRPr="007E17A9" w:rsidRDefault="007E17A9" w:rsidP="007E17A9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Country, source</w:t>
            </w:r>
          </w:p>
        </w:tc>
        <w:tc>
          <w:tcPr>
            <w:tcW w:w="1006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1552" w:type="dxa"/>
          </w:tcPr>
          <w:p w:rsidR="007E17A9" w:rsidRPr="007E17A9" w:rsidRDefault="007C7F61" w:rsidP="00523CC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of p</w:t>
            </w:r>
            <w:r w:rsidR="007E17A9" w:rsidRPr="007E17A9">
              <w:rPr>
                <w:b/>
                <w:sz w:val="20"/>
                <w:szCs w:val="20"/>
                <w:lang w:val="en-US"/>
              </w:rPr>
              <w:t>atients</w:t>
            </w:r>
            <w:r w:rsidR="009B742A">
              <w:rPr>
                <w:b/>
                <w:sz w:val="20"/>
                <w:szCs w:val="20"/>
                <w:lang w:val="en-US"/>
              </w:rPr>
              <w:t>, therapy</w:t>
            </w:r>
          </w:p>
        </w:tc>
        <w:tc>
          <w:tcPr>
            <w:tcW w:w="1760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Tumor site</w:t>
            </w:r>
          </w:p>
        </w:tc>
        <w:tc>
          <w:tcPr>
            <w:tcW w:w="1784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Prevalence of comorbidity</w:t>
            </w:r>
          </w:p>
        </w:tc>
        <w:tc>
          <w:tcPr>
            <w:tcW w:w="1984" w:type="dxa"/>
          </w:tcPr>
          <w:p w:rsidR="007E17A9" w:rsidRPr="007E17A9" w:rsidRDefault="007E17A9" w:rsidP="00776FBE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 xml:space="preserve">5-year OS related to </w:t>
            </w:r>
            <w:proofErr w:type="spellStart"/>
            <w:r w:rsidRPr="007E17A9">
              <w:rPr>
                <w:b/>
                <w:sz w:val="20"/>
                <w:szCs w:val="20"/>
                <w:lang w:val="en-US"/>
              </w:rPr>
              <w:t>CCI</w:t>
            </w:r>
            <w:proofErr w:type="spellEnd"/>
            <w:r w:rsidR="00867FF5">
              <w:rPr>
                <w:b/>
                <w:sz w:val="20"/>
                <w:szCs w:val="20"/>
                <w:lang w:val="en-US"/>
              </w:rPr>
              <w:t>/ACE-27</w:t>
            </w:r>
          </w:p>
        </w:tc>
        <w:tc>
          <w:tcPr>
            <w:tcW w:w="1985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moking, alcohol,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HPV</w:t>
            </w:r>
            <w:proofErr w:type="spellEnd"/>
          </w:p>
        </w:tc>
        <w:tc>
          <w:tcPr>
            <w:tcW w:w="1668" w:type="dxa"/>
          </w:tcPr>
          <w:p w:rsidR="007E17A9" w:rsidRPr="007E17A9" w:rsidRDefault="007E17A9" w:rsidP="00523CC7">
            <w:pPr>
              <w:rPr>
                <w:b/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F13F57" w:rsidRPr="000F49C6" w:rsidTr="00D77554">
        <w:tc>
          <w:tcPr>
            <w:tcW w:w="1570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1367" w:type="dxa"/>
          </w:tcPr>
          <w:p w:rsidR="007E17A9" w:rsidRPr="007E17A9" w:rsidRDefault="007E17A9" w:rsidP="007E17A9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Germany, cancer registry</w:t>
            </w:r>
          </w:p>
        </w:tc>
        <w:tc>
          <w:tcPr>
            <w:tcW w:w="1006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2009 to 2011</w:t>
            </w:r>
          </w:p>
        </w:tc>
        <w:tc>
          <w:tcPr>
            <w:tcW w:w="1552" w:type="dxa"/>
          </w:tcPr>
          <w:p w:rsidR="007E17A9" w:rsidRPr="007E17A9" w:rsidRDefault="007E17A9" w:rsidP="00F9635C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1,094</w:t>
            </w:r>
            <w:r w:rsidR="00A9382B">
              <w:rPr>
                <w:sz w:val="20"/>
                <w:szCs w:val="20"/>
                <w:lang w:val="en-US"/>
              </w:rPr>
              <w:t xml:space="preserve">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="00A9382B">
              <w:rPr>
                <w:sz w:val="20"/>
                <w:szCs w:val="20"/>
                <w:lang w:val="en-US"/>
              </w:rPr>
              <w:t xml:space="preserve">with </w:t>
            </w:r>
            <w:r w:rsidR="00F9635C">
              <w:rPr>
                <w:sz w:val="20"/>
                <w:szCs w:val="20"/>
                <w:lang w:val="en-US"/>
              </w:rPr>
              <w:t>different</w:t>
            </w:r>
            <w:r w:rsidR="00A9382B">
              <w:rPr>
                <w:sz w:val="20"/>
                <w:szCs w:val="20"/>
                <w:lang w:val="en-US"/>
              </w:rPr>
              <w:t xml:space="preserve"> types of therapy</w:t>
            </w:r>
          </w:p>
        </w:tc>
        <w:tc>
          <w:tcPr>
            <w:tcW w:w="1760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 w:rsidR="00A9382B"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 w:rsidR="00A9382B"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&gt;0:</w:t>
            </w:r>
            <w:r w:rsidRPr="007E17A9">
              <w:rPr>
                <w:sz w:val="20"/>
                <w:szCs w:val="20"/>
                <w:lang w:val="en-US"/>
              </w:rPr>
              <w:tab/>
              <w:t>46%</w:t>
            </w:r>
          </w:p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&gt;0:</w:t>
            </w:r>
            <w:r w:rsidRPr="007E17A9">
              <w:rPr>
                <w:sz w:val="20"/>
                <w:szCs w:val="20"/>
                <w:lang w:val="en-US"/>
              </w:rPr>
              <w:tab/>
              <w:t>89%</w:t>
            </w:r>
          </w:p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HN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&gt;0:</w:t>
            </w:r>
            <w:r w:rsidRPr="007E17A9">
              <w:rPr>
                <w:sz w:val="20"/>
                <w:szCs w:val="20"/>
                <w:lang w:val="en-US"/>
              </w:rPr>
              <w:tab/>
              <w:t>40%</w:t>
            </w:r>
          </w:p>
          <w:p w:rsid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SCS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&gt;0:</w:t>
            </w:r>
            <w:r w:rsidRPr="007E17A9">
              <w:rPr>
                <w:sz w:val="20"/>
                <w:szCs w:val="20"/>
                <w:lang w:val="en-US"/>
              </w:rPr>
              <w:tab/>
              <w:t>65%</w:t>
            </w:r>
          </w:p>
          <w:p w:rsidR="000F49C6" w:rsidRPr="007E17A9" w:rsidRDefault="000F49C6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</w:t>
            </w:r>
            <w:r>
              <w:rPr>
                <w:sz w:val="20"/>
                <w:szCs w:val="20"/>
                <w:lang w:val="en-US"/>
              </w:rPr>
              <w:tab/>
              <w:t>62%</w:t>
            </w:r>
          </w:p>
        </w:tc>
        <w:tc>
          <w:tcPr>
            <w:tcW w:w="1984" w:type="dxa"/>
          </w:tcPr>
          <w:p w:rsidR="007E17A9" w:rsidRPr="007E17A9" w:rsidRDefault="007E17A9" w:rsidP="006B79BF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0:</w:t>
            </w:r>
            <w:r w:rsidRPr="007E17A9">
              <w:rPr>
                <w:sz w:val="20"/>
                <w:szCs w:val="20"/>
                <w:lang w:val="en-US"/>
              </w:rPr>
              <w:tab/>
              <w:t>78%</w:t>
            </w:r>
          </w:p>
          <w:p w:rsidR="007E17A9" w:rsidRPr="007E17A9" w:rsidRDefault="007E17A9" w:rsidP="006B79BF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1:</w:t>
            </w:r>
            <w:r w:rsidRPr="007E17A9">
              <w:rPr>
                <w:sz w:val="20"/>
                <w:szCs w:val="20"/>
                <w:lang w:val="en-US"/>
              </w:rPr>
              <w:tab/>
              <w:t>71%</w:t>
            </w:r>
          </w:p>
          <w:p w:rsidR="007E17A9" w:rsidRPr="007E17A9" w:rsidRDefault="007E17A9" w:rsidP="006B79BF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2:</w:t>
            </w:r>
            <w:r w:rsidRPr="007E17A9">
              <w:rPr>
                <w:sz w:val="20"/>
                <w:szCs w:val="20"/>
                <w:lang w:val="en-US"/>
              </w:rPr>
              <w:tab/>
              <w:t>49%</w:t>
            </w:r>
          </w:p>
          <w:p w:rsidR="007E17A9" w:rsidRDefault="007E17A9" w:rsidP="006B79BF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3+</w:t>
            </w:r>
            <w:r w:rsidR="000F49C6">
              <w:rPr>
                <w:sz w:val="20"/>
                <w:szCs w:val="20"/>
                <w:lang w:val="en-US"/>
              </w:rPr>
              <w:t>:</w:t>
            </w:r>
            <w:r w:rsidRPr="007E17A9">
              <w:rPr>
                <w:sz w:val="20"/>
                <w:szCs w:val="20"/>
                <w:lang w:val="en-US"/>
              </w:rPr>
              <w:tab/>
              <w:t>41%</w:t>
            </w:r>
          </w:p>
          <w:p w:rsidR="000F49C6" w:rsidRDefault="000F49C6" w:rsidP="006B79BF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:</w:t>
            </w:r>
            <w:r>
              <w:rPr>
                <w:sz w:val="20"/>
                <w:szCs w:val="20"/>
                <w:lang w:val="en-US"/>
              </w:rPr>
              <w:tab/>
              <w:t>83%</w:t>
            </w:r>
          </w:p>
          <w:p w:rsidR="000F49C6" w:rsidRDefault="000F49C6" w:rsidP="000F49C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1:</w:t>
            </w:r>
            <w:r>
              <w:rPr>
                <w:sz w:val="20"/>
                <w:szCs w:val="20"/>
                <w:lang w:val="en-US"/>
              </w:rPr>
              <w:tab/>
              <w:t>63%</w:t>
            </w:r>
          </w:p>
          <w:p w:rsidR="000F49C6" w:rsidRDefault="000F49C6" w:rsidP="000F49C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:</w:t>
            </w:r>
            <w:r>
              <w:rPr>
                <w:sz w:val="20"/>
                <w:szCs w:val="20"/>
                <w:lang w:val="en-US"/>
              </w:rPr>
              <w:tab/>
              <w:t>56%</w:t>
            </w:r>
          </w:p>
          <w:p w:rsidR="000F49C6" w:rsidRPr="007E17A9" w:rsidRDefault="000F49C6" w:rsidP="000F49C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3:</w:t>
            </w:r>
            <w:r>
              <w:rPr>
                <w:sz w:val="20"/>
                <w:szCs w:val="20"/>
                <w:lang w:val="en-US"/>
              </w:rPr>
              <w:tab/>
              <w:t>64%</w:t>
            </w:r>
          </w:p>
        </w:tc>
        <w:tc>
          <w:tcPr>
            <w:tcW w:w="1985" w:type="dxa"/>
          </w:tcPr>
          <w:p w:rsidR="007E17A9" w:rsidRPr="007E17A9" w:rsidRDefault="007E17A9" w:rsidP="007E17A9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 w:rsidR="00B269DE">
              <w:rPr>
                <w:sz w:val="20"/>
                <w:szCs w:val="20"/>
                <w:lang w:val="en-US"/>
              </w:rPr>
              <w:tab/>
              <w:t>38%</w:t>
            </w:r>
          </w:p>
          <w:p w:rsidR="007E17A9" w:rsidRDefault="007E17A9" w:rsidP="007E17A9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 w:rsidR="00B269DE">
              <w:rPr>
                <w:sz w:val="20"/>
                <w:szCs w:val="20"/>
                <w:lang w:val="en-US"/>
              </w:rPr>
              <w:tab/>
              <w:t>33%</w:t>
            </w:r>
          </w:p>
          <w:p w:rsidR="007E17A9" w:rsidRPr="007E17A9" w:rsidRDefault="007E17A9" w:rsidP="007E17A9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</w:p>
        </w:tc>
      </w:tr>
      <w:tr w:rsidR="00F13F57" w:rsidRPr="00970637" w:rsidTr="00D77554">
        <w:tc>
          <w:tcPr>
            <w:tcW w:w="1570" w:type="dxa"/>
          </w:tcPr>
          <w:p w:rsidR="007E17A9" w:rsidRPr="007E17A9" w:rsidRDefault="007E17A9" w:rsidP="00A73578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 xml:space="preserve">Yang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NTwvWWVhcj48UmVj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E3MzIzPC9wYWdl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NTwvWWVhcj48UmVj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E3MzIzPC9wYWdl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11" w:tooltip="Yang, 2015 #16181" w:history="1">
              <w:r w:rsidR="00A73578">
                <w:rPr>
                  <w:noProof/>
                  <w:sz w:val="20"/>
                  <w:szCs w:val="20"/>
                  <w:lang w:val="en-US"/>
                </w:rPr>
                <w:t>11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Taiwan, national database</w:t>
            </w:r>
          </w:p>
        </w:tc>
        <w:tc>
          <w:tcPr>
            <w:tcW w:w="1006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2007 to 2011</w:t>
            </w:r>
          </w:p>
        </w:tc>
        <w:tc>
          <w:tcPr>
            <w:tcW w:w="1552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 xml:space="preserve">4,095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Pr="007E17A9">
              <w:rPr>
                <w:sz w:val="20"/>
                <w:szCs w:val="20"/>
                <w:lang w:val="en-US"/>
              </w:rPr>
              <w:t>with curative radiotherapy</w:t>
            </w:r>
          </w:p>
        </w:tc>
        <w:tc>
          <w:tcPr>
            <w:tcW w:w="1760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Nasopharyngeal carcinoma</w:t>
            </w:r>
            <w:r w:rsidR="00A9382B"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 w:rsidR="00A9382B"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&gt;0:</w:t>
            </w:r>
            <w:r w:rsidRPr="007E17A9">
              <w:rPr>
                <w:sz w:val="20"/>
                <w:szCs w:val="20"/>
                <w:lang w:val="en-US"/>
              </w:rPr>
              <w:tab/>
              <w:t>60%</w:t>
            </w:r>
          </w:p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A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&gt;0:</w:t>
            </w:r>
            <w:r w:rsidRPr="007E17A9">
              <w:rPr>
                <w:sz w:val="20"/>
                <w:szCs w:val="20"/>
                <w:lang w:val="en-US"/>
              </w:rPr>
              <w:tab/>
              <w:t>60%</w:t>
            </w:r>
          </w:p>
          <w:p w:rsidR="007E17A9" w:rsidRPr="007E17A9" w:rsidRDefault="007E17A9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HN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&gt;0:</w:t>
            </w:r>
            <w:r w:rsidRPr="007E17A9">
              <w:rPr>
                <w:sz w:val="20"/>
                <w:szCs w:val="20"/>
                <w:lang w:val="en-US"/>
              </w:rPr>
              <w:tab/>
              <w:t xml:space="preserve">25% </w:t>
            </w:r>
          </w:p>
        </w:tc>
        <w:tc>
          <w:tcPr>
            <w:tcW w:w="1984" w:type="dxa"/>
          </w:tcPr>
          <w:p w:rsidR="007E17A9" w:rsidRPr="007E17A9" w:rsidRDefault="007E17A9" w:rsidP="00776FB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=0: </w:t>
            </w:r>
            <w:r w:rsidRPr="007E17A9">
              <w:rPr>
                <w:sz w:val="20"/>
                <w:szCs w:val="20"/>
                <w:lang w:val="en-US"/>
              </w:rPr>
              <w:tab/>
              <w:t>77%</w:t>
            </w:r>
          </w:p>
          <w:p w:rsidR="007E17A9" w:rsidRPr="007E17A9" w:rsidRDefault="007E17A9" w:rsidP="00776FB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1-5:</w:t>
            </w:r>
            <w:r w:rsidRPr="007E17A9">
              <w:rPr>
                <w:sz w:val="20"/>
                <w:szCs w:val="20"/>
                <w:lang w:val="en-US"/>
              </w:rPr>
              <w:tab/>
              <w:t>63%</w:t>
            </w:r>
          </w:p>
          <w:p w:rsidR="007E17A9" w:rsidRPr="007E17A9" w:rsidRDefault="007E17A9" w:rsidP="00776FB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6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+</w:t>
            </w:r>
            <w:r w:rsidRPr="007E17A9">
              <w:rPr>
                <w:sz w:val="20"/>
                <w:szCs w:val="20"/>
                <w:lang w:val="en-US"/>
              </w:rPr>
              <w:tab/>
              <w:t>40%</w:t>
            </w:r>
          </w:p>
        </w:tc>
        <w:tc>
          <w:tcPr>
            <w:tcW w:w="1985" w:type="dxa"/>
          </w:tcPr>
          <w:p w:rsidR="007C7F61" w:rsidRPr="007E17A9" w:rsidRDefault="007C7F61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C7F61" w:rsidRDefault="007C7F61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E17A9" w:rsidRPr="007E17A9" w:rsidRDefault="007C7F61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E17A9" w:rsidRPr="007E17A9" w:rsidRDefault="00A9382B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aging information; </w:t>
            </w:r>
            <w:proofErr w:type="spellStart"/>
            <w:r w:rsidR="007E17A9" w:rsidRPr="007E17A9">
              <w:rPr>
                <w:sz w:val="20"/>
                <w:szCs w:val="20"/>
                <w:lang w:val="en-US"/>
              </w:rPr>
              <w:t>ACCI</w:t>
            </w:r>
            <w:proofErr w:type="spellEnd"/>
            <w:r w:rsidR="007E17A9" w:rsidRPr="007E17A9">
              <w:rPr>
                <w:sz w:val="20"/>
                <w:szCs w:val="20"/>
                <w:lang w:val="en-US"/>
              </w:rPr>
              <w:t xml:space="preserve"> most appropriate index</w:t>
            </w:r>
          </w:p>
        </w:tc>
      </w:tr>
      <w:tr w:rsidR="00F13F57" w:rsidRPr="00970637" w:rsidTr="00D77554">
        <w:tc>
          <w:tcPr>
            <w:tcW w:w="1570" w:type="dxa"/>
          </w:tcPr>
          <w:p w:rsidR="007E17A9" w:rsidRPr="007E17A9" w:rsidRDefault="007E17A9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Boje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et al. ,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b2plPC9BdXRob3I+PFllYXI+MjAxMzwvWWVhcj48UmVj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b2plPC9BdXRob3I+PFllYXI+MjAxMzwvWWVhcj48UmVj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10" w:tooltip="Boje, 2013 #16179" w:history="1">
              <w:r w:rsidR="00A73578">
                <w:rPr>
                  <w:noProof/>
                  <w:sz w:val="20"/>
                  <w:szCs w:val="20"/>
                  <w:lang w:val="en-US"/>
                </w:rPr>
                <w:t>10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enmark</w:t>
            </w:r>
            <w:r w:rsidR="00E70F1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70F13" w:rsidRPr="00E70F13">
              <w:rPr>
                <w:sz w:val="20"/>
                <w:szCs w:val="20"/>
                <w:lang w:val="en-US"/>
              </w:rPr>
              <w:t>DAHANCA</w:t>
            </w:r>
            <w:proofErr w:type="spellEnd"/>
            <w:r w:rsidR="00E70F13" w:rsidRPr="00E70F13">
              <w:rPr>
                <w:sz w:val="20"/>
                <w:szCs w:val="20"/>
                <w:lang w:val="en-US"/>
              </w:rPr>
              <w:t xml:space="preserve"> database</w:t>
            </w:r>
          </w:p>
        </w:tc>
        <w:tc>
          <w:tcPr>
            <w:tcW w:w="1006" w:type="dxa"/>
          </w:tcPr>
          <w:p w:rsidR="007E17A9" w:rsidRPr="007E17A9" w:rsidRDefault="00626758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2 to 2008</w:t>
            </w:r>
          </w:p>
        </w:tc>
        <w:tc>
          <w:tcPr>
            <w:tcW w:w="1552" w:type="dxa"/>
          </w:tcPr>
          <w:p w:rsidR="007E17A9" w:rsidRPr="007E17A9" w:rsidRDefault="00E70F13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623</w:t>
            </w:r>
            <w:r w:rsidR="007B0203">
              <w:rPr>
                <w:sz w:val="20"/>
                <w:szCs w:val="20"/>
                <w:lang w:val="en-US"/>
              </w:rPr>
              <w:t xml:space="preserve">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="007B0203">
              <w:rPr>
                <w:sz w:val="20"/>
                <w:szCs w:val="20"/>
                <w:lang w:val="en-US"/>
              </w:rPr>
              <w:t>with all types of therapy, but mainly radiotherapy</w:t>
            </w:r>
          </w:p>
        </w:tc>
        <w:tc>
          <w:tcPr>
            <w:tcW w:w="1760" w:type="dxa"/>
          </w:tcPr>
          <w:p w:rsidR="007E17A9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ages</w:t>
            </w:r>
          </w:p>
        </w:tc>
        <w:tc>
          <w:tcPr>
            <w:tcW w:w="1784" w:type="dxa"/>
          </w:tcPr>
          <w:p w:rsidR="007E17A9" w:rsidRPr="007E17A9" w:rsidRDefault="007B0203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36%</w:t>
            </w:r>
          </w:p>
        </w:tc>
        <w:tc>
          <w:tcPr>
            <w:tcW w:w="1984" w:type="dxa"/>
          </w:tcPr>
          <w:p w:rsidR="007B0203" w:rsidRPr="007E17A9" w:rsidRDefault="007B0203" w:rsidP="007B0203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0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50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7B0203" w:rsidRPr="007E17A9" w:rsidRDefault="007B0203" w:rsidP="007B0203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1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45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7B0203" w:rsidRPr="007E17A9" w:rsidRDefault="007B0203" w:rsidP="007B0203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2:</w:t>
            </w:r>
            <w:r>
              <w:rPr>
                <w:sz w:val="20"/>
                <w:szCs w:val="20"/>
                <w:lang w:val="en-US"/>
              </w:rPr>
              <w:tab/>
              <w:t>3</w:t>
            </w:r>
            <w:r w:rsidRPr="007E17A9">
              <w:rPr>
                <w:sz w:val="20"/>
                <w:szCs w:val="20"/>
                <w:lang w:val="en-US"/>
              </w:rPr>
              <w:t>9%</w:t>
            </w:r>
          </w:p>
          <w:p w:rsidR="007B0203" w:rsidRDefault="007B0203" w:rsidP="007B0203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3+</w:t>
            </w:r>
            <w:r>
              <w:rPr>
                <w:sz w:val="20"/>
                <w:szCs w:val="20"/>
                <w:lang w:val="en-US"/>
              </w:rPr>
              <w:t>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33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7E17A9" w:rsidRPr="007E17A9" w:rsidRDefault="007E17A9" w:rsidP="00523C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B0203" w:rsidRPr="007E17A9" w:rsidRDefault="007B0203" w:rsidP="007B020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Default="007B0203" w:rsidP="007B020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E17A9" w:rsidRPr="007E17A9" w:rsidRDefault="007B0203" w:rsidP="007B020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E17A9" w:rsidRPr="007E17A9" w:rsidRDefault="007B0203" w:rsidP="007B0203">
            <w:pPr>
              <w:rPr>
                <w:sz w:val="20"/>
                <w:szCs w:val="20"/>
                <w:lang w:val="en-US"/>
              </w:rPr>
            </w:pPr>
            <w:r w:rsidRPr="007B0203">
              <w:rPr>
                <w:sz w:val="20"/>
                <w:szCs w:val="20"/>
                <w:lang w:val="en-US"/>
              </w:rPr>
              <w:t>Cancer specific death was not affected b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B0203">
              <w:rPr>
                <w:sz w:val="20"/>
                <w:szCs w:val="20"/>
                <w:lang w:val="en-US"/>
              </w:rPr>
              <w:t>comorbidity</w:t>
            </w:r>
          </w:p>
        </w:tc>
      </w:tr>
      <w:tr w:rsidR="00F13F57" w:rsidRPr="00970637" w:rsidTr="00D77554">
        <w:tc>
          <w:tcPr>
            <w:tcW w:w="1570" w:type="dxa"/>
          </w:tcPr>
          <w:p w:rsidR="007B0203" w:rsidRPr="007E17A9" w:rsidRDefault="007B0203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Boje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et al</w:t>
            </w:r>
            <w:r w:rsidRPr="00BF7224">
              <w:rPr>
                <w:sz w:val="20"/>
                <w:szCs w:val="20"/>
                <w:lang w:val="en-US"/>
              </w:rPr>
              <w:t xml:space="preserve">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b2plPC9BdXRob3I+PFllYXI+MjAxNDwvWWVhcj48UmVj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b2plPC9BdXRob3I+PFllYXI+MjAxNDwvWWVhcj48UmVj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18" w:tooltip="Boje, 2014 #14374" w:history="1">
              <w:r w:rsidR="00A73578">
                <w:rPr>
                  <w:noProof/>
                  <w:sz w:val="20"/>
                  <w:szCs w:val="20"/>
                  <w:lang w:val="en-US"/>
                </w:rPr>
                <w:t>18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006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2 to 2008</w:t>
            </w:r>
          </w:p>
        </w:tc>
        <w:tc>
          <w:tcPr>
            <w:tcW w:w="1552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,388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>
              <w:rPr>
                <w:sz w:val="20"/>
                <w:szCs w:val="20"/>
                <w:lang w:val="en-US"/>
              </w:rPr>
              <w:t>with curative radiotherapy</w:t>
            </w:r>
          </w:p>
        </w:tc>
        <w:tc>
          <w:tcPr>
            <w:tcW w:w="1760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ynx, oral cavity, pharynx, all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7B0203" w:rsidRDefault="007B0203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36%</w:t>
            </w:r>
          </w:p>
          <w:p w:rsidR="007B0203" w:rsidRPr="007E17A9" w:rsidRDefault="007B0203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N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27%</w:t>
            </w:r>
          </w:p>
        </w:tc>
        <w:tc>
          <w:tcPr>
            <w:tcW w:w="1984" w:type="dxa"/>
          </w:tcPr>
          <w:p w:rsidR="005B6BD7" w:rsidRPr="007E17A9" w:rsidRDefault="005B6BD7" w:rsidP="005B6BD7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0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50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5B6BD7" w:rsidRPr="007E17A9" w:rsidRDefault="005B6BD7" w:rsidP="005B6BD7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1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43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5B6BD7" w:rsidRPr="007E17A9" w:rsidRDefault="005B6BD7" w:rsidP="005B6BD7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2:</w:t>
            </w:r>
            <w:r>
              <w:rPr>
                <w:sz w:val="20"/>
                <w:szCs w:val="20"/>
                <w:lang w:val="en-US"/>
              </w:rPr>
              <w:tab/>
              <w:t>40</w:t>
            </w:r>
            <w:r w:rsidRPr="007E17A9">
              <w:rPr>
                <w:sz w:val="20"/>
                <w:szCs w:val="20"/>
                <w:lang w:val="en-US"/>
              </w:rPr>
              <w:t>%</w:t>
            </w:r>
          </w:p>
          <w:p w:rsidR="007B0203" w:rsidRPr="007E17A9" w:rsidRDefault="005B6BD7" w:rsidP="005B6BD7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CCI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>=3+</w:t>
            </w:r>
            <w:r>
              <w:rPr>
                <w:sz w:val="20"/>
                <w:szCs w:val="20"/>
                <w:lang w:val="en-US"/>
              </w:rPr>
              <w:t>:</w:t>
            </w:r>
            <w:r w:rsidRPr="007E17A9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1985" w:type="dxa"/>
          </w:tcPr>
          <w:p w:rsidR="007B0203" w:rsidRPr="007E17A9" w:rsidRDefault="007B0203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Default="007B0203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Pr="007E17A9" w:rsidRDefault="007B0203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B0203" w:rsidRPr="007E17A9" w:rsidRDefault="007B0203" w:rsidP="007B02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udy performed to establish the </w:t>
            </w:r>
            <w:proofErr w:type="spellStart"/>
            <w:r>
              <w:rPr>
                <w:sz w:val="20"/>
                <w:szCs w:val="20"/>
                <w:lang w:val="en-US"/>
              </w:rPr>
              <w:t>HNCCI</w:t>
            </w:r>
            <w:proofErr w:type="spellEnd"/>
          </w:p>
        </w:tc>
      </w:tr>
      <w:tr w:rsidR="00F13F57" w:rsidRPr="00970637" w:rsidTr="00D77554">
        <w:tc>
          <w:tcPr>
            <w:tcW w:w="1570" w:type="dxa"/>
          </w:tcPr>
          <w:p w:rsidR="00660A16" w:rsidRPr="007E17A9" w:rsidRDefault="00660A16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Piccirill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WNjaXJpbGxvPC9BdXRob3I+PFllYXI+MjAwMDwvWWVh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WNjaXJpbGxvPC9BdXRob3I+PFllYXI+MjAwMDwvWWVh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20" w:tooltip="Piccirillo, 2000 #10213" w:history="1">
              <w:r w:rsidR="00A73578">
                <w:rPr>
                  <w:noProof/>
                  <w:sz w:val="20"/>
                  <w:szCs w:val="20"/>
                  <w:lang w:val="en-US"/>
                </w:rPr>
                <w:t>20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660A16" w:rsidRPr="007E17A9" w:rsidRDefault="00660A16" w:rsidP="00660A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ited, States, </w:t>
            </w:r>
            <w:r w:rsidRPr="00660A16">
              <w:rPr>
                <w:sz w:val="20"/>
                <w:szCs w:val="20"/>
                <w:lang w:val="en-US"/>
              </w:rPr>
              <w:t>SEER</w:t>
            </w:r>
          </w:p>
        </w:tc>
        <w:tc>
          <w:tcPr>
            <w:tcW w:w="1006" w:type="dxa"/>
          </w:tcPr>
          <w:p w:rsidR="00660A16" w:rsidRPr="007E17A9" w:rsidRDefault="00E94466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5 to 1996</w:t>
            </w:r>
          </w:p>
        </w:tc>
        <w:tc>
          <w:tcPr>
            <w:tcW w:w="1552" w:type="dxa"/>
          </w:tcPr>
          <w:p w:rsidR="00660A16" w:rsidRPr="007E17A9" w:rsidRDefault="00E94466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</w:t>
            </w:r>
            <w:r w:rsidR="000C3AE3">
              <w:rPr>
                <w:sz w:val="20"/>
                <w:szCs w:val="20"/>
                <w:lang w:val="en-US"/>
              </w:rPr>
              <w:t xml:space="preserve"> patients</w:t>
            </w:r>
            <w:r w:rsidR="009B742A">
              <w:rPr>
                <w:sz w:val="20"/>
                <w:szCs w:val="20"/>
                <w:lang w:val="en-US"/>
              </w:rPr>
              <w:t>, therapy data not given</w:t>
            </w:r>
          </w:p>
        </w:tc>
        <w:tc>
          <w:tcPr>
            <w:tcW w:w="1760" w:type="dxa"/>
          </w:tcPr>
          <w:p w:rsidR="00660A16" w:rsidRPr="007E17A9" w:rsidRDefault="00E94466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660A16" w:rsidRPr="007E17A9" w:rsidRDefault="00E94466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&gt;0:</w:t>
            </w:r>
            <w:r>
              <w:rPr>
                <w:sz w:val="20"/>
                <w:szCs w:val="20"/>
                <w:lang w:val="en-US"/>
              </w:rPr>
              <w:tab/>
              <w:t>45%</w:t>
            </w:r>
          </w:p>
        </w:tc>
        <w:tc>
          <w:tcPr>
            <w:tcW w:w="1984" w:type="dxa"/>
          </w:tcPr>
          <w:p w:rsidR="00E94466" w:rsidRDefault="00E94466" w:rsidP="00E94466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</w:t>
            </w:r>
            <w:proofErr w:type="spellStart"/>
            <w:r>
              <w:rPr>
                <w:sz w:val="20"/>
                <w:szCs w:val="20"/>
                <w:lang w:val="en-US"/>
              </w:rPr>
              <w:t>2y</w:t>
            </w:r>
            <w:proofErr w:type="spellEnd"/>
            <w:r>
              <w:rPr>
                <w:sz w:val="20"/>
                <w:szCs w:val="20"/>
                <w:lang w:val="en-US"/>
              </w:rPr>
              <w:t>-OS given!</w:t>
            </w:r>
          </w:p>
          <w:p w:rsidR="00E94466" w:rsidRDefault="00E94466" w:rsidP="00E9446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:</w:t>
            </w:r>
            <w:r>
              <w:rPr>
                <w:sz w:val="20"/>
                <w:szCs w:val="20"/>
                <w:lang w:val="en-US"/>
              </w:rPr>
              <w:tab/>
              <w:t>82%</w:t>
            </w:r>
          </w:p>
          <w:p w:rsidR="00E94466" w:rsidRDefault="00E94466" w:rsidP="00E9446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1:</w:t>
            </w:r>
            <w:r>
              <w:rPr>
                <w:sz w:val="20"/>
                <w:szCs w:val="20"/>
                <w:lang w:val="en-US"/>
              </w:rPr>
              <w:tab/>
              <w:t>82%</w:t>
            </w:r>
          </w:p>
          <w:p w:rsidR="00E94466" w:rsidRDefault="00E94466" w:rsidP="00E9446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:</w:t>
            </w:r>
            <w:r>
              <w:rPr>
                <w:sz w:val="20"/>
                <w:szCs w:val="20"/>
                <w:lang w:val="en-US"/>
              </w:rPr>
              <w:tab/>
              <w:t>55%</w:t>
            </w:r>
          </w:p>
          <w:p w:rsidR="00660A16" w:rsidRPr="007E17A9" w:rsidRDefault="00E94466" w:rsidP="00E94466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3:</w:t>
            </w:r>
            <w:r>
              <w:rPr>
                <w:sz w:val="20"/>
                <w:szCs w:val="20"/>
                <w:lang w:val="en-US"/>
              </w:rPr>
              <w:tab/>
              <w:t>0%</w:t>
            </w:r>
          </w:p>
        </w:tc>
        <w:tc>
          <w:tcPr>
            <w:tcW w:w="1985" w:type="dxa"/>
          </w:tcPr>
          <w:p w:rsidR="00E94466" w:rsidRPr="007E17A9" w:rsidRDefault="00E94466" w:rsidP="00E94466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E94466" w:rsidRDefault="00E94466" w:rsidP="00E94466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660A16" w:rsidRPr="007E17A9" w:rsidRDefault="00E94466" w:rsidP="00E9446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660A16" w:rsidRPr="00660A16" w:rsidRDefault="00660A16" w:rsidP="00660A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ith comparison to </w:t>
            </w:r>
            <w:r w:rsidRPr="00660A1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60A16">
              <w:rPr>
                <w:sz w:val="20"/>
                <w:szCs w:val="20"/>
                <w:lang w:val="en-US"/>
              </w:rPr>
              <w:t>colorectum</w:t>
            </w:r>
            <w:proofErr w:type="spellEnd"/>
            <w:r w:rsidRPr="00660A16">
              <w:rPr>
                <w:sz w:val="20"/>
                <w:szCs w:val="20"/>
                <w:lang w:val="en-US"/>
              </w:rPr>
              <w:t>, lung, breast</w:t>
            </w:r>
          </w:p>
          <w:p w:rsidR="00660A16" w:rsidRPr="007E17A9" w:rsidRDefault="00660A16" w:rsidP="00660A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r w:rsidRPr="00660A16">
              <w:rPr>
                <w:sz w:val="20"/>
                <w:szCs w:val="20"/>
                <w:lang w:val="en-US"/>
              </w:rPr>
              <w:t xml:space="preserve"> gynecological sites, or prostate </w:t>
            </w:r>
            <w:r>
              <w:rPr>
                <w:sz w:val="20"/>
                <w:szCs w:val="20"/>
                <w:lang w:val="en-US"/>
              </w:rPr>
              <w:t>cancer</w:t>
            </w:r>
          </w:p>
        </w:tc>
      </w:tr>
      <w:tr w:rsidR="00F13F57" w:rsidRPr="00970637" w:rsidTr="00D77554">
        <w:trPr>
          <w:trHeight w:val="566"/>
        </w:trPr>
        <w:tc>
          <w:tcPr>
            <w:tcW w:w="1570" w:type="dxa"/>
          </w:tcPr>
          <w:p w:rsidR="007B0203" w:rsidRPr="007E17A9" w:rsidRDefault="007B0203" w:rsidP="00A73578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 xml:space="preserve">Landis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Landis&lt;/Author&gt;&lt;Year&gt;2012&lt;/Year&gt;&lt;RecNum&gt;8103&lt;/RecNum&gt;&lt;DisplayText&gt;[9]&lt;/DisplayText&gt;&lt;record&gt;&lt;rec-number&gt;8103&lt;/rec-number&gt;&lt;foreign-keys&gt;&lt;key app="EN" db-id="00wpf0td1v2rzye9dacvrws62rwzvvtrswzv" timestamp="0"&gt;8103&lt;/key&gt;&lt;/foreign-keys&gt;&lt;ref-type name="Journal Article"&gt;17&lt;/ref-type&gt;&lt;contributors&gt;&lt;authors&gt;&lt;author&gt;Landis, S. H.&lt;/author&gt;&lt;author&gt;El-Hariry, I. A.&lt;/author&gt;&lt;author&gt;van Herk-Sukel, M. P.&lt;/author&gt;&lt;author&gt;van den Haak, P.&lt;/author&gt;&lt;author&gt;Janssen-Heijnen, M. L.&lt;/author&gt;&lt;author&gt;Penning-van Beest, F. J.&lt;/author&gt;&lt;author&gt;Herings, R. M.&lt;/author&gt;&lt;/authors&gt;&lt;/contributors&gt;&lt;auth-address&gt;Oncology Research and Development, GlaxoSmithKline, Stockley Park West, Middlesex, London, United Kingdom. sarah.h.landis@gsk.com&lt;/auth-address&gt;&lt;titles&gt;&lt;title&gt;Prevalence and incidence of acute and chronic comorbidity in patients with squamous cell carcinoma of the head and neck&lt;/title&gt;&lt;secondary-title&gt;Head Neck&lt;/secondary-title&gt;&lt;alt-title&gt;Head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238-44&lt;/pages&gt;&lt;volume&gt;34&lt;/volume&gt;&lt;number&gt;2&lt;/number&gt;&lt;edition&gt;2011/05/25&lt;/edition&gt;&lt;dates&gt;&lt;year&gt;2012&lt;/year&gt;&lt;pub-dates&gt;&lt;date&gt;Feb&lt;/date&gt;&lt;/pub-dates&gt;&lt;/dates&gt;&lt;isbn&gt;1097-0347 (Electronic)&amp;#xD;1043-3074 (Linking)&lt;/isbn&gt;&lt;accession-num&gt;21608062&lt;/accession-num&gt;&lt;work-type&gt;Research Support, Non-U.S. Gov&amp;apos;t&lt;/work-type&gt;&lt;urls&gt;&lt;related-urls&gt;&lt;url&gt;http://www.ncbi.nlm.nih.gov/pubmed/21608062&lt;/url&gt;&lt;/related-urls&gt;&lt;/urls&gt;&lt;electronic-resource-num&gt;10.1002/hed.21720&lt;/electronic-resource-num&gt;&lt;language&gt;eng&lt;/language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9" w:tooltip="Landis, 2012 #8103" w:history="1">
              <w:r w:rsidR="00A73578">
                <w:rPr>
                  <w:noProof/>
                  <w:sz w:val="20"/>
                  <w:szCs w:val="20"/>
                  <w:lang w:val="en-US"/>
                </w:rPr>
                <w:t>9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06" w:type="dxa"/>
          </w:tcPr>
          <w:p w:rsidR="007B0203" w:rsidRPr="007E17A9" w:rsidRDefault="002F09E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 to 2006</w:t>
            </w:r>
          </w:p>
        </w:tc>
        <w:tc>
          <w:tcPr>
            <w:tcW w:w="1552" w:type="dxa"/>
          </w:tcPr>
          <w:p w:rsidR="007B0203" w:rsidRPr="007E17A9" w:rsidRDefault="002F09E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99</w:t>
            </w:r>
            <w:r w:rsidR="000C3AE3">
              <w:rPr>
                <w:sz w:val="20"/>
                <w:szCs w:val="20"/>
                <w:lang w:val="en-US"/>
              </w:rPr>
              <w:t xml:space="preserve"> patients</w:t>
            </w:r>
            <w:r>
              <w:rPr>
                <w:sz w:val="20"/>
                <w:szCs w:val="20"/>
                <w:lang w:val="en-US"/>
              </w:rPr>
              <w:t xml:space="preserve"> with different types of therapy</w:t>
            </w:r>
          </w:p>
        </w:tc>
        <w:tc>
          <w:tcPr>
            <w:tcW w:w="1760" w:type="dxa"/>
          </w:tcPr>
          <w:p w:rsidR="007B0203" w:rsidRPr="007E17A9" w:rsidRDefault="002F09E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ynx, oral cavity, oropharynx, hypopharynx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7B0203" w:rsidRDefault="002F09E7" w:rsidP="002F09E7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morbidity index calculated</w:t>
            </w:r>
          </w:p>
          <w:p w:rsidR="002F09E7" w:rsidRDefault="002F09E7" w:rsidP="002F09E7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</w:p>
          <w:p w:rsidR="002F09E7" w:rsidRDefault="002F09E7" w:rsidP="002F09E7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st frequent comorbidity:</w:t>
            </w:r>
          </w:p>
          <w:p w:rsidR="002F09E7" w:rsidRPr="007E17A9" w:rsidRDefault="002F09E7" w:rsidP="002F09E7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ovascular: 41%</w:t>
            </w:r>
          </w:p>
        </w:tc>
        <w:tc>
          <w:tcPr>
            <w:tcW w:w="1984" w:type="dxa"/>
          </w:tcPr>
          <w:p w:rsidR="007B0203" w:rsidRPr="007E17A9" w:rsidRDefault="002F09E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2F09E7" w:rsidRPr="007E17A9" w:rsidRDefault="002F09E7" w:rsidP="002F09E7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2F09E7" w:rsidRDefault="002F09E7" w:rsidP="002F09E7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Pr="007E17A9" w:rsidRDefault="002F09E7" w:rsidP="002F09E7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B0203" w:rsidRPr="007E17A9" w:rsidRDefault="002F09E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rison to cancer-free controls</w:t>
            </w:r>
          </w:p>
        </w:tc>
      </w:tr>
      <w:tr w:rsidR="00F13F57" w:rsidRPr="00970637" w:rsidTr="00D77554">
        <w:tc>
          <w:tcPr>
            <w:tcW w:w="1570" w:type="dxa"/>
          </w:tcPr>
          <w:p w:rsidR="007B0203" w:rsidRPr="007E17A9" w:rsidRDefault="007B0203" w:rsidP="00A73578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 xml:space="preserve">Rose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MTwvWWVhcj48UmVj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NTAzLTk8L3BhZ2VzPjx2b2x1bWU+Mjk8L3Zv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MTwvWWVhcj48UmVj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NTAzLTk8L3BhZ2VzPjx2b2x1bWU+Mjk8L3Zv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8" w:tooltip="Rose, 2011 #8101" w:history="1">
              <w:r w:rsidR="00A73578">
                <w:rPr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B0203" w:rsidRPr="007E17A9" w:rsidRDefault="007B0203">
            <w:pPr>
              <w:rPr>
                <w:sz w:val="20"/>
                <w:szCs w:val="20"/>
              </w:rPr>
            </w:pPr>
            <w:r w:rsidRPr="007E17A9">
              <w:rPr>
                <w:sz w:val="20"/>
                <w:szCs w:val="20"/>
                <w:lang w:val="en-US"/>
              </w:rPr>
              <w:t>United States</w:t>
            </w:r>
            <w:r w:rsidR="00D052CA">
              <w:rPr>
                <w:sz w:val="20"/>
                <w:szCs w:val="20"/>
                <w:lang w:val="en-US"/>
              </w:rPr>
              <w:t xml:space="preserve">, </w:t>
            </w:r>
            <w:r w:rsidR="00D052CA">
              <w:rPr>
                <w:sz w:val="20"/>
                <w:szCs w:val="20"/>
                <w:lang w:val="en-US"/>
              </w:rPr>
              <w:lastRenderedPageBreak/>
              <w:t>SEER</w:t>
            </w:r>
          </w:p>
        </w:tc>
        <w:tc>
          <w:tcPr>
            <w:tcW w:w="1006" w:type="dxa"/>
          </w:tcPr>
          <w:p w:rsidR="007B0203" w:rsidRPr="007E17A9" w:rsidRDefault="00D052CA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1994 to </w:t>
            </w:r>
            <w:r>
              <w:rPr>
                <w:sz w:val="20"/>
                <w:szCs w:val="20"/>
                <w:lang w:val="en-US"/>
              </w:rPr>
              <w:lastRenderedPageBreak/>
              <w:t>2003</w:t>
            </w:r>
          </w:p>
        </w:tc>
        <w:tc>
          <w:tcPr>
            <w:tcW w:w="1552" w:type="dxa"/>
          </w:tcPr>
          <w:p w:rsidR="007B0203" w:rsidRPr="007E17A9" w:rsidRDefault="00D052CA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4,568</w:t>
            </w:r>
            <w:r w:rsidR="009547CB">
              <w:rPr>
                <w:sz w:val="20"/>
                <w:szCs w:val="20"/>
                <w:lang w:val="en-US"/>
              </w:rPr>
              <w:t xml:space="preserve">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="009547CB">
              <w:rPr>
                <w:sz w:val="20"/>
                <w:szCs w:val="20"/>
                <w:lang w:val="en-US"/>
              </w:rPr>
              <w:lastRenderedPageBreak/>
              <w:t>with different types of therapy</w:t>
            </w:r>
          </w:p>
        </w:tc>
        <w:tc>
          <w:tcPr>
            <w:tcW w:w="1760" w:type="dxa"/>
          </w:tcPr>
          <w:p w:rsidR="007B0203" w:rsidRPr="007E17A9" w:rsidRDefault="00D052CA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oral cavity,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nasopharynx, oropharynx, hypopharynx, larynx, all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D052CA" w:rsidRDefault="00D052CA" w:rsidP="00D052CA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no comorbidity </w:t>
            </w:r>
            <w:r>
              <w:rPr>
                <w:sz w:val="20"/>
                <w:szCs w:val="20"/>
                <w:lang w:val="en-US"/>
              </w:rPr>
              <w:lastRenderedPageBreak/>
              <w:t>index calculated</w:t>
            </w:r>
          </w:p>
          <w:p w:rsidR="00D052CA" w:rsidRDefault="00D052CA" w:rsidP="00D052CA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</w:p>
          <w:p w:rsidR="00D052CA" w:rsidRDefault="00D052CA" w:rsidP="00D052CA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st frequent comorbidity:</w:t>
            </w:r>
          </w:p>
          <w:p w:rsidR="007B0203" w:rsidRPr="007E17A9" w:rsidRDefault="00D052CA" w:rsidP="00D052CA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ovascular: 28%</w:t>
            </w:r>
          </w:p>
        </w:tc>
        <w:tc>
          <w:tcPr>
            <w:tcW w:w="1984" w:type="dxa"/>
          </w:tcPr>
          <w:p w:rsidR="007B0203" w:rsidRPr="007E17A9" w:rsidRDefault="00D052CA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NA</w:t>
            </w:r>
          </w:p>
        </w:tc>
        <w:tc>
          <w:tcPr>
            <w:tcW w:w="1985" w:type="dxa"/>
          </w:tcPr>
          <w:p w:rsidR="00D052CA" w:rsidRPr="007E17A9" w:rsidRDefault="00D052CA" w:rsidP="00D052CA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D052CA" w:rsidRDefault="00D052CA" w:rsidP="00D052CA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lastRenderedPageBreak/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Pr="007E17A9" w:rsidRDefault="00D052CA" w:rsidP="00D052CA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B0203" w:rsidRPr="00D052CA" w:rsidRDefault="00D052CA" w:rsidP="00523CC7">
            <w:pPr>
              <w:rPr>
                <w:sz w:val="20"/>
                <w:szCs w:val="20"/>
                <w:lang w:val="en-US"/>
              </w:rPr>
            </w:pPr>
            <w:r w:rsidRPr="00D052CA">
              <w:rPr>
                <w:sz w:val="20"/>
                <w:szCs w:val="20"/>
                <w:lang w:val="en-US"/>
              </w:rPr>
              <w:lastRenderedPageBreak/>
              <w:t xml:space="preserve">Multiple factors </w:t>
            </w:r>
            <w:r w:rsidRPr="00D052CA">
              <w:rPr>
                <w:sz w:val="20"/>
                <w:szCs w:val="20"/>
                <w:lang w:val="en-US"/>
              </w:rPr>
              <w:lastRenderedPageBreak/>
              <w:t>affect risk of competing mortality</w:t>
            </w:r>
          </w:p>
        </w:tc>
      </w:tr>
      <w:tr w:rsidR="00F13F57" w:rsidRPr="00D052CA" w:rsidTr="00D77554">
        <w:tc>
          <w:tcPr>
            <w:tcW w:w="1570" w:type="dxa"/>
          </w:tcPr>
          <w:p w:rsidR="007B0203" w:rsidRPr="007E17A9" w:rsidRDefault="007B0203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lastRenderedPageBreak/>
              <w:t>Genther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Genther&lt;/Author&gt;&lt;Year&gt;2015&lt;/Year&gt;&lt;RecNum&gt;14891&lt;/RecNum&gt;&lt;DisplayText&gt;[5]&lt;/DisplayText&gt;&lt;record&gt;&lt;rec-number&gt;14891&lt;/rec-number&gt;&lt;foreign-keys&gt;&lt;key app="EN" db-id="00wpf0td1v2rzye9dacvrws62rwzvvtrswzv" timestamp="1437574152"&gt;14891&lt;/key&gt;&lt;/foreign-keys&gt;&lt;ref-type name="Journal Article"&gt;17&lt;/ref-type&gt;&lt;contributors&gt;&lt;authors&gt;&lt;author&gt;Genther, D. J.&lt;/author&gt;&lt;author&gt;Gourin, C. G.&lt;/author&gt;&lt;/authors&gt;&lt;/contributors&gt;&lt;auth-address&gt;Department of Otolaryngology-Head and Neck Surgery, Johns Hopkins Medical Institutions, Baltimore, Maryland.&lt;/auth-address&gt;&lt;titles&gt;&lt;title&gt;Effect of comorbidity on short-term outcomes and cost of care after head and neck cancer surgery in the elderly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685-93&lt;/pages&gt;&lt;volume&gt;37&lt;/volume&gt;&lt;number&gt;5&lt;/number&gt;&lt;dates&gt;&lt;year&gt;2015&lt;/year&gt;&lt;pub-dates&gt;&lt;date&gt;May&lt;/date&gt;&lt;/pub-dates&gt;&lt;/dates&gt;&lt;isbn&gt;1097-0347 (Electronic)&amp;#xD;1043-3074 (Linking)&lt;/isbn&gt;&lt;accession-num&gt;24596299&lt;/accession-num&gt;&lt;urls&gt;&lt;related-urls&gt;&lt;url&gt;http://www.ncbi.nlm.nih.gov/pubmed/24596299&lt;/url&gt;&lt;/related-urls&gt;&lt;/urls&gt;&lt;electronic-resource-num&gt;10.1002/hed.23651&lt;/electronic-resource-num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5" w:tooltip="Genther, 2015 #14891" w:history="1">
              <w:r w:rsidR="00A73578">
                <w:rPr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B0203" w:rsidRPr="007E17A9" w:rsidRDefault="007B0203">
            <w:pPr>
              <w:rPr>
                <w:sz w:val="20"/>
                <w:szCs w:val="20"/>
              </w:rPr>
            </w:pPr>
            <w:r w:rsidRPr="007E17A9">
              <w:rPr>
                <w:sz w:val="20"/>
                <w:szCs w:val="20"/>
                <w:lang w:val="en-US"/>
              </w:rPr>
              <w:t>United States</w:t>
            </w:r>
            <w:r w:rsidR="00D052CA">
              <w:rPr>
                <w:sz w:val="20"/>
                <w:szCs w:val="20"/>
                <w:lang w:val="en-US"/>
              </w:rPr>
              <w:t>, NIS</w:t>
            </w:r>
          </w:p>
        </w:tc>
        <w:tc>
          <w:tcPr>
            <w:tcW w:w="1006" w:type="dxa"/>
          </w:tcPr>
          <w:p w:rsidR="007B0203" w:rsidRPr="007E17A9" w:rsidRDefault="00C657F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 to 2010</w:t>
            </w:r>
          </w:p>
        </w:tc>
        <w:tc>
          <w:tcPr>
            <w:tcW w:w="1552" w:type="dxa"/>
          </w:tcPr>
          <w:p w:rsidR="007B0203" w:rsidRPr="007E17A9" w:rsidRDefault="00D052CA" w:rsidP="00954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,741</w:t>
            </w:r>
            <w:r w:rsidR="009547CB">
              <w:rPr>
                <w:sz w:val="20"/>
                <w:szCs w:val="20"/>
                <w:lang w:val="en-US"/>
              </w:rPr>
              <w:t xml:space="preserve">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="009547CB">
              <w:rPr>
                <w:sz w:val="20"/>
                <w:szCs w:val="20"/>
                <w:lang w:val="en-US"/>
              </w:rPr>
              <w:t>with different types of surgical therapy</w:t>
            </w:r>
          </w:p>
        </w:tc>
        <w:tc>
          <w:tcPr>
            <w:tcW w:w="1760" w:type="dxa"/>
          </w:tcPr>
          <w:p w:rsidR="007B0203" w:rsidRPr="007E17A9" w:rsidRDefault="00DA7AE8" w:rsidP="00D052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gt;65 years of age; </w:t>
            </w:r>
            <w:r w:rsidR="00D052CA">
              <w:rPr>
                <w:sz w:val="20"/>
                <w:szCs w:val="20"/>
                <w:lang w:val="en-US"/>
              </w:rPr>
              <w:t xml:space="preserve">oral cavity, oropharynx, hypopharynx, larynx, all </w:t>
            </w:r>
            <w:proofErr w:type="spellStart"/>
            <w:r w:rsidR="00D052CA"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7B0203" w:rsidRPr="007E17A9" w:rsidRDefault="009547CB" w:rsidP="009547CB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50%</w:t>
            </w:r>
          </w:p>
        </w:tc>
        <w:tc>
          <w:tcPr>
            <w:tcW w:w="1984" w:type="dxa"/>
          </w:tcPr>
          <w:p w:rsidR="007B0203" w:rsidRPr="007E17A9" w:rsidRDefault="009547CB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9547CB" w:rsidRPr="007E17A9" w:rsidRDefault="009547CB" w:rsidP="009547CB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12%</w:t>
            </w:r>
          </w:p>
          <w:p w:rsidR="009547CB" w:rsidRDefault="009547CB" w:rsidP="009547CB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5%</w:t>
            </w:r>
          </w:p>
          <w:p w:rsidR="007B0203" w:rsidRPr="007E17A9" w:rsidRDefault="009547CB" w:rsidP="009547CB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9547CB" w:rsidRPr="009547CB" w:rsidRDefault="009547CB" w:rsidP="009547CB">
            <w:pPr>
              <w:rPr>
                <w:sz w:val="20"/>
                <w:szCs w:val="20"/>
                <w:lang w:val="en-US"/>
              </w:rPr>
            </w:pPr>
            <w:r w:rsidRPr="009547CB">
              <w:rPr>
                <w:sz w:val="20"/>
                <w:szCs w:val="20"/>
                <w:lang w:val="en-US"/>
              </w:rPr>
              <w:t xml:space="preserve">Advanced comorbidity in surgical patients </w:t>
            </w:r>
          </w:p>
          <w:p w:rsidR="009547CB" w:rsidRPr="009547CB" w:rsidRDefault="009547CB" w:rsidP="009547CB">
            <w:pPr>
              <w:rPr>
                <w:sz w:val="20"/>
                <w:szCs w:val="20"/>
                <w:lang w:val="en-US"/>
              </w:rPr>
            </w:pPr>
            <w:r w:rsidRPr="009547CB">
              <w:rPr>
                <w:sz w:val="20"/>
                <w:szCs w:val="20"/>
                <w:lang w:val="en-US"/>
              </w:rPr>
              <w:t>is associated with increased mortality, morbidity, length</w:t>
            </w:r>
          </w:p>
          <w:p w:rsidR="007B0203" w:rsidRPr="007E17A9" w:rsidRDefault="009547CB" w:rsidP="009547CB">
            <w:pPr>
              <w:rPr>
                <w:sz w:val="20"/>
                <w:szCs w:val="20"/>
                <w:lang w:val="en-US"/>
              </w:rPr>
            </w:pPr>
            <w:proofErr w:type="gramStart"/>
            <w:r w:rsidRPr="009547CB">
              <w:rPr>
                <w:sz w:val="20"/>
                <w:szCs w:val="20"/>
                <w:lang w:val="en-US"/>
              </w:rPr>
              <w:t>of</w:t>
            </w:r>
            <w:proofErr w:type="gramEnd"/>
            <w:r w:rsidRPr="009547CB">
              <w:rPr>
                <w:sz w:val="20"/>
                <w:szCs w:val="20"/>
                <w:lang w:val="en-US"/>
              </w:rPr>
              <w:t xml:space="preserve"> hospitaliz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F13F57" w:rsidRPr="00481695" w:rsidTr="00D77554">
        <w:tc>
          <w:tcPr>
            <w:tcW w:w="1570" w:type="dxa"/>
          </w:tcPr>
          <w:p w:rsidR="007B0203" w:rsidRPr="007E17A9" w:rsidRDefault="007B0203" w:rsidP="00EA2885">
            <w:pPr>
              <w:rPr>
                <w:sz w:val="20"/>
                <w:szCs w:val="20"/>
                <w:lang w:val="en-US"/>
              </w:rPr>
            </w:pPr>
            <w:proofErr w:type="spellStart"/>
            <w:r w:rsidRPr="007E17A9">
              <w:rPr>
                <w:sz w:val="20"/>
                <w:szCs w:val="20"/>
                <w:lang w:val="en-US"/>
              </w:rPr>
              <w:t>Piccirillo</w:t>
            </w:r>
            <w:proofErr w:type="spellEnd"/>
            <w:r w:rsidRPr="007E17A9"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WNjaXJpbGxvPC9BdXRob3I+PFllYXI+MjAwNDwvWWVh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WNjaXJpbGxvPC9BdXRob3I+PFllYXI+MjAwNDwvWWVh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36" w:tooltip="Piccirillo, 2004 #10206" w:history="1">
              <w:r w:rsidR="00A73578">
                <w:rPr>
                  <w:noProof/>
                  <w:sz w:val="20"/>
                  <w:szCs w:val="20"/>
                  <w:lang w:val="en-US"/>
                </w:rPr>
                <w:t>3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United States, SEER</w:t>
            </w:r>
          </w:p>
        </w:tc>
        <w:tc>
          <w:tcPr>
            <w:tcW w:w="1006" w:type="dxa"/>
          </w:tcPr>
          <w:p w:rsidR="007B0203" w:rsidRPr="007E17A9" w:rsidRDefault="007B0203" w:rsidP="00523CC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1983 to 1994</w:t>
            </w:r>
          </w:p>
        </w:tc>
        <w:tc>
          <w:tcPr>
            <w:tcW w:w="1552" w:type="dxa"/>
          </w:tcPr>
          <w:p w:rsidR="007B0203" w:rsidRPr="007E17A9" w:rsidRDefault="007B0203" w:rsidP="00F9635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,493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>
              <w:rPr>
                <w:sz w:val="20"/>
                <w:szCs w:val="20"/>
                <w:lang w:val="en-US"/>
              </w:rPr>
              <w:t xml:space="preserve">with </w:t>
            </w:r>
            <w:r w:rsidR="00F9635C">
              <w:rPr>
                <w:sz w:val="20"/>
                <w:szCs w:val="20"/>
                <w:lang w:val="en-US"/>
              </w:rPr>
              <w:t>different types of therapy</w:t>
            </w:r>
          </w:p>
        </w:tc>
        <w:tc>
          <w:tcPr>
            <w:tcW w:w="1760" w:type="dxa"/>
          </w:tcPr>
          <w:p w:rsidR="007B0203" w:rsidRPr="007E17A9" w:rsidRDefault="007B0203" w:rsidP="007C7F61">
            <w:pPr>
              <w:rPr>
                <w:sz w:val="20"/>
                <w:szCs w:val="20"/>
                <w:lang w:val="en-US"/>
              </w:rPr>
            </w:pPr>
            <w:r w:rsidRPr="007C7F61">
              <w:rPr>
                <w:sz w:val="20"/>
                <w:szCs w:val="20"/>
                <w:lang w:val="en-US"/>
              </w:rPr>
              <w:t>oral cavity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7F61">
              <w:rPr>
                <w:sz w:val="20"/>
                <w:szCs w:val="20"/>
                <w:lang w:val="en-US"/>
              </w:rPr>
              <w:t>pharynx, larynx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7B0203" w:rsidRPr="007E17A9" w:rsidRDefault="007B0203" w:rsidP="00CC19F7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65%</w:t>
            </w:r>
          </w:p>
        </w:tc>
        <w:tc>
          <w:tcPr>
            <w:tcW w:w="1984" w:type="dxa"/>
          </w:tcPr>
          <w:p w:rsidR="007B0203" w:rsidRDefault="007B0203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0:</w:t>
            </w:r>
            <w:r>
              <w:rPr>
                <w:sz w:val="20"/>
                <w:szCs w:val="20"/>
                <w:lang w:val="en-US"/>
              </w:rPr>
              <w:tab/>
              <w:t>45%</w:t>
            </w:r>
          </w:p>
          <w:p w:rsidR="007B0203" w:rsidRDefault="007B0203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1-2</w:t>
            </w:r>
            <w:r>
              <w:rPr>
                <w:sz w:val="20"/>
                <w:szCs w:val="20"/>
                <w:lang w:val="en-US"/>
              </w:rPr>
              <w:tab/>
              <w:t>39%</w:t>
            </w:r>
          </w:p>
          <w:p w:rsidR="007B0203" w:rsidRPr="007E17A9" w:rsidRDefault="007B0203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3+:</w:t>
            </w:r>
            <w:r>
              <w:rPr>
                <w:sz w:val="20"/>
                <w:szCs w:val="20"/>
                <w:lang w:val="en-US"/>
              </w:rPr>
              <w:tab/>
              <w:t>34%</w:t>
            </w:r>
          </w:p>
        </w:tc>
        <w:tc>
          <w:tcPr>
            <w:tcW w:w="1985" w:type="dxa"/>
          </w:tcPr>
          <w:p w:rsidR="007B0203" w:rsidRPr="007E17A9" w:rsidRDefault="007B0203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Default="007B0203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7B0203" w:rsidRPr="007E17A9" w:rsidRDefault="007B0203" w:rsidP="007C7F61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7B0203" w:rsidRPr="007E17A9" w:rsidRDefault="00481695" w:rsidP="004816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7B0203">
              <w:rPr>
                <w:sz w:val="20"/>
                <w:szCs w:val="20"/>
                <w:lang w:val="en-US"/>
              </w:rPr>
              <w:t xml:space="preserve">o therapy information; </w:t>
            </w:r>
            <w:proofErr w:type="spellStart"/>
            <w:r w:rsidR="007B0203">
              <w:rPr>
                <w:sz w:val="20"/>
                <w:szCs w:val="20"/>
                <w:lang w:val="en-US"/>
              </w:rPr>
              <w:t>WUHNCI</w:t>
            </w:r>
            <w:proofErr w:type="spellEnd"/>
            <w:r w:rsidR="007B0203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7B0203">
              <w:rPr>
                <w:sz w:val="20"/>
                <w:szCs w:val="20"/>
                <w:lang w:val="en-US"/>
              </w:rPr>
              <w:t>HNCA</w:t>
            </w:r>
            <w:proofErr w:type="spellEnd"/>
            <w:r w:rsidR="007B0203">
              <w:rPr>
                <w:sz w:val="20"/>
                <w:szCs w:val="20"/>
                <w:lang w:val="en-US"/>
              </w:rPr>
              <w:t xml:space="preserve"> also applied. Comorbidity weak predictor</w:t>
            </w:r>
          </w:p>
        </w:tc>
      </w:tr>
      <w:tr w:rsidR="00F13F57" w:rsidRPr="00970637" w:rsidTr="00D77554">
        <w:tc>
          <w:tcPr>
            <w:tcW w:w="1570" w:type="dxa"/>
          </w:tcPr>
          <w:p w:rsidR="00F9635C" w:rsidRPr="007E17A9" w:rsidRDefault="00F9635C" w:rsidP="00A7357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id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Reid&lt;/Author&gt;&lt;Year&gt;2002&lt;/Year&gt;&lt;RecNum&gt;16187&lt;/RecNum&gt;&lt;DisplayText&gt;[23]&lt;/DisplayText&gt;&lt;record&gt;&lt;rec-number&gt;16187&lt;/rec-number&gt;&lt;foreign-keys&gt;&lt;key app="EN" db-id="00wpf0td1v2rzye9dacvrws62rwzvvtrswzv" timestamp="1452341305"&gt;16187&lt;/key&gt;&lt;/foreign-keys&gt;&lt;ref-type name="Journal Article"&gt;17&lt;/ref-type&gt;&lt;contributors&gt;&lt;authors&gt;&lt;author&gt;Reid, B. C.&lt;/author&gt;&lt;author&gt;Alberg, A. J.&lt;/author&gt;&lt;author&gt;Klassen, A. C.&lt;/author&gt;&lt;author&gt;Rozier, R. G.&lt;/author&gt;&lt;author&gt;Garcia, I.&lt;/author&gt;&lt;author&gt;Winn, D. M.&lt;/author&gt;&lt;author&gt;Samet, J. M.&lt;/author&gt;&lt;/authors&gt;&lt;/contributors&gt;&lt;auth-address&gt;Department of Oral Health Care Delivery, School of Dentistry, Room 3E-04, University of Maryland, 666 West Baltimore Street, Baltimore, MD 21201, USA. bcr001@dental.umaryland.edu&lt;/auth-address&gt;&lt;titles&gt;&lt;title&gt;A comparison of three comorbidity indexes in a head and neck cancer population&lt;/title&gt;&lt;secondary-title&gt;Oral Oncol&lt;/secondary-title&gt;&lt;alt-title&gt;Oral oncology&lt;/alt-title&gt;&lt;/titles&gt;&lt;periodical&gt;&lt;full-title&gt;Oral Oncol&lt;/full-title&gt;&lt;abbr-1&gt;Oral oncology&lt;/abbr-1&gt;&lt;/periodical&gt;&lt;alt-periodical&gt;&lt;full-title&gt;Oral Oncol&lt;/full-title&gt;&lt;abbr-1&gt;Oral oncology&lt;/abbr-1&gt;&lt;/alt-periodical&gt;&lt;pages&gt;187-94&lt;/pages&gt;&lt;volume&gt;38&lt;/volume&gt;&lt;number&gt;2&lt;/number&gt;&lt;keywords&gt;&lt;keyword&gt;Aged&lt;/keyword&gt;&lt;keyword&gt;Comorbidity&lt;/keyword&gt;&lt;keyword&gt;Female&lt;/keyword&gt;&lt;keyword&gt;Head and Neck Neoplasms/*epidemiology&lt;/keyword&gt;&lt;keyword&gt;*Health Status Indicators&lt;/keyword&gt;&lt;keyword&gt;Humans&lt;/keyword&gt;&lt;keyword&gt;Male&lt;/keyword&gt;&lt;keyword&gt;Medical Record Linkage&lt;/keyword&gt;&lt;keyword&gt;Prognosis&lt;/keyword&gt;&lt;keyword&gt;Risk Assessment&lt;/keyword&gt;&lt;keyword&gt;Risk Factors&lt;/keyword&gt;&lt;keyword&gt;Survival Rate&lt;/keyword&gt;&lt;keyword&gt;United States/epidemiology&lt;/keyword&gt;&lt;/keywords&gt;&lt;dates&gt;&lt;year&gt;2002&lt;/year&gt;&lt;pub-dates&gt;&lt;date&gt;Feb&lt;/date&gt;&lt;/pub-dates&gt;&lt;/dates&gt;&lt;isbn&gt;1368-8375 (Print)&amp;#xD;1368-8375 (Linking)&lt;/isbn&gt;&lt;accession-num&gt;11854067&lt;/accession-num&gt;&lt;urls&gt;&lt;related-urls&gt;&lt;url&gt;http://www.ncbi.nlm.nih.gov/pubmed/11854067&lt;/url&gt;&lt;/related-urls&gt;&lt;/urls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23" w:tooltip="Reid, 2002 #16187" w:history="1">
              <w:r w:rsidR="00A73578">
                <w:rPr>
                  <w:noProof/>
                  <w:sz w:val="20"/>
                  <w:szCs w:val="20"/>
                  <w:lang w:val="en-US"/>
                </w:rPr>
                <w:t>23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F9635C" w:rsidRPr="007E17A9" w:rsidRDefault="00F9635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, SEER</w:t>
            </w:r>
          </w:p>
        </w:tc>
        <w:tc>
          <w:tcPr>
            <w:tcW w:w="1006" w:type="dxa"/>
          </w:tcPr>
          <w:p w:rsidR="00F9635C" w:rsidRPr="007E17A9" w:rsidRDefault="00F9635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5 to 1993</w:t>
            </w:r>
          </w:p>
        </w:tc>
        <w:tc>
          <w:tcPr>
            <w:tcW w:w="1552" w:type="dxa"/>
          </w:tcPr>
          <w:p w:rsidR="00F9635C" w:rsidRDefault="00F9635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386</w:t>
            </w:r>
            <w:r w:rsidR="009B742A">
              <w:rPr>
                <w:sz w:val="20"/>
                <w:szCs w:val="20"/>
                <w:lang w:val="en-US"/>
              </w:rPr>
              <w:t xml:space="preserve"> </w:t>
            </w:r>
            <w:r w:rsidR="000C3AE3">
              <w:rPr>
                <w:sz w:val="20"/>
                <w:szCs w:val="20"/>
                <w:lang w:val="en-US"/>
              </w:rPr>
              <w:t xml:space="preserve">patients </w:t>
            </w:r>
            <w:r w:rsidR="009B742A">
              <w:rPr>
                <w:sz w:val="20"/>
                <w:szCs w:val="20"/>
                <w:lang w:val="en-US"/>
              </w:rPr>
              <w:t>with all types of therapy</w:t>
            </w:r>
          </w:p>
        </w:tc>
        <w:tc>
          <w:tcPr>
            <w:tcW w:w="1760" w:type="dxa"/>
          </w:tcPr>
          <w:p w:rsidR="00F9635C" w:rsidRPr="007C7F61" w:rsidRDefault="00F9635C" w:rsidP="007C7F61">
            <w:pPr>
              <w:rPr>
                <w:sz w:val="20"/>
                <w:szCs w:val="20"/>
                <w:lang w:val="en-US"/>
              </w:rPr>
            </w:pPr>
            <w:r w:rsidRPr="007C7F61">
              <w:rPr>
                <w:sz w:val="20"/>
                <w:szCs w:val="20"/>
                <w:lang w:val="en-US"/>
              </w:rPr>
              <w:t>oral cavity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7F61">
              <w:rPr>
                <w:sz w:val="20"/>
                <w:szCs w:val="20"/>
                <w:lang w:val="en-US"/>
              </w:rPr>
              <w:t>pharynx, larynx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F9635C" w:rsidRDefault="00F9635C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12%</w:t>
            </w:r>
          </w:p>
        </w:tc>
        <w:tc>
          <w:tcPr>
            <w:tcW w:w="1984" w:type="dxa"/>
          </w:tcPr>
          <w:p w:rsidR="00F9635C" w:rsidRDefault="00F9635C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F9635C" w:rsidRPr="007E17A9" w:rsidRDefault="00F9635C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F9635C" w:rsidRDefault="00F9635C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F9635C" w:rsidRPr="007E17A9" w:rsidRDefault="00F9635C" w:rsidP="00F9635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F9635C" w:rsidRDefault="00F9635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so </w:t>
            </w:r>
            <w:proofErr w:type="spellStart"/>
            <w:r>
              <w:rPr>
                <w:sz w:val="20"/>
                <w:szCs w:val="20"/>
                <w:lang w:val="en-US"/>
              </w:rPr>
              <w:t>HNC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US"/>
              </w:rPr>
              <w:t>AT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dex used. </w:t>
            </w: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US"/>
              </w:rPr>
              <w:t>HNC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etter predictive value</w:t>
            </w:r>
          </w:p>
        </w:tc>
      </w:tr>
      <w:tr w:rsidR="00F13F57" w:rsidRPr="00970637" w:rsidTr="00D77554">
        <w:tc>
          <w:tcPr>
            <w:tcW w:w="1570" w:type="dxa"/>
          </w:tcPr>
          <w:p w:rsidR="00F1632C" w:rsidRDefault="00F1632C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id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ZWlkPC9BdXRob3I+PFllYXI+MjAwMTwvWWVhcj48UmVj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SZWlkPC9BdXRob3I+PFllYXI+MjAwMTwvWWVhcj48UmVj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37" w:tooltip="Reid, 2001 #16198" w:history="1">
              <w:r w:rsidR="00A73578">
                <w:rPr>
                  <w:noProof/>
                  <w:sz w:val="20"/>
                  <w:szCs w:val="20"/>
                  <w:lang w:val="en-US"/>
                </w:rPr>
                <w:t>3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9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F1632C" w:rsidRDefault="00F1632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ited States, </w:t>
            </w:r>
            <w:proofErr w:type="spellStart"/>
            <w:r w:rsidRPr="00F1632C">
              <w:rPr>
                <w:sz w:val="22"/>
                <w:lang w:val="en-US"/>
              </w:rPr>
              <w:t>HCFA</w:t>
            </w:r>
            <w:proofErr w:type="spellEnd"/>
            <w:r w:rsidRPr="00F1632C">
              <w:rPr>
                <w:sz w:val="22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ER</w:t>
            </w:r>
          </w:p>
        </w:tc>
        <w:tc>
          <w:tcPr>
            <w:tcW w:w="1006" w:type="dxa"/>
          </w:tcPr>
          <w:p w:rsidR="00F1632C" w:rsidRDefault="00F1632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5 to 1993</w:t>
            </w:r>
          </w:p>
        </w:tc>
        <w:tc>
          <w:tcPr>
            <w:tcW w:w="1552" w:type="dxa"/>
          </w:tcPr>
          <w:p w:rsidR="00F1632C" w:rsidRDefault="00F1632C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386</w:t>
            </w:r>
            <w:r w:rsidR="000C3AE3">
              <w:rPr>
                <w:sz w:val="20"/>
                <w:szCs w:val="20"/>
                <w:lang w:val="en-US"/>
              </w:rPr>
              <w:t xml:space="preserve"> patients with all types of therapy</w:t>
            </w:r>
          </w:p>
        </w:tc>
        <w:tc>
          <w:tcPr>
            <w:tcW w:w="1760" w:type="dxa"/>
          </w:tcPr>
          <w:p w:rsidR="00F1632C" w:rsidRPr="007C7F61" w:rsidRDefault="00F1632C" w:rsidP="007C7F6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gt;65 years of age; </w:t>
            </w:r>
            <w:r w:rsidRPr="007C7F61">
              <w:rPr>
                <w:sz w:val="20"/>
                <w:szCs w:val="20"/>
                <w:lang w:val="en-US"/>
              </w:rPr>
              <w:t>oral cavity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7F61">
              <w:rPr>
                <w:sz w:val="20"/>
                <w:szCs w:val="20"/>
                <w:lang w:val="en-US"/>
              </w:rPr>
              <w:t>pharynx, larynx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F1632C" w:rsidRDefault="00F1632C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12%</w:t>
            </w:r>
          </w:p>
        </w:tc>
        <w:tc>
          <w:tcPr>
            <w:tcW w:w="1984" w:type="dxa"/>
          </w:tcPr>
          <w:p w:rsidR="00F1632C" w:rsidRDefault="00F1632C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F1632C" w:rsidRPr="007E17A9" w:rsidRDefault="00F1632C" w:rsidP="00F1632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F1632C" w:rsidRDefault="00F1632C" w:rsidP="00F1632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F1632C" w:rsidRPr="007E17A9" w:rsidRDefault="00F1632C" w:rsidP="00F1632C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F1632C" w:rsidRDefault="00852E7D" w:rsidP="00852E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orbidity </w:t>
            </w:r>
            <w:r w:rsidRPr="00852E7D">
              <w:rPr>
                <w:sz w:val="20"/>
                <w:szCs w:val="20"/>
                <w:lang w:val="en-US"/>
              </w:rPr>
              <w:t xml:space="preserve">predictor of </w:t>
            </w:r>
            <w:r>
              <w:rPr>
                <w:sz w:val="20"/>
                <w:szCs w:val="20"/>
                <w:lang w:val="en-US"/>
              </w:rPr>
              <w:t>survival also</w:t>
            </w:r>
            <w:r w:rsidRPr="00852E7D">
              <w:rPr>
                <w:sz w:val="20"/>
                <w:szCs w:val="20"/>
                <w:lang w:val="en-US"/>
              </w:rPr>
              <w:t xml:space="preserve"> in elderly </w:t>
            </w:r>
            <w:r>
              <w:rPr>
                <w:sz w:val="20"/>
                <w:szCs w:val="20"/>
                <w:lang w:val="en-US"/>
              </w:rPr>
              <w:t>head neck cancer</w:t>
            </w:r>
            <w:r w:rsidRPr="00852E7D">
              <w:rPr>
                <w:sz w:val="20"/>
                <w:szCs w:val="20"/>
                <w:lang w:val="en-US"/>
              </w:rPr>
              <w:t xml:space="preserve"> population</w:t>
            </w:r>
          </w:p>
        </w:tc>
      </w:tr>
      <w:tr w:rsidR="00CC19F7" w:rsidRPr="00970637" w:rsidTr="00D77554">
        <w:tc>
          <w:tcPr>
            <w:tcW w:w="1570" w:type="dxa"/>
          </w:tcPr>
          <w:p w:rsidR="00CC19F7" w:rsidRDefault="00CC19F7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chwa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Schwam&lt;/Author&gt;&lt;Year&gt;2015&lt;/Year&gt;&lt;RecNum&gt;16240&lt;/RecNum&gt;&lt;DisplayText&gt;[24]&lt;/DisplayText&gt;&lt;record&gt;&lt;rec-number&gt;16240&lt;/rec-number&gt;&lt;foreign-keys&gt;&lt;key app="EN" db-id="00wpf0td1v2rzye9dacvrws62rwzvvtrswzv" timestamp="1452589322"&gt;16240&lt;/key&gt;&lt;/foreign-keys&gt;&lt;ref-type name="Journal Article"&gt;17&lt;/ref-type&gt;&lt;contributors&gt;&lt;authors&gt;&lt;author&gt;Schwam, Z. G.&lt;/author&gt;&lt;author&gt;Burtness, B.&lt;/author&gt;&lt;author&gt;Yarbrough, W. G.&lt;/author&gt;&lt;author&gt;Mehra, S.&lt;/author&gt;&lt;author&gt;Husain, Z.&lt;/author&gt;&lt;author&gt;Judson, B. L.&lt;/author&gt;&lt;/authors&gt;&lt;/contributors&gt;&lt;auth-address&gt;Department of Surgery, Section of Otolaryngology, Yale University School of Medicine, New Haven, Connecticut.&amp;#xD;Department of Internal Medicine, Section of Medical Oncology, Yale University School of Medicine, New Haven, Connecticut.&amp;#xD;Department of Therapeutic Radiology, Yale University School of Medicine, New Haven, Connecticut.&lt;/auth-address&gt;&lt;titles&gt;&lt;title&gt;National treatment patterns in patients presenting with Stage IVC head and neck cancer: analysis of the National Cancer Database&lt;/title&gt;&lt;secondary-title&gt;Cancer Med&lt;/secondary-title&gt;&lt;alt-title&gt;Cancer medicine&lt;/alt-title&gt;&lt;/titles&gt;&lt;periodical&gt;&lt;full-title&gt;Cancer Med&lt;/full-title&gt;&lt;abbr-1&gt;Cancer medicine&lt;/abbr-1&gt;&lt;/periodical&gt;&lt;alt-periodical&gt;&lt;full-title&gt;Cancer Med&lt;/full-title&gt;&lt;abbr-1&gt;Cancer medicine&lt;/abbr-1&gt;&lt;/alt-periodical&gt;&lt;dates&gt;&lt;year&gt;2015&lt;/year&gt;&lt;pub-dates&gt;&lt;date&gt;Oct 16&lt;/date&gt;&lt;/pub-dates&gt;&lt;/dates&gt;&lt;isbn&gt;2045-7634 (Electronic)&amp;#xD;2045-7634 (Linking)&lt;/isbn&gt;&lt;accession-num&gt;26471244&lt;/accession-num&gt;&lt;urls&gt;&lt;related-urls&gt;&lt;url&gt;http://www.ncbi.nlm.nih.gov/pubmed/26471244&lt;/url&gt;&lt;/related-urls&gt;&lt;/urls&gt;&lt;electronic-resource-num&gt;10.1002/cam4.546&lt;/electronic-resource-num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24" w:tooltip="Schwam, 2015 #16240" w:history="1">
              <w:r w:rsidR="00A73578">
                <w:rPr>
                  <w:noProof/>
                  <w:sz w:val="20"/>
                  <w:szCs w:val="20"/>
                  <w:lang w:val="en-US"/>
                </w:rPr>
                <w:t>24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C19F7" w:rsidRDefault="00CC19F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ites States, </w:t>
            </w:r>
            <w:proofErr w:type="spellStart"/>
            <w:r>
              <w:rPr>
                <w:sz w:val="20"/>
                <w:szCs w:val="20"/>
                <w:lang w:val="en-US"/>
              </w:rPr>
              <w:t>NCDB</w:t>
            </w:r>
            <w:proofErr w:type="spellEnd"/>
          </w:p>
        </w:tc>
        <w:tc>
          <w:tcPr>
            <w:tcW w:w="1006" w:type="dxa"/>
          </w:tcPr>
          <w:p w:rsidR="00CC19F7" w:rsidRDefault="00CC19F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 to 2006</w:t>
            </w:r>
          </w:p>
        </w:tc>
        <w:tc>
          <w:tcPr>
            <w:tcW w:w="1552" w:type="dxa"/>
          </w:tcPr>
          <w:p w:rsidR="00CC19F7" w:rsidRDefault="00CC19F7" w:rsidP="00523C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25 patients with all types of therapy</w:t>
            </w:r>
          </w:p>
        </w:tc>
        <w:tc>
          <w:tcPr>
            <w:tcW w:w="1760" w:type="dxa"/>
          </w:tcPr>
          <w:p w:rsidR="00CC19F7" w:rsidRDefault="00540F13" w:rsidP="007C7F61">
            <w:pPr>
              <w:rPr>
                <w:sz w:val="20"/>
                <w:szCs w:val="20"/>
                <w:lang w:val="en-US"/>
              </w:rPr>
            </w:pPr>
            <w:r w:rsidRPr="007C7F61">
              <w:rPr>
                <w:sz w:val="20"/>
                <w:szCs w:val="20"/>
                <w:lang w:val="en-US"/>
              </w:rPr>
              <w:t>oral cavity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7F61">
              <w:rPr>
                <w:sz w:val="20"/>
                <w:szCs w:val="20"/>
                <w:lang w:val="en-US"/>
              </w:rPr>
              <w:t>pharynx, larynx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C19F7" w:rsidRDefault="00540F13" w:rsidP="00660A16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23%</w:t>
            </w:r>
          </w:p>
        </w:tc>
        <w:tc>
          <w:tcPr>
            <w:tcW w:w="1984" w:type="dxa"/>
          </w:tcPr>
          <w:p w:rsidR="00CC19F7" w:rsidRDefault="00540F13" w:rsidP="00A9382B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540F13" w:rsidRPr="007E17A9" w:rsidRDefault="00540F13" w:rsidP="00540F1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540F13" w:rsidRDefault="00540F13" w:rsidP="00540F1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C19F7" w:rsidRPr="007E17A9" w:rsidRDefault="00540F13" w:rsidP="00540F13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C19F7" w:rsidRDefault="00540F13" w:rsidP="00852E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orbidity no predictor for therapy decision</w:t>
            </w:r>
          </w:p>
        </w:tc>
      </w:tr>
    </w:tbl>
    <w:p w:rsidR="00C657F7" w:rsidRDefault="00C657F7" w:rsidP="00CC19F7">
      <w:pPr>
        <w:tabs>
          <w:tab w:val="left" w:pos="2439"/>
          <w:tab w:val="left" w:pos="4219"/>
          <w:tab w:val="left" w:pos="5416"/>
          <w:tab w:val="left" w:pos="7652"/>
          <w:tab w:val="left" w:pos="10186"/>
        </w:tabs>
        <w:rPr>
          <w:b/>
          <w:sz w:val="20"/>
          <w:szCs w:val="20"/>
          <w:lang w:val="en-US"/>
        </w:rPr>
      </w:pPr>
      <w:r w:rsidRPr="00C657F7">
        <w:rPr>
          <w:sz w:val="20"/>
          <w:lang w:val="en-US"/>
        </w:rPr>
        <w:t xml:space="preserve">ACE-27 = Adult Comorbidity Evaluation–27; </w:t>
      </w:r>
      <w:proofErr w:type="spellStart"/>
      <w:r w:rsidRPr="00C657F7">
        <w:rPr>
          <w:sz w:val="20"/>
          <w:lang w:val="en-US"/>
        </w:rPr>
        <w:t>ATC</w:t>
      </w:r>
      <w:proofErr w:type="spellEnd"/>
      <w:r w:rsidRPr="00C657F7">
        <w:rPr>
          <w:sz w:val="20"/>
          <w:lang w:val="en-US"/>
        </w:rPr>
        <w:t xml:space="preserve"> = alcohol- and tobacco-related comorbidity index; </w:t>
      </w:r>
      <w:proofErr w:type="spellStart"/>
      <w:r w:rsidRPr="00C657F7">
        <w:rPr>
          <w:sz w:val="20"/>
          <w:lang w:val="en-US"/>
        </w:rPr>
        <w:t>DAHANCA</w:t>
      </w:r>
      <w:proofErr w:type="spellEnd"/>
      <w:r w:rsidRPr="00C657F7">
        <w:rPr>
          <w:sz w:val="20"/>
          <w:lang w:val="en-US"/>
        </w:rPr>
        <w:t xml:space="preserve"> = Danish Head and Neck Cancer group; </w:t>
      </w:r>
      <w:proofErr w:type="spellStart"/>
      <w:r w:rsidRPr="00C657F7">
        <w:rPr>
          <w:sz w:val="20"/>
          <w:lang w:val="en-US"/>
        </w:rPr>
        <w:t>CCI</w:t>
      </w:r>
      <w:proofErr w:type="spellEnd"/>
      <w:r w:rsidRPr="00C657F7">
        <w:rPr>
          <w:sz w:val="20"/>
          <w:lang w:val="en-US"/>
        </w:rPr>
        <w:t xml:space="preserve"> = </w:t>
      </w:r>
      <w:proofErr w:type="spellStart"/>
      <w:r w:rsidRPr="00C657F7">
        <w:rPr>
          <w:sz w:val="20"/>
          <w:lang w:val="en-US"/>
        </w:rPr>
        <w:t>Charlson</w:t>
      </w:r>
      <w:proofErr w:type="spellEnd"/>
      <w:r w:rsidRPr="00C657F7">
        <w:rPr>
          <w:sz w:val="20"/>
          <w:lang w:val="en-US"/>
        </w:rPr>
        <w:t xml:space="preserve"> Comorbidity Index; </w:t>
      </w:r>
      <w:proofErr w:type="spellStart"/>
      <w:r w:rsidRPr="00C657F7">
        <w:rPr>
          <w:sz w:val="20"/>
          <w:lang w:val="en-US"/>
        </w:rPr>
        <w:t>ACCI</w:t>
      </w:r>
      <w:proofErr w:type="spellEnd"/>
      <w:r w:rsidRPr="00C657F7">
        <w:rPr>
          <w:sz w:val="20"/>
          <w:lang w:val="en-US"/>
        </w:rPr>
        <w:t xml:space="preserve"> = age-adjusted </w:t>
      </w:r>
      <w:proofErr w:type="spellStart"/>
      <w:r w:rsidRPr="00C657F7">
        <w:rPr>
          <w:sz w:val="20"/>
          <w:lang w:val="en-US"/>
        </w:rPr>
        <w:t>CCI</w:t>
      </w:r>
      <w:proofErr w:type="spellEnd"/>
      <w:r w:rsidRPr="00C657F7">
        <w:rPr>
          <w:sz w:val="20"/>
          <w:lang w:val="en-US"/>
        </w:rPr>
        <w:t xml:space="preserve">; </w:t>
      </w:r>
      <w:proofErr w:type="spellStart"/>
      <w:r w:rsidRPr="00C657F7">
        <w:rPr>
          <w:sz w:val="20"/>
          <w:lang w:val="en-US"/>
        </w:rPr>
        <w:t>HNCCI</w:t>
      </w:r>
      <w:proofErr w:type="spellEnd"/>
      <w:r w:rsidRPr="00C657F7">
        <w:rPr>
          <w:sz w:val="20"/>
          <w:lang w:val="en-US"/>
        </w:rPr>
        <w:t xml:space="preserve"> = Head neck </w:t>
      </w:r>
      <w:proofErr w:type="spellStart"/>
      <w:r w:rsidRPr="00C657F7">
        <w:rPr>
          <w:sz w:val="20"/>
          <w:lang w:val="en-US"/>
        </w:rPr>
        <w:t>CCI</w:t>
      </w:r>
      <w:proofErr w:type="spellEnd"/>
      <w:r w:rsidRPr="00C657F7">
        <w:rPr>
          <w:sz w:val="20"/>
          <w:lang w:val="en-US"/>
        </w:rPr>
        <w:t xml:space="preserve">, </w:t>
      </w:r>
      <w:proofErr w:type="spellStart"/>
      <w:r w:rsidRPr="00C657F7">
        <w:rPr>
          <w:sz w:val="20"/>
          <w:lang w:val="en-US"/>
        </w:rPr>
        <w:t>SCS</w:t>
      </w:r>
      <w:proofErr w:type="spellEnd"/>
      <w:r w:rsidRPr="00C657F7">
        <w:rPr>
          <w:sz w:val="20"/>
          <w:lang w:val="en-US"/>
        </w:rPr>
        <w:t xml:space="preserve"> = simplified comorbidity scale; OS =overall survival; </w:t>
      </w:r>
      <w:proofErr w:type="spellStart"/>
      <w:r w:rsidRPr="00C657F7">
        <w:rPr>
          <w:sz w:val="20"/>
          <w:lang w:val="en-US"/>
        </w:rPr>
        <w:t>HPV</w:t>
      </w:r>
      <w:proofErr w:type="spellEnd"/>
      <w:r w:rsidRPr="00C657F7">
        <w:rPr>
          <w:sz w:val="20"/>
          <w:lang w:val="en-US"/>
        </w:rPr>
        <w:t xml:space="preserve"> = human papillomavirus; SEER = Surveillance, Epidemiology, and End Results database; </w:t>
      </w:r>
      <w:proofErr w:type="spellStart"/>
      <w:r w:rsidR="00CC19F7">
        <w:rPr>
          <w:sz w:val="20"/>
          <w:lang w:val="en-US"/>
        </w:rPr>
        <w:t>NCDB</w:t>
      </w:r>
      <w:proofErr w:type="spellEnd"/>
      <w:r w:rsidR="00CC19F7">
        <w:rPr>
          <w:sz w:val="20"/>
          <w:lang w:val="en-US"/>
        </w:rPr>
        <w:t xml:space="preserve"> = </w:t>
      </w:r>
      <w:r w:rsidR="00CC19F7" w:rsidRPr="00CC19F7">
        <w:rPr>
          <w:sz w:val="20"/>
          <w:lang w:val="en-US"/>
        </w:rPr>
        <w:t xml:space="preserve">National Cancer Database; </w:t>
      </w:r>
      <w:proofErr w:type="spellStart"/>
      <w:r w:rsidRPr="00C657F7">
        <w:rPr>
          <w:sz w:val="20"/>
          <w:lang w:val="en-US"/>
        </w:rPr>
        <w:t>WUHNCI</w:t>
      </w:r>
      <w:proofErr w:type="spellEnd"/>
      <w:r w:rsidRPr="00C657F7">
        <w:rPr>
          <w:sz w:val="20"/>
          <w:lang w:val="en-US"/>
        </w:rPr>
        <w:t xml:space="preserve">=Washington University Head and Neck Index; </w:t>
      </w:r>
      <w:proofErr w:type="spellStart"/>
      <w:r w:rsidRPr="00C657F7">
        <w:rPr>
          <w:sz w:val="20"/>
          <w:lang w:val="en-US"/>
        </w:rPr>
        <w:t>HNCA</w:t>
      </w:r>
      <w:proofErr w:type="spellEnd"/>
      <w:r w:rsidRPr="00C657F7">
        <w:rPr>
          <w:sz w:val="20"/>
          <w:lang w:val="en-US"/>
        </w:rPr>
        <w:t xml:space="preserve"> = Head and Neck Cancer Index; NIS = Nationwide Inpatient Sample (NIS), Healthcare Cost and Utilization Project, Agency for Healthcare Research and Quality (</w:t>
      </w:r>
      <w:proofErr w:type="spellStart"/>
      <w:r w:rsidRPr="00C657F7">
        <w:rPr>
          <w:sz w:val="20"/>
          <w:lang w:val="en-US"/>
        </w:rPr>
        <w:t>AHRQ</w:t>
      </w:r>
      <w:proofErr w:type="spellEnd"/>
      <w:r w:rsidRPr="00C657F7">
        <w:rPr>
          <w:sz w:val="20"/>
          <w:lang w:val="en-US"/>
        </w:rPr>
        <w:t xml:space="preserve">); </w:t>
      </w:r>
      <w:proofErr w:type="spellStart"/>
      <w:r w:rsidRPr="00C657F7">
        <w:rPr>
          <w:sz w:val="20"/>
          <w:lang w:val="en-US"/>
        </w:rPr>
        <w:t>HCFA</w:t>
      </w:r>
      <w:proofErr w:type="spellEnd"/>
      <w:r w:rsidRPr="00C657F7">
        <w:rPr>
          <w:sz w:val="20"/>
          <w:lang w:val="en-US"/>
        </w:rPr>
        <w:t xml:space="preserve"> = Health Care Finance Administration Medicare.</w:t>
      </w:r>
    </w:p>
    <w:p w:rsidR="00C41B07" w:rsidRDefault="00C41B07" w:rsidP="00D77554">
      <w:pPr>
        <w:tabs>
          <w:tab w:val="left" w:pos="1118"/>
        </w:tabs>
        <w:rPr>
          <w:b/>
          <w:sz w:val="20"/>
          <w:szCs w:val="20"/>
          <w:lang w:val="en-US"/>
        </w:rPr>
        <w:sectPr w:rsidR="00C41B07" w:rsidSect="00540F13">
          <w:pgSz w:w="16838" w:h="11906" w:orient="landscape"/>
          <w:pgMar w:top="851" w:right="1418" w:bottom="851" w:left="1134" w:header="709" w:footer="709" w:gutter="0"/>
          <w:cols w:space="708"/>
          <w:docGrid w:linePitch="360"/>
        </w:sectPr>
      </w:pPr>
    </w:p>
    <w:p w:rsidR="00C41B07" w:rsidRDefault="00C41B07" w:rsidP="00C41B07">
      <w:pPr>
        <w:rPr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5060A8">
        <w:rPr>
          <w:b/>
          <w:lang w:val="en-US"/>
        </w:rPr>
        <w:t>8</w:t>
      </w:r>
    </w:p>
    <w:p w:rsidR="00C41B07" w:rsidRPr="00BF7224" w:rsidRDefault="00C41B07" w:rsidP="00C41B07">
      <w:pPr>
        <w:tabs>
          <w:tab w:val="left" w:pos="1118"/>
        </w:tabs>
        <w:rPr>
          <w:b/>
          <w:sz w:val="20"/>
          <w:szCs w:val="20"/>
          <w:lang w:val="en-US"/>
        </w:rPr>
      </w:pPr>
    </w:p>
    <w:tbl>
      <w:tblPr>
        <w:tblStyle w:val="TableGrid"/>
        <w:tblW w:w="14676" w:type="dxa"/>
        <w:tblLayout w:type="fixed"/>
        <w:tblLook w:val="04A0"/>
      </w:tblPr>
      <w:tblGrid>
        <w:gridCol w:w="1570"/>
        <w:gridCol w:w="1367"/>
        <w:gridCol w:w="1006"/>
        <w:gridCol w:w="1552"/>
        <w:gridCol w:w="1760"/>
        <w:gridCol w:w="1784"/>
        <w:gridCol w:w="1984"/>
        <w:gridCol w:w="1985"/>
        <w:gridCol w:w="1668"/>
      </w:tblGrid>
      <w:tr w:rsidR="00C41B07" w:rsidRPr="00970637" w:rsidTr="00535CCE">
        <w:tc>
          <w:tcPr>
            <w:tcW w:w="14676" w:type="dxa"/>
            <w:gridSpan w:val="9"/>
          </w:tcPr>
          <w:p w:rsidR="00C41B07" w:rsidRPr="007E17A9" w:rsidRDefault="00C41B07" w:rsidP="00C41B07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b/>
                <w:sz w:val="20"/>
                <w:szCs w:val="20"/>
                <w:lang w:val="en-US"/>
              </w:rPr>
              <w:t xml:space="preserve">Supplemental Table </w:t>
            </w:r>
            <w:r w:rsidR="005060A8">
              <w:rPr>
                <w:b/>
                <w:sz w:val="20"/>
                <w:szCs w:val="20"/>
                <w:lang w:val="en-US"/>
              </w:rPr>
              <w:t>8</w:t>
            </w:r>
            <w:r w:rsidRPr="007E17A9">
              <w:rPr>
                <w:b/>
                <w:sz w:val="20"/>
                <w:szCs w:val="20"/>
                <w:lang w:val="en-US"/>
              </w:rPr>
              <w:t xml:space="preserve">. </w:t>
            </w:r>
            <w:r w:rsidRPr="007E17A9">
              <w:rPr>
                <w:sz w:val="20"/>
                <w:szCs w:val="20"/>
                <w:lang w:val="en-US"/>
              </w:rPr>
              <w:t xml:space="preserve">Comparison of the present study to other </w:t>
            </w:r>
            <w:r w:rsidRPr="00304519">
              <w:rPr>
                <w:b/>
                <w:sz w:val="20"/>
                <w:szCs w:val="20"/>
                <w:lang w:val="en-US"/>
              </w:rPr>
              <w:t>larger hospital-based studies (&gt;100 patient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E17A9">
              <w:rPr>
                <w:sz w:val="20"/>
                <w:szCs w:val="20"/>
                <w:lang w:val="en-US"/>
              </w:rPr>
              <w:t>on the impact of comorbidity on overall survival in head and neck cancer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Pr="007E17A9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e et al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1PC9ZZWFyPjxSZWNO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1PC9ZZWFyPjxSZWNO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38" w:tooltip="Lee, 2015 #16183" w:history="1">
              <w:r w:rsidR="00EA2885">
                <w:rPr>
                  <w:noProof/>
                  <w:sz w:val="20"/>
                  <w:szCs w:val="20"/>
                  <w:lang w:val="en-US"/>
                </w:rPr>
                <w:t>40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006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 to 2011</w:t>
            </w:r>
          </w:p>
        </w:tc>
        <w:tc>
          <w:tcPr>
            <w:tcW w:w="1552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 patients with surgical therapy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al cancer, all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C41B07" w:rsidRPr="007E17A9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27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</w:t>
            </w:r>
            <w:proofErr w:type="spellStart"/>
            <w:r>
              <w:rPr>
                <w:sz w:val="20"/>
                <w:szCs w:val="20"/>
                <w:lang w:val="en-US"/>
              </w:rPr>
              <w:t>2y</w:t>
            </w:r>
            <w:proofErr w:type="spellEnd"/>
            <w:r>
              <w:rPr>
                <w:sz w:val="20"/>
                <w:szCs w:val="20"/>
                <w:lang w:val="en-US"/>
              </w:rPr>
              <w:t>-OS given!</w:t>
            </w:r>
          </w:p>
          <w:p w:rsidR="00C41B07" w:rsidRDefault="00C41B07" w:rsidP="00535CCE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0-1:</w:t>
            </w:r>
            <w:r>
              <w:rPr>
                <w:sz w:val="20"/>
                <w:szCs w:val="20"/>
                <w:lang w:val="en-US"/>
              </w:rPr>
              <w:tab/>
              <w:t>80%</w:t>
            </w:r>
          </w:p>
          <w:p w:rsidR="00C41B07" w:rsidRPr="007E17A9" w:rsidRDefault="00C41B07" w:rsidP="00535CCE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=2+</w:t>
            </w:r>
            <w:r>
              <w:rPr>
                <w:sz w:val="20"/>
                <w:szCs w:val="20"/>
                <w:lang w:val="en-US"/>
              </w:rPr>
              <w:tab/>
              <w:t>70%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so </w:t>
            </w:r>
            <w:proofErr w:type="spellStart"/>
            <w:r w:rsidRPr="00B8181F">
              <w:rPr>
                <w:sz w:val="20"/>
                <w:szCs w:val="20"/>
                <w:lang w:val="en-US"/>
              </w:rPr>
              <w:t>Elixhauser</w:t>
            </w:r>
            <w:proofErr w:type="spellEnd"/>
            <w:r w:rsidRPr="00B8181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core used. </w:t>
            </w: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was not an independent prognosticator</w:t>
            </w:r>
          </w:p>
        </w:tc>
        <w:bookmarkStart w:id="0" w:name="_GoBack"/>
        <w:bookmarkEnd w:id="0"/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ng and </w:t>
            </w:r>
            <w:proofErr w:type="spellStart"/>
            <w:r>
              <w:rPr>
                <w:sz w:val="20"/>
                <w:szCs w:val="20"/>
                <w:lang w:val="en-US"/>
              </w:rPr>
              <w:t>Piccirill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dW5nPC9BdXRob3I+PFllYXI+MjAwODwvWWVhcj48UmVj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dW5nPC9BdXRob3I+PFllYXI+MjAwODwvWWVhcj48UmVj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39" w:tooltip="Yung, 2008 #10198" w:history="1">
              <w:r w:rsidR="00EA2885">
                <w:rPr>
                  <w:noProof/>
                  <w:sz w:val="20"/>
                  <w:szCs w:val="20"/>
                  <w:lang w:val="en-US"/>
                </w:rPr>
                <w:t>41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7 to 1998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 patients with all types of therapy</w:t>
            </w:r>
          </w:p>
        </w:tc>
        <w:tc>
          <w:tcPr>
            <w:tcW w:w="1760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al cavity, oropharynx, larynx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:</w:t>
            </w:r>
            <w:r>
              <w:rPr>
                <w:sz w:val="20"/>
                <w:szCs w:val="20"/>
                <w:lang w:val="en-US"/>
              </w:rPr>
              <w:tab/>
              <w:t>68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4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% change of comorbidity after treatment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A7357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tem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Datema&lt;/Author&gt;&lt;Year&gt;2010&lt;/Year&gt;&lt;RecNum&gt;3941&lt;/RecNum&gt;&lt;DisplayText&gt;[7]&lt;/DisplayText&gt;&lt;record&gt;&lt;rec-number&gt;3941&lt;/rec-number&gt;&lt;foreign-keys&gt;&lt;key app="EN" db-id="00wpf0td1v2rzye9dacvrws62rwzvvtrswzv" timestamp="0"&gt;3941&lt;/key&gt;&lt;/foreign-keys&gt;&lt;ref-type name="Journal Article"&gt;17&lt;/ref-type&gt;&lt;contributors&gt;&lt;authors&gt;&lt;author&gt;Datema, F. R.&lt;/author&gt;&lt;author&gt;Ferrier, M. B.&lt;/author&gt;&lt;author&gt;van der Schroeff, M. P.&lt;/author&gt;&lt;author&gt;Baatenburg de Jong, R. J.&lt;/author&gt;&lt;/authors&gt;&lt;/contributors&gt;&lt;auth-address&gt;Department of Otorhinolaryngology and Head and Neck Surgery, Erasmus Medical Centre, Rotterdam, The Netherlands. f.datema@erasmusmc.nl&lt;/auth-address&gt;&lt;titles&gt;&lt;title&gt;Impact of comorbidity on short-term mortality and overall survival of head and neck cancer patients&lt;/title&gt;&lt;secondary-title&gt;Head Neck&lt;/secondary-title&gt;&lt;alt-title&gt;Head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728-36&lt;/pages&gt;&lt;volume&gt;32&lt;/volume&gt;&lt;number&gt;6&lt;/number&gt;&lt;edition&gt;2009/10/15&lt;/edition&gt;&lt;keywords&gt;&lt;keyword&gt;Aged&lt;/keyword&gt;&lt;keyword&gt;Carcinoma, Squamous Cell/*epidemiology/mortality&lt;/keyword&gt;&lt;keyword&gt;Comorbidity&lt;/keyword&gt;&lt;keyword&gt;Head and Neck Neoplasms/*epidemiology/mortality&lt;/keyword&gt;&lt;keyword&gt;Humans&lt;/keyword&gt;&lt;keyword&gt;Laryngeal Neoplasms/epidemiology/mortality&lt;/keyword&gt;&lt;keyword&gt;Logistic Models&lt;/keyword&gt;&lt;keyword&gt;Middle Aged&lt;/keyword&gt;&lt;keyword&gt;Mouth Neoplasms/epidemiology/mortality&lt;/keyword&gt;&lt;keyword&gt;Observer Variation&lt;/keyword&gt;&lt;keyword&gt;Pharyngeal Neoplasms/*epidemiology/mortality&lt;/keyword&gt;&lt;/keywords&gt;&lt;dates&gt;&lt;year&gt;2010&lt;/year&gt;&lt;pub-dates&gt;&lt;date&gt;Jun&lt;/date&gt;&lt;/pub-dates&gt;&lt;/dates&gt;&lt;isbn&gt;1097-0347 (Electronic)&amp;#xD;1043-3074 (Linking)&lt;/isbn&gt;&lt;accession-num&gt;19827120&lt;/accession-num&gt;&lt;urls&gt;&lt;related-urls&gt;&lt;url&gt;http://www.ncbi.nlm.nih.gov/pubmed/19827120&lt;/url&gt;&lt;/related-urls&gt;&lt;/urls&gt;&lt;electronic-resource-num&gt;10.1002/hed.21245&lt;/electronic-resource-num&gt;&lt;language&gt;eng&lt;/language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7" w:tooltip="Datema, 2010 #3941" w:history="1">
              <w:r w:rsidR="00A73578">
                <w:rPr>
                  <w:noProof/>
                  <w:sz w:val="20"/>
                  <w:szCs w:val="20"/>
                  <w:lang w:val="en-US"/>
                </w:rPr>
                <w:t>7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1 to 1998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71 patients with all types of therapy</w:t>
            </w:r>
          </w:p>
        </w:tc>
        <w:tc>
          <w:tcPr>
            <w:tcW w:w="1760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</w:t>
            </w:r>
            <w:r>
              <w:rPr>
                <w:sz w:val="20"/>
                <w:szCs w:val="20"/>
                <w:lang w:val="en-US"/>
              </w:rPr>
              <w:tab/>
              <w:t>36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:</w:t>
            </w:r>
            <w:r>
              <w:rPr>
                <w:sz w:val="20"/>
                <w:szCs w:val="20"/>
                <w:lang w:val="en-US"/>
              </w:rPr>
              <w:tab/>
              <w:t>58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1:</w:t>
            </w:r>
            <w:r>
              <w:rPr>
                <w:sz w:val="20"/>
                <w:szCs w:val="20"/>
                <w:lang w:val="en-US"/>
              </w:rPr>
              <w:tab/>
              <w:t>53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:</w:t>
            </w:r>
            <w:r>
              <w:rPr>
                <w:sz w:val="20"/>
                <w:szCs w:val="20"/>
                <w:lang w:val="en-US"/>
              </w:rPr>
              <w:tab/>
              <w:t>44%</w:t>
            </w:r>
          </w:p>
          <w:p w:rsidR="00C41B07" w:rsidRDefault="00C41B07" w:rsidP="00535CCE">
            <w:pPr>
              <w:tabs>
                <w:tab w:val="left" w:pos="131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3:</w:t>
            </w:r>
            <w:r>
              <w:rPr>
                <w:sz w:val="20"/>
                <w:szCs w:val="20"/>
                <w:lang w:val="en-US"/>
              </w:rPr>
              <w:tab/>
              <w:t>25%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pact of </w:t>
            </w:r>
            <w:proofErr w:type="spellStart"/>
            <w:r w:rsidRPr="00B1630C">
              <w:rPr>
                <w:sz w:val="20"/>
                <w:szCs w:val="20"/>
                <w:lang w:val="en-US"/>
              </w:rPr>
              <w:t>ACE27</w:t>
            </w:r>
            <w:proofErr w:type="spellEnd"/>
            <w:r w:rsidRPr="00B1630C">
              <w:rPr>
                <w:sz w:val="20"/>
                <w:szCs w:val="20"/>
                <w:lang w:val="en-US"/>
              </w:rPr>
              <w:t xml:space="preserve"> grade 3 is comparable to the impact of 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630C">
              <w:rPr>
                <w:sz w:val="20"/>
                <w:szCs w:val="20"/>
                <w:lang w:val="en-US"/>
              </w:rPr>
              <w:t>T4</w:t>
            </w:r>
            <w:proofErr w:type="spellEnd"/>
            <w:r w:rsidRPr="00B1630C">
              <w:rPr>
                <w:sz w:val="20"/>
                <w:szCs w:val="20"/>
                <w:lang w:val="en-US"/>
              </w:rPr>
              <w:t xml:space="preserve"> tumor or an </w:t>
            </w:r>
            <w:proofErr w:type="spellStart"/>
            <w:r w:rsidRPr="00B1630C">
              <w:rPr>
                <w:sz w:val="20"/>
                <w:szCs w:val="20"/>
                <w:lang w:val="en-US"/>
              </w:rPr>
              <w:t>N2</w:t>
            </w:r>
            <w:proofErr w:type="spellEnd"/>
            <w:r w:rsidRPr="00B1630C">
              <w:rPr>
                <w:sz w:val="20"/>
                <w:szCs w:val="20"/>
                <w:lang w:val="en-US"/>
              </w:rPr>
              <w:t xml:space="preserve"> neck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nabri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W5hYnJpYTwvQXV0aG9yPjxZZWFyPjIwMDc8L1llYXI+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W5hYnJpYTwvQXV0aG9yPjxZZWFyPjIwMDc8L1llYXI+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0" w:tooltip="Sanabria, 2007 #9933" w:history="1">
              <w:r w:rsidR="00EA2885">
                <w:rPr>
                  <w:noProof/>
                  <w:sz w:val="20"/>
                  <w:szCs w:val="20"/>
                  <w:lang w:val="en-US"/>
                </w:rPr>
                <w:t>42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0 to 2003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 patients with all types of therapy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gt; 70 years of age; </w:t>
            </w: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</w:t>
            </w:r>
            <w:r>
              <w:rPr>
                <w:sz w:val="20"/>
                <w:szCs w:val="20"/>
                <w:lang w:val="en-US"/>
              </w:rPr>
              <w:tab/>
              <w:t>75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:</w:t>
            </w:r>
            <w:r>
              <w:rPr>
                <w:sz w:val="20"/>
                <w:szCs w:val="20"/>
                <w:lang w:val="en-US"/>
              </w:rPr>
              <w:tab/>
              <w:t>68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1:</w:t>
            </w:r>
            <w:r>
              <w:rPr>
                <w:sz w:val="20"/>
                <w:szCs w:val="20"/>
                <w:lang w:val="en-US"/>
              </w:rPr>
              <w:tab/>
              <w:t>57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:</w:t>
            </w:r>
            <w:r>
              <w:rPr>
                <w:sz w:val="20"/>
                <w:szCs w:val="20"/>
                <w:lang w:val="en-US"/>
              </w:rPr>
              <w:tab/>
              <w:t>75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3:</w:t>
            </w:r>
            <w:r>
              <w:rPr>
                <w:sz w:val="20"/>
                <w:szCs w:val="20"/>
                <w:lang w:val="en-US"/>
              </w:rPr>
              <w:tab/>
              <w:t>61%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41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39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orbidity also relevant in older patients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nko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Ankola&lt;/Author&gt;&lt;Year&gt;2013&lt;/Year&gt;&lt;RecNum&gt;16194&lt;/RecNum&gt;&lt;DisplayText&gt;[41]&lt;/DisplayText&gt;&lt;record&gt;&lt;rec-number&gt;16194&lt;/rec-number&gt;&lt;foreign-keys&gt;&lt;key app="EN" db-id="00wpf0td1v2rzye9dacvrws62rwzvvtrswzv" timestamp="1452344575"&gt;16194&lt;/key&gt;&lt;/foreign-keys&gt;&lt;ref-type name="Journal Article"&gt;17&lt;/ref-type&gt;&lt;contributors&gt;&lt;authors&gt;&lt;author&gt;Ankola, A. A.&lt;/author&gt;&lt;author&gt;Smith, R. V.&lt;/author&gt;&lt;author&gt;Burk, R. D.&lt;/author&gt;&lt;author&gt;Prystowsky, M. B.&lt;/author&gt;&lt;author&gt;Sarta, C.&lt;/author&gt;&lt;author&gt;Schlecht, N. F.&lt;/author&gt;&lt;/authors&gt;&lt;/contributors&gt;&lt;auth-address&gt;Department of Otorhinolaryngology-Head and Neck Surgery, Albert Einstein College of Medicine, Bronx, NY 10461, USA.&lt;/auth-address&gt;&lt;titles&gt;&lt;title&gt;Comorbidity, human papillomavirus infection and head and neck cancer survival in an ethnically diverse population&lt;/title&gt;&lt;secondary-title&gt;Oral Oncol&lt;/secondary-title&gt;&lt;alt-title&gt;Oral oncology&lt;/alt-title&gt;&lt;/titles&gt;&lt;periodical&gt;&lt;full-title&gt;Oral Oncol&lt;/full-title&gt;&lt;abbr-1&gt;Oral oncology&lt;/abbr-1&gt;&lt;/periodical&gt;&lt;alt-periodical&gt;&lt;full-title&gt;Oral Oncol&lt;/full-title&gt;&lt;abbr-1&gt;Oral oncology&lt;/abbr-1&gt;&lt;/alt-periodical&gt;&lt;pages&gt;911-7&lt;/pages&gt;&lt;volume&gt;49&lt;/volume&gt;&lt;number&gt;9&lt;/number&gt;&lt;keywords&gt;&lt;keyword&gt;Comorbidity&lt;/keyword&gt;&lt;keyword&gt;*Cultural Diversity&lt;/keyword&gt;&lt;keyword&gt;*Ethnic Groups&lt;/keyword&gt;&lt;keyword&gt;Female&lt;/keyword&gt;&lt;keyword&gt;Head and Neck Neoplasms/*complications/physiopathology&lt;/keyword&gt;&lt;keyword&gt;Humans&lt;/keyword&gt;&lt;keyword&gt;Male&lt;/keyword&gt;&lt;keyword&gt;Papillomavirus Infections/*complications/physiopathology&lt;/keyword&gt;&lt;keyword&gt;*Survival Rate&lt;/keyword&gt;&lt;/keywords&gt;&lt;dates&gt;&lt;year&gt;2013&lt;/year&gt;&lt;pub-dates&gt;&lt;date&gt;Sep&lt;/date&gt;&lt;/pub-dates&gt;&lt;/dates&gt;&lt;isbn&gt;1879-0593 (Electronic)&amp;#xD;1368-8375 (Linking)&lt;/isbn&gt;&lt;accession-num&gt;23891528&lt;/accession-num&gt;&lt;urls&gt;&lt;related-urls&gt;&lt;url&gt;http://www.ncbi.nlm.nih.gov/pubmed/23891528&lt;/url&gt;&lt;/related-urls&gt;&lt;/urls&gt;&lt;custom2&gt;3759225&lt;/custom2&gt;&lt;electronic-resource-num&gt;10.1016/j.oraloncology.2013.07.001&lt;/electronic-resource-num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1" w:tooltip="Ankola, 2013 #16194" w:history="1">
              <w:r w:rsidR="00EA2885">
                <w:rPr>
                  <w:noProof/>
                  <w:sz w:val="20"/>
                  <w:szCs w:val="20"/>
                  <w:lang w:val="en-US"/>
                </w:rPr>
                <w:t>43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 to 2011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 patients with all types of therapy</w:t>
            </w:r>
          </w:p>
        </w:tc>
        <w:tc>
          <w:tcPr>
            <w:tcW w:w="1760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</w:t>
            </w:r>
            <w:r>
              <w:rPr>
                <w:sz w:val="20"/>
                <w:szCs w:val="20"/>
                <w:lang w:val="en-US"/>
              </w:rPr>
              <w:tab/>
              <w:t>81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-1:</w:t>
            </w:r>
            <w:r>
              <w:rPr>
                <w:sz w:val="20"/>
                <w:szCs w:val="20"/>
                <w:lang w:val="en-US"/>
              </w:rPr>
              <w:tab/>
              <w:t>65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-3:</w:t>
            </w:r>
            <w:r>
              <w:rPr>
                <w:sz w:val="20"/>
                <w:szCs w:val="20"/>
                <w:lang w:val="en-US"/>
              </w:rPr>
              <w:tab/>
              <w:t>55%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40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27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10%</w:t>
            </w:r>
          </w:p>
        </w:tc>
        <w:tc>
          <w:tcPr>
            <w:tcW w:w="1668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+ patients had lower comorbidity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Pr="007E17A9" w:rsidRDefault="00C41B07" w:rsidP="00A73578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 xml:space="preserve">Mell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ZWxsPC9BdXRob3I+PFllYXI+MjAxMDwvWWVhcj48UmVj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MTUtMjA8L3BhZ2VzPjx2b2x1bWU+Mjg8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ZWxsPC9BdXRob3I+PFllYXI+MjAxMDwvWWVhcj48UmVj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MTUtMjA8L3BhZ2VzPjx2b2x1bWU+Mjg8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12" w:tooltip="Mell, 2010 #7973" w:history="1">
              <w:r w:rsidR="00A73578">
                <w:rPr>
                  <w:noProof/>
                  <w:sz w:val="20"/>
                  <w:szCs w:val="20"/>
                  <w:lang w:val="en-US"/>
                </w:rPr>
                <w:t>12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006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3 to 2005</w:t>
            </w:r>
          </w:p>
        </w:tc>
        <w:tc>
          <w:tcPr>
            <w:tcW w:w="1552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 patients with radio- chemotherapy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stage III/IV form organ-preservation radiochemotherapy protocols</w:t>
            </w:r>
          </w:p>
        </w:tc>
        <w:tc>
          <w:tcPr>
            <w:tcW w:w="1784" w:type="dxa"/>
          </w:tcPr>
          <w:p w:rsidR="00C41B07" w:rsidRPr="007E17A9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49%</w:t>
            </w:r>
          </w:p>
        </w:tc>
        <w:tc>
          <w:tcPr>
            <w:tcW w:w="1984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67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61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 xml:space="preserve">unknown </w:t>
            </w:r>
          </w:p>
        </w:tc>
        <w:tc>
          <w:tcPr>
            <w:tcW w:w="1668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orbidity leads to competing mortality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won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d29uPC9BdXRob3I+PFllYXI+MjAxNDwvWWVhcj48UmVj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d29uPC9BdXRob3I+PFllYXI+MjAxNDwvWWVhcj48UmVj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2" w:tooltip="Kwon, 2014 #16199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rea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 to 2010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0 patients with all types of therapy</w:t>
            </w:r>
          </w:p>
        </w:tc>
        <w:tc>
          <w:tcPr>
            <w:tcW w:w="1760" w:type="dxa"/>
          </w:tcPr>
          <w:p w:rsidR="00C41B07" w:rsidRPr="00722173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stage III/IV </w:t>
            </w:r>
            <w:r w:rsidRPr="00722173">
              <w:rPr>
                <w:sz w:val="20"/>
                <w:szCs w:val="20"/>
                <w:lang w:val="en-US"/>
              </w:rPr>
              <w:t>oral cavity, oropharynx,</w:t>
            </w:r>
          </w:p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ynx, </w:t>
            </w:r>
            <w:r w:rsidRPr="00722173">
              <w:rPr>
                <w:sz w:val="20"/>
                <w:szCs w:val="20"/>
                <w:lang w:val="en-US"/>
              </w:rPr>
              <w:t>hypopharynx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44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43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12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orbidity leads to competing mortality and </w:t>
            </w:r>
            <w:r w:rsidRPr="00722173">
              <w:rPr>
                <w:sz w:val="20"/>
                <w:szCs w:val="20"/>
                <w:lang w:val="en-US"/>
              </w:rPr>
              <w:t>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722173">
              <w:rPr>
                <w:sz w:val="20"/>
                <w:szCs w:val="20"/>
                <w:lang w:val="en-US"/>
              </w:rPr>
              <w:t>cancer</w:t>
            </w:r>
            <w:r>
              <w:rPr>
                <w:sz w:val="20"/>
                <w:szCs w:val="20"/>
                <w:lang w:val="en-US"/>
              </w:rPr>
              <w:t xml:space="preserve"> health events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ters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E0PC9ZZWFyPjxS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E0PC9ZZWFyPjxS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3" w:tooltip="Peters, 2014 #16201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5 to 2010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,201 patients with surgical </w:t>
            </w:r>
            <w:r>
              <w:rPr>
                <w:sz w:val="20"/>
                <w:szCs w:val="20"/>
                <w:lang w:val="en-US"/>
              </w:rPr>
              <w:lastRenderedPageBreak/>
              <w:t>treatment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lastRenderedPageBreak/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C41B07" w:rsidRPr="00F13F5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 w:rsidRPr="00F13F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4" w:type="dxa"/>
          </w:tcPr>
          <w:p w:rsidR="00C41B07" w:rsidRPr="00F13F5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 w:rsidRPr="00F13F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lastRenderedPageBreak/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Pr="00F1632C" w:rsidRDefault="00C41B07" w:rsidP="00535CCE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  <w:lang w:val="en-US"/>
              </w:rPr>
            </w:pPr>
            <w:r w:rsidRPr="00F1632C">
              <w:rPr>
                <w:rFonts w:ascii="AdvPTimes" w:hAnsi="AdvPTimes" w:cs="AdvPTimes"/>
                <w:sz w:val="20"/>
                <w:szCs w:val="20"/>
                <w:lang w:val="en-US"/>
              </w:rPr>
              <w:lastRenderedPageBreak/>
              <w:t xml:space="preserve">Specific </w:t>
            </w:r>
            <w:proofErr w:type="spellStart"/>
            <w:r w:rsidRPr="00F1632C">
              <w:rPr>
                <w:rFonts w:ascii="AdvPTimes" w:hAnsi="AdvPTimes" w:cs="AdvPTimes"/>
                <w:sz w:val="20"/>
                <w:szCs w:val="20"/>
                <w:lang w:val="en-US"/>
              </w:rPr>
              <w:t>comorbidities</w:t>
            </w:r>
            <w:proofErr w:type="spellEnd"/>
            <w:r w:rsidRPr="00F1632C">
              <w:rPr>
                <w:rFonts w:ascii="AdvPTimes" w:hAnsi="AdvPTimes" w:cs="AdvPTimes"/>
                <w:sz w:val="20"/>
                <w:szCs w:val="20"/>
                <w:lang w:val="en-US"/>
              </w:rPr>
              <w:t xml:space="preserve"> are </w:t>
            </w:r>
            <w:r w:rsidRPr="00F1632C">
              <w:rPr>
                <w:rFonts w:ascii="AdvPTimes" w:hAnsi="AdvPTimes" w:cs="AdvPTimes"/>
                <w:sz w:val="20"/>
                <w:szCs w:val="20"/>
                <w:lang w:val="en-US"/>
              </w:rPr>
              <w:lastRenderedPageBreak/>
              <w:t>associated with</w:t>
            </w:r>
          </w:p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 w:rsidRPr="00F1632C">
              <w:rPr>
                <w:rFonts w:ascii="AdvPTimes" w:hAnsi="AdvPTimes" w:cs="AdvPTimes"/>
                <w:sz w:val="20"/>
                <w:szCs w:val="20"/>
                <w:lang w:val="en-US"/>
              </w:rPr>
              <w:t>specific postoperative complications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Connor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Connor&lt;/Author&gt;&lt;Year&gt;2015&lt;/Year&gt;&lt;RecNum&gt;16205&lt;/RecNum&gt;&lt;DisplayText&gt;[44]&lt;/DisplayText&gt;&lt;record&gt;&lt;rec-number&gt;16205&lt;/rec-number&gt;&lt;foreign-keys&gt;&lt;key app="EN" db-id="00wpf0td1v2rzye9dacvrws62rwzvvtrswzv" timestamp="1452505254"&gt;16205&lt;/key&gt;&lt;/foreign-keys&gt;&lt;ref-type name="Journal Article"&gt;17&lt;/ref-type&gt;&lt;contributors&gt;&lt;authors&gt;&lt;author&gt;Connor, K. L.&lt;/author&gt;&lt;author&gt;Pattle, S.&lt;/author&gt;&lt;author&gt;Kerr, G. R.&lt;/author&gt;&lt;author&gt;Junor, E.&lt;/author&gt;&lt;/authors&gt;&lt;/contributors&gt;&lt;auth-address&gt;Department of Oncology, The Edinburgh Cancer Centre, Western General Hospital, Edinburgh, Scotland.&lt;/auth-address&gt;&lt;titles&gt;&lt;title&gt;Treatment, comorbidity and survival in stage III laryngeal cancer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698-706&lt;/pages&gt;&lt;volume&gt;37&lt;/volume&gt;&lt;number&gt;5&lt;/number&gt;&lt;dates&gt;&lt;year&gt;2015&lt;/year&gt;&lt;pub-dates&gt;&lt;date&gt;May&lt;/date&gt;&lt;/pub-dates&gt;&lt;/dates&gt;&lt;isbn&gt;1097-0347 (Electronic)&amp;#xD;1043-3074 (Linking)&lt;/isbn&gt;&lt;accession-num&gt;24596316&lt;/accession-num&gt;&lt;urls&gt;&lt;related-urls&gt;&lt;url&gt;http://www.ncbi.nlm.nih.gov/pubmed/24596316&lt;/url&gt;&lt;/related-urls&gt;&lt;/urls&gt;&lt;electronic-resource-num&gt;10.1002/hed.23653&lt;/electronic-resource-num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4" w:tooltip="Connor, 2015 #16205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6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9 to 2010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patients with all types of therapy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ge III laryngeal cancer</w:t>
            </w:r>
          </w:p>
        </w:tc>
        <w:tc>
          <w:tcPr>
            <w:tcW w:w="1784" w:type="dxa"/>
          </w:tcPr>
          <w:p w:rsidR="00C41B07" w:rsidRPr="001608A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 w:rsidRPr="001608A7">
              <w:rPr>
                <w:sz w:val="20"/>
                <w:szCs w:val="20"/>
                <w:lang w:val="en-US"/>
              </w:rPr>
              <w:t>ACE-27&gt;0:</w:t>
            </w:r>
            <w:r w:rsidRPr="001608A7">
              <w:rPr>
                <w:sz w:val="20"/>
                <w:szCs w:val="20"/>
                <w:lang w:val="en-US"/>
              </w:rPr>
              <w:tab/>
              <w:t>81%</w:t>
            </w:r>
          </w:p>
        </w:tc>
        <w:tc>
          <w:tcPr>
            <w:tcW w:w="1984" w:type="dxa"/>
          </w:tcPr>
          <w:p w:rsidR="00C41B07" w:rsidRPr="001608A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51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16%</w:t>
            </w:r>
          </w:p>
          <w:p w:rsidR="00C41B07" w:rsidRPr="001608A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Pr="001608A7" w:rsidRDefault="00C41B07" w:rsidP="00535CCE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  <w:lang w:val="en-US"/>
              </w:rPr>
            </w:pPr>
            <w:r w:rsidRPr="0074465D">
              <w:rPr>
                <w:rFonts w:ascii="AdvPTimes" w:hAnsi="AdvPTimes" w:cs="AdvPTimes"/>
                <w:sz w:val="20"/>
                <w:szCs w:val="20"/>
                <w:lang w:val="en-US"/>
              </w:rPr>
              <w:t>Severe comorbidity</w:t>
            </w:r>
            <w:r>
              <w:rPr>
                <w:rFonts w:ascii="AdvPTimes" w:hAnsi="AdvPTimes" w:cs="AdvPTimes"/>
                <w:sz w:val="20"/>
                <w:szCs w:val="20"/>
                <w:lang w:val="en-US"/>
              </w:rPr>
              <w:t xml:space="preserve"> </w:t>
            </w:r>
            <w:r w:rsidRPr="0074465D">
              <w:rPr>
                <w:rFonts w:ascii="AdvPTimes" w:hAnsi="AdvPTimes" w:cs="AdvPTimes"/>
                <w:sz w:val="20"/>
                <w:szCs w:val="20"/>
                <w:lang w:val="en-US"/>
              </w:rPr>
              <w:t>was asso</w:t>
            </w:r>
            <w:r>
              <w:rPr>
                <w:rFonts w:ascii="AdvPTimes" w:hAnsi="AdvPTimes" w:cs="AdvPTimes"/>
                <w:sz w:val="20"/>
                <w:szCs w:val="20"/>
                <w:lang w:val="en-US"/>
              </w:rPr>
              <w:t>ciated with selection bias to radiotherapy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mura et al. </w:t>
            </w:r>
            <w:r w:rsidR="00F26B93">
              <w:rPr>
                <w:sz w:val="20"/>
                <w:szCs w:val="20"/>
                <w:lang w:val="en-US"/>
              </w:rPr>
              <w:fldChar w:fldCharType="begin"/>
            </w:r>
            <w:r w:rsidR="00A73578">
              <w:rPr>
                <w:sz w:val="20"/>
                <w:szCs w:val="20"/>
                <w:lang w:val="en-US"/>
              </w:rPr>
              <w:instrText xml:space="preserve"> ADDIN EN.CITE &lt;EndNote&gt;&lt;Cite&gt;&lt;Author&gt;Omura&lt;/Author&gt;&lt;Year&gt;2014&lt;/Year&gt;&lt;RecNum&gt;16211&lt;/RecNum&gt;&lt;DisplayText&gt;[45]&lt;/DisplayText&gt;&lt;record&gt;&lt;rec-number&gt;16211&lt;/rec-number&gt;&lt;foreign-keys&gt;&lt;key app="EN" db-id="00wpf0td1v2rzye9dacvrws62rwzvvtrswzv" timestamp="1452505350"&gt;16211&lt;/key&gt;&lt;/foreign-keys&gt;&lt;ref-type name="Journal Article"&gt;17&lt;/ref-type&gt;&lt;contributors&gt;&lt;authors&gt;&lt;author&gt;Omura, G.&lt;/author&gt;&lt;author&gt;Ando, M.&lt;/author&gt;&lt;author&gt;Saito, Y.&lt;/author&gt;&lt;author&gt;Kobayashi, K.&lt;/author&gt;&lt;author&gt;Yamasoba, T.&lt;/author&gt;&lt;author&gt;Asakage, T.&lt;/author&gt;&lt;/authors&gt;&lt;/contributors&gt;&lt;auth-address&gt;Department of Otolaryngology and Head and Neck Surgery, Faculty of Medicine, the University of Tokyo, Tokyo, Japan.&lt;/auth-address&gt;&lt;titles&gt;&lt;title&gt;Comorbidity as predictor poor prognosis for patients with advanced head and neck cancer treated with major surgery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dates&gt;&lt;year&gt;2014&lt;/year&gt;&lt;pub-dates&gt;&lt;date&gt;Oct 21&lt;/date&gt;&lt;/pub-dates&gt;&lt;/dates&gt;&lt;isbn&gt;1097-0347 (Electronic)&amp;#xD;1043-3074 (Linking)&lt;/isbn&gt;&lt;accession-num&gt;25331962&lt;/accession-num&gt;&lt;urls&gt;&lt;related-urls&gt;&lt;url&gt;http://www.ncbi.nlm.nih.gov/pubmed/25331962&lt;/url&gt;&lt;/related-urls&gt;&lt;/urls&gt;&lt;electronic-resource-num&gt;10.1002/hed.23897&lt;/electronic-resource-num&gt;&lt;/record&gt;&lt;/Cite&gt;&lt;/EndNote&gt;</w:instrText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5" w:tooltip="Omura, 2014 #16211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7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 to 2011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 patients with surgical treatment</w:t>
            </w:r>
          </w:p>
        </w:tc>
        <w:tc>
          <w:tcPr>
            <w:tcW w:w="1760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ge III/IV, head and neck carcinoma, all </w:t>
            </w:r>
            <w:proofErr w:type="spellStart"/>
            <w:r>
              <w:rPr>
                <w:sz w:val="20"/>
                <w:szCs w:val="20"/>
                <w:lang w:val="en-US"/>
              </w:rPr>
              <w:t>M0</w:t>
            </w:r>
            <w:proofErr w:type="spellEnd"/>
          </w:p>
        </w:tc>
        <w:tc>
          <w:tcPr>
            <w:tcW w:w="1784" w:type="dxa"/>
          </w:tcPr>
          <w:p w:rsidR="00C41B07" w:rsidRPr="001608A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&gt;27&gt;0:</w:t>
            </w:r>
            <w:r>
              <w:rPr>
                <w:sz w:val="20"/>
                <w:szCs w:val="20"/>
                <w:lang w:val="en-US"/>
              </w:rPr>
              <w:tab/>
              <w:t>61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0-1:</w:t>
            </w:r>
            <w:r>
              <w:rPr>
                <w:sz w:val="20"/>
                <w:szCs w:val="20"/>
                <w:lang w:val="en-US"/>
              </w:rPr>
              <w:tab/>
              <w:t>60%</w:t>
            </w:r>
          </w:p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 2-3:</w:t>
            </w:r>
            <w:r>
              <w:rPr>
                <w:sz w:val="20"/>
                <w:szCs w:val="20"/>
                <w:lang w:val="en-US"/>
              </w:rPr>
              <w:tab/>
              <w:t>24%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51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2%</w:t>
            </w:r>
          </w:p>
          <w:p w:rsidR="00C41B07" w:rsidRPr="001608A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Pr="0074465D" w:rsidRDefault="00C41B07" w:rsidP="00535CCE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  <w:lang w:val="en-US"/>
              </w:rPr>
            </w:pPr>
            <w:r>
              <w:rPr>
                <w:rFonts w:ascii="AdvPTimes" w:hAnsi="AdvPTimes" w:cs="AdvPTimes"/>
                <w:sz w:val="20"/>
                <w:szCs w:val="20"/>
                <w:lang w:val="en-US"/>
              </w:rPr>
              <w:t>Comorbidity also predicted distant failure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EA288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aij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YWlqYWw8L0F1dGhvcj48WWVhcj4yMDEyPC9ZZWFyPjxS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YWlqYWw8L0F1dGhvcj48WWVhcj4yMDEyPC9ZZWFyPjxS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6" w:tooltip="Baijal, 2012 #16217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EA2885">
                <w:rPr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months in 2010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 patients with radiotherapy</w:t>
            </w:r>
          </w:p>
        </w:tc>
        <w:tc>
          <w:tcPr>
            <w:tcW w:w="1760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H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CI</w:t>
            </w:r>
            <w:proofErr w:type="spellEnd"/>
            <w:r>
              <w:rPr>
                <w:sz w:val="20"/>
                <w:szCs w:val="20"/>
                <w:lang w:val="en-US"/>
              </w:rPr>
              <w:t>&gt;0:</w:t>
            </w:r>
            <w:r>
              <w:rPr>
                <w:sz w:val="20"/>
                <w:szCs w:val="20"/>
                <w:lang w:val="en-US"/>
              </w:rPr>
              <w:tab/>
              <w:t>18%</w:t>
            </w:r>
          </w:p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:</w:t>
            </w:r>
            <w:r>
              <w:rPr>
                <w:sz w:val="20"/>
                <w:szCs w:val="20"/>
                <w:lang w:val="en-US"/>
              </w:rPr>
              <w:tab/>
              <w:t>32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/Drinking: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  <w:lang w:val="en-US"/>
              </w:rPr>
            </w:pPr>
            <w:r>
              <w:rPr>
                <w:rFonts w:ascii="AdvPTimes" w:hAnsi="AdvPTimes" w:cs="AdvPTimes"/>
                <w:sz w:val="20"/>
                <w:szCs w:val="20"/>
                <w:lang w:val="en-US"/>
              </w:rPr>
              <w:t>Comorbidity can influence decision making</w:t>
            </w:r>
          </w:p>
        </w:tc>
      </w:tr>
      <w:tr w:rsidR="00C41B07" w:rsidRPr="00970637" w:rsidTr="00535CCE">
        <w:tc>
          <w:tcPr>
            <w:tcW w:w="1570" w:type="dxa"/>
          </w:tcPr>
          <w:p w:rsidR="00C41B07" w:rsidRDefault="00C41B07" w:rsidP="00765C6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neuv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ZW5ldXZlPC9BdXRob3I+PFllYXI+MjAxMTwvWWVhcj48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F26B9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ZW5ldXZlPC9BdXRob3I+PFllYXI+MjAxMTwvWWVhcj48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</w:fldData>
              </w:fldChar>
            </w:r>
            <w:r w:rsidR="00A7357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  <w:r w:rsidR="00F26B93">
              <w:rPr>
                <w:sz w:val="20"/>
                <w:szCs w:val="20"/>
                <w:lang w:val="en-US"/>
              </w:rPr>
            </w:r>
            <w:r w:rsidR="00F26B93">
              <w:rPr>
                <w:sz w:val="20"/>
                <w:szCs w:val="20"/>
                <w:lang w:val="en-US"/>
              </w:rPr>
              <w:fldChar w:fldCharType="separate"/>
            </w:r>
            <w:r w:rsidR="00A73578">
              <w:rPr>
                <w:noProof/>
                <w:sz w:val="20"/>
                <w:szCs w:val="20"/>
                <w:lang w:val="en-US"/>
              </w:rPr>
              <w:t>[</w:t>
            </w:r>
            <w:hyperlink w:anchor="_ENREF_47" w:tooltip="Deneuve, 2011 #16218" w:history="1">
              <w:r w:rsidR="00A73578">
                <w:rPr>
                  <w:noProof/>
                  <w:sz w:val="20"/>
                  <w:szCs w:val="20"/>
                  <w:lang w:val="en-US"/>
                </w:rPr>
                <w:t>4</w:t>
              </w:r>
              <w:r w:rsidR="00765C63">
                <w:rPr>
                  <w:noProof/>
                  <w:sz w:val="20"/>
                  <w:szCs w:val="20"/>
                  <w:lang w:val="en-US"/>
                </w:rPr>
                <w:t>9</w:t>
              </w:r>
            </w:hyperlink>
            <w:r w:rsidR="00A73578">
              <w:rPr>
                <w:noProof/>
                <w:sz w:val="20"/>
                <w:szCs w:val="20"/>
                <w:lang w:val="en-US"/>
              </w:rPr>
              <w:t>]</w:t>
            </w:r>
            <w:r w:rsidR="00F26B9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7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006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9 to 2007</w:t>
            </w:r>
          </w:p>
        </w:tc>
        <w:tc>
          <w:tcPr>
            <w:tcW w:w="1552" w:type="dxa"/>
          </w:tcPr>
          <w:p w:rsidR="00C41B07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 patients with all types of therapy</w:t>
            </w:r>
          </w:p>
        </w:tc>
        <w:tc>
          <w:tcPr>
            <w:tcW w:w="1760" w:type="dxa"/>
          </w:tcPr>
          <w:p w:rsidR="00C41B07" w:rsidRPr="007E17A9" w:rsidRDefault="00C41B07" w:rsidP="00535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obese patients, h</w:t>
            </w:r>
            <w:r w:rsidRPr="007E17A9">
              <w:rPr>
                <w:sz w:val="20"/>
                <w:szCs w:val="20"/>
                <w:lang w:val="en-US"/>
              </w:rPr>
              <w:t>ead and neck carcinoma</w:t>
            </w:r>
            <w:r>
              <w:rPr>
                <w:sz w:val="20"/>
                <w:szCs w:val="20"/>
                <w:lang w:val="en-US"/>
              </w:rPr>
              <w:t xml:space="preserve">, all </w:t>
            </w:r>
            <w:proofErr w:type="spellStart"/>
            <w:r>
              <w:rPr>
                <w:sz w:val="20"/>
                <w:szCs w:val="20"/>
                <w:lang w:val="en-US"/>
              </w:rPr>
              <w:t>TNM</w:t>
            </w:r>
            <w:proofErr w:type="spellEnd"/>
          </w:p>
        </w:tc>
        <w:tc>
          <w:tcPr>
            <w:tcW w:w="1784" w:type="dxa"/>
          </w:tcPr>
          <w:p w:rsidR="00C41B07" w:rsidRDefault="00C41B07" w:rsidP="00535CCE">
            <w:pPr>
              <w:tabs>
                <w:tab w:val="left" w:pos="1118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-27&gt;0:</w:t>
            </w:r>
            <w:r>
              <w:rPr>
                <w:sz w:val="20"/>
                <w:szCs w:val="20"/>
                <w:lang w:val="en-US"/>
              </w:rPr>
              <w:tab/>
              <w:t>77%</w:t>
            </w:r>
          </w:p>
        </w:tc>
        <w:tc>
          <w:tcPr>
            <w:tcW w:w="1984" w:type="dxa"/>
          </w:tcPr>
          <w:p w:rsidR="00C41B07" w:rsidRDefault="00C41B07" w:rsidP="00535CCE">
            <w:pPr>
              <w:tabs>
                <w:tab w:val="left" w:pos="129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85" w:type="dxa"/>
          </w:tcPr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Smo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83%</w:t>
            </w:r>
          </w:p>
          <w:p w:rsidR="00C41B07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r w:rsidRPr="007E17A9">
              <w:rPr>
                <w:sz w:val="20"/>
                <w:szCs w:val="20"/>
                <w:lang w:val="en-US"/>
              </w:rPr>
              <w:t>Drinking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44%</w:t>
            </w:r>
          </w:p>
          <w:p w:rsidR="00C41B07" w:rsidRPr="007E17A9" w:rsidRDefault="00C41B07" w:rsidP="00535CCE">
            <w:pPr>
              <w:tabs>
                <w:tab w:val="left" w:pos="884"/>
              </w:tabs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PV</w:t>
            </w:r>
            <w:proofErr w:type="spellEnd"/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ab/>
              <w:t>unknown</w:t>
            </w:r>
          </w:p>
        </w:tc>
        <w:tc>
          <w:tcPr>
            <w:tcW w:w="1668" w:type="dxa"/>
          </w:tcPr>
          <w:p w:rsidR="00C41B07" w:rsidRDefault="00C41B07" w:rsidP="00535CCE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  <w:lang w:val="en-US"/>
              </w:rPr>
            </w:pPr>
            <w:r>
              <w:rPr>
                <w:rFonts w:ascii="AdvPTimes" w:hAnsi="AdvPTimes" w:cs="AdvPTimes"/>
                <w:sz w:val="20"/>
                <w:szCs w:val="20"/>
                <w:lang w:val="en-US"/>
              </w:rPr>
              <w:t>Obesity not risk factor for OS</w:t>
            </w:r>
          </w:p>
        </w:tc>
      </w:tr>
    </w:tbl>
    <w:p w:rsidR="00C41B07" w:rsidRDefault="00C41B07" w:rsidP="00C41B07">
      <w:pPr>
        <w:tabs>
          <w:tab w:val="left" w:pos="2439"/>
          <w:tab w:val="left" w:pos="4219"/>
          <w:tab w:val="left" w:pos="5416"/>
          <w:tab w:val="left" w:pos="7652"/>
          <w:tab w:val="left" w:pos="10186"/>
        </w:tabs>
        <w:spacing w:before="120"/>
        <w:rPr>
          <w:sz w:val="22"/>
          <w:lang w:val="en-US"/>
        </w:rPr>
      </w:pPr>
      <w:r w:rsidRPr="00697C91">
        <w:rPr>
          <w:sz w:val="22"/>
          <w:lang w:val="en-US"/>
        </w:rPr>
        <w:t>ACE-27</w:t>
      </w:r>
      <w:r>
        <w:rPr>
          <w:sz w:val="22"/>
          <w:lang w:val="en-US"/>
        </w:rPr>
        <w:t xml:space="preserve"> = </w:t>
      </w:r>
      <w:r w:rsidRPr="00697C91">
        <w:rPr>
          <w:sz w:val="22"/>
          <w:lang w:val="en-US"/>
        </w:rPr>
        <w:t>Adult Comorbidity</w:t>
      </w:r>
      <w:r>
        <w:rPr>
          <w:sz w:val="22"/>
          <w:lang w:val="en-US"/>
        </w:rPr>
        <w:t xml:space="preserve"> </w:t>
      </w:r>
      <w:r w:rsidRPr="00697C91">
        <w:rPr>
          <w:sz w:val="22"/>
          <w:lang w:val="en-US"/>
        </w:rPr>
        <w:t>Evaluation–27</w:t>
      </w:r>
      <w:r>
        <w:rPr>
          <w:sz w:val="22"/>
          <w:lang w:val="en-US"/>
        </w:rPr>
        <w:t xml:space="preserve">; </w:t>
      </w:r>
      <w:proofErr w:type="spellStart"/>
      <w:r>
        <w:rPr>
          <w:sz w:val="22"/>
          <w:lang w:val="en-US"/>
        </w:rPr>
        <w:t>ATC</w:t>
      </w:r>
      <w:proofErr w:type="spellEnd"/>
      <w:r>
        <w:rPr>
          <w:sz w:val="22"/>
          <w:lang w:val="en-US"/>
        </w:rPr>
        <w:t xml:space="preserve"> = </w:t>
      </w:r>
      <w:r w:rsidRPr="00F9635C">
        <w:rPr>
          <w:sz w:val="22"/>
          <w:lang w:val="en-US"/>
        </w:rPr>
        <w:t xml:space="preserve">alcohol- and tobacco-related comorbidity </w:t>
      </w:r>
      <w:r>
        <w:rPr>
          <w:sz w:val="22"/>
          <w:lang w:val="en-US"/>
        </w:rPr>
        <w:t xml:space="preserve">index; </w:t>
      </w:r>
      <w:proofErr w:type="spellStart"/>
      <w:r w:rsidRPr="00626758">
        <w:rPr>
          <w:sz w:val="22"/>
          <w:lang w:val="en-US"/>
        </w:rPr>
        <w:t>DAHANCA</w:t>
      </w:r>
      <w:proofErr w:type="spellEnd"/>
      <w:r w:rsidRPr="0062675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= </w:t>
      </w:r>
      <w:r w:rsidRPr="00626758">
        <w:rPr>
          <w:sz w:val="22"/>
          <w:lang w:val="en-US"/>
        </w:rPr>
        <w:t>Danish Head and</w:t>
      </w:r>
      <w:r>
        <w:rPr>
          <w:sz w:val="22"/>
          <w:lang w:val="en-US"/>
        </w:rPr>
        <w:t xml:space="preserve"> Neck Cancer group; </w:t>
      </w:r>
      <w:proofErr w:type="spellStart"/>
      <w:r w:rsidRPr="008A558B">
        <w:rPr>
          <w:sz w:val="22"/>
          <w:lang w:val="en-US"/>
        </w:rPr>
        <w:t>CCI</w:t>
      </w:r>
      <w:proofErr w:type="spellEnd"/>
      <w:r>
        <w:rPr>
          <w:sz w:val="22"/>
          <w:lang w:val="en-US"/>
        </w:rPr>
        <w:t xml:space="preserve"> </w:t>
      </w:r>
      <w:r w:rsidRPr="008A558B">
        <w:rPr>
          <w:sz w:val="22"/>
          <w:lang w:val="en-US"/>
        </w:rPr>
        <w:t xml:space="preserve">= </w:t>
      </w:r>
      <w:proofErr w:type="spellStart"/>
      <w:r w:rsidRPr="008A558B">
        <w:rPr>
          <w:sz w:val="22"/>
          <w:lang w:val="en-US"/>
        </w:rPr>
        <w:t>Charlson</w:t>
      </w:r>
      <w:proofErr w:type="spellEnd"/>
      <w:r w:rsidRPr="008A558B">
        <w:rPr>
          <w:sz w:val="22"/>
          <w:lang w:val="en-US"/>
        </w:rPr>
        <w:t xml:space="preserve"> Comorbidity Index; </w:t>
      </w:r>
      <w:proofErr w:type="spellStart"/>
      <w:r w:rsidRPr="008A558B">
        <w:rPr>
          <w:sz w:val="22"/>
          <w:lang w:val="en-US"/>
        </w:rPr>
        <w:t>ACCI</w:t>
      </w:r>
      <w:proofErr w:type="spellEnd"/>
      <w:r w:rsidRPr="008A558B">
        <w:rPr>
          <w:sz w:val="22"/>
          <w:lang w:val="en-US"/>
        </w:rPr>
        <w:t xml:space="preserve"> = age-adjusted </w:t>
      </w:r>
      <w:proofErr w:type="spellStart"/>
      <w:r w:rsidRPr="008A558B">
        <w:rPr>
          <w:sz w:val="22"/>
          <w:lang w:val="en-US"/>
        </w:rPr>
        <w:t>CCI</w:t>
      </w:r>
      <w:proofErr w:type="spellEnd"/>
      <w:r w:rsidRPr="008A558B">
        <w:rPr>
          <w:sz w:val="22"/>
          <w:lang w:val="en-US"/>
        </w:rPr>
        <w:t xml:space="preserve">; </w:t>
      </w:r>
      <w:proofErr w:type="spellStart"/>
      <w:r w:rsidRPr="008A558B">
        <w:rPr>
          <w:sz w:val="22"/>
          <w:lang w:val="en-US"/>
        </w:rPr>
        <w:t>HNCCI</w:t>
      </w:r>
      <w:proofErr w:type="spellEnd"/>
      <w:r w:rsidRPr="008A558B">
        <w:rPr>
          <w:sz w:val="22"/>
          <w:lang w:val="en-US"/>
        </w:rPr>
        <w:t xml:space="preserve"> = Head neck </w:t>
      </w:r>
      <w:proofErr w:type="spellStart"/>
      <w:r w:rsidRPr="008A558B">
        <w:rPr>
          <w:sz w:val="22"/>
          <w:lang w:val="en-US"/>
        </w:rPr>
        <w:t>CCI</w:t>
      </w:r>
      <w:proofErr w:type="spellEnd"/>
      <w:r w:rsidRPr="008A558B">
        <w:rPr>
          <w:sz w:val="22"/>
          <w:lang w:val="en-US"/>
        </w:rPr>
        <w:t xml:space="preserve">, </w:t>
      </w:r>
      <w:proofErr w:type="spellStart"/>
      <w:r w:rsidRPr="008A558B">
        <w:rPr>
          <w:sz w:val="22"/>
          <w:lang w:val="en-US"/>
        </w:rPr>
        <w:t>SCS</w:t>
      </w:r>
      <w:proofErr w:type="spellEnd"/>
      <w:r w:rsidRPr="008A558B">
        <w:rPr>
          <w:sz w:val="22"/>
          <w:lang w:val="en-US"/>
        </w:rPr>
        <w:t xml:space="preserve"> = simplified comorbidity scale</w:t>
      </w:r>
      <w:r>
        <w:rPr>
          <w:sz w:val="22"/>
          <w:lang w:val="en-US"/>
        </w:rPr>
        <w:t xml:space="preserve">; OS =overall survival; </w:t>
      </w:r>
      <w:proofErr w:type="spellStart"/>
      <w:r>
        <w:rPr>
          <w:sz w:val="22"/>
          <w:lang w:val="en-US"/>
        </w:rPr>
        <w:t>HPV</w:t>
      </w:r>
      <w:proofErr w:type="spellEnd"/>
      <w:r>
        <w:rPr>
          <w:sz w:val="22"/>
          <w:lang w:val="en-US"/>
        </w:rPr>
        <w:t xml:space="preserve"> = </w:t>
      </w:r>
      <w:r w:rsidRPr="007E17A9">
        <w:rPr>
          <w:sz w:val="22"/>
          <w:lang w:val="en-US"/>
        </w:rPr>
        <w:t>human papillomavirus</w:t>
      </w:r>
      <w:r>
        <w:rPr>
          <w:sz w:val="22"/>
          <w:lang w:val="en-US"/>
        </w:rPr>
        <w:t xml:space="preserve">; </w:t>
      </w:r>
      <w:r w:rsidRPr="00B83249">
        <w:rPr>
          <w:sz w:val="22"/>
          <w:lang w:val="en-US"/>
        </w:rPr>
        <w:t>SEER = Surveillance, Epidemiology, and End Results database</w:t>
      </w:r>
      <w:r>
        <w:rPr>
          <w:sz w:val="22"/>
          <w:lang w:val="en-US"/>
        </w:rPr>
        <w:t xml:space="preserve">; </w:t>
      </w:r>
      <w:proofErr w:type="spellStart"/>
      <w:r w:rsidRPr="007C7F61">
        <w:rPr>
          <w:sz w:val="22"/>
          <w:lang w:val="en-US"/>
        </w:rPr>
        <w:t>WUHNCI</w:t>
      </w:r>
      <w:proofErr w:type="spellEnd"/>
      <w:r>
        <w:rPr>
          <w:sz w:val="22"/>
          <w:lang w:val="en-US"/>
        </w:rPr>
        <w:t>=</w:t>
      </w:r>
      <w:r w:rsidRPr="007C7F61">
        <w:rPr>
          <w:sz w:val="22"/>
          <w:lang w:val="en-US"/>
        </w:rPr>
        <w:t>Washington Univers</w:t>
      </w:r>
      <w:r>
        <w:rPr>
          <w:sz w:val="22"/>
          <w:lang w:val="en-US"/>
        </w:rPr>
        <w:t xml:space="preserve">ity Head and Neck Index; </w:t>
      </w:r>
      <w:proofErr w:type="spellStart"/>
      <w:r w:rsidRPr="007C7F61">
        <w:rPr>
          <w:sz w:val="22"/>
          <w:lang w:val="en-US"/>
        </w:rPr>
        <w:t>HNCA</w:t>
      </w:r>
      <w:proofErr w:type="spellEnd"/>
      <w:r>
        <w:rPr>
          <w:sz w:val="22"/>
          <w:lang w:val="en-US"/>
        </w:rPr>
        <w:t xml:space="preserve"> = Head and Neck Cancer Index; NIS = </w:t>
      </w:r>
      <w:r w:rsidRPr="00D052CA">
        <w:rPr>
          <w:sz w:val="22"/>
          <w:lang w:val="en-US"/>
        </w:rPr>
        <w:t>Nationwide Inpatient Sample (NIS), Healthcare Cost and</w:t>
      </w:r>
      <w:r>
        <w:rPr>
          <w:sz w:val="22"/>
          <w:lang w:val="en-US"/>
        </w:rPr>
        <w:t xml:space="preserve"> </w:t>
      </w:r>
      <w:r w:rsidRPr="00D052CA">
        <w:rPr>
          <w:sz w:val="22"/>
          <w:lang w:val="en-US"/>
        </w:rPr>
        <w:t>Utilization Project, Agency for Healthcare Research and</w:t>
      </w:r>
      <w:r>
        <w:rPr>
          <w:sz w:val="22"/>
          <w:lang w:val="en-US"/>
        </w:rPr>
        <w:t xml:space="preserve"> </w:t>
      </w:r>
      <w:r w:rsidRPr="00D052CA">
        <w:rPr>
          <w:sz w:val="22"/>
          <w:lang w:val="en-US"/>
        </w:rPr>
        <w:t>Quality (</w:t>
      </w:r>
      <w:proofErr w:type="spellStart"/>
      <w:r w:rsidRPr="00D052CA">
        <w:rPr>
          <w:sz w:val="22"/>
          <w:lang w:val="en-US"/>
        </w:rPr>
        <w:t>AHRQ</w:t>
      </w:r>
      <w:proofErr w:type="spellEnd"/>
      <w:r w:rsidRPr="00D052CA">
        <w:rPr>
          <w:sz w:val="22"/>
          <w:lang w:val="en-US"/>
        </w:rPr>
        <w:t>)</w:t>
      </w:r>
      <w:r>
        <w:rPr>
          <w:sz w:val="22"/>
          <w:lang w:val="en-US"/>
        </w:rPr>
        <w:t xml:space="preserve">; </w:t>
      </w:r>
      <w:proofErr w:type="spellStart"/>
      <w:r w:rsidRPr="00F1632C">
        <w:rPr>
          <w:sz w:val="22"/>
          <w:lang w:val="en-US"/>
        </w:rPr>
        <w:t>HCFA</w:t>
      </w:r>
      <w:proofErr w:type="spellEnd"/>
      <w:r w:rsidRPr="00F1632C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= </w:t>
      </w:r>
      <w:r w:rsidRPr="00F1632C">
        <w:rPr>
          <w:sz w:val="22"/>
          <w:lang w:val="en-US"/>
        </w:rPr>
        <w:t>Health Care Finance Administration Medicare</w:t>
      </w:r>
      <w:r>
        <w:rPr>
          <w:sz w:val="22"/>
          <w:lang w:val="en-US"/>
        </w:rPr>
        <w:t>.</w:t>
      </w:r>
    </w:p>
    <w:p w:rsidR="00C41B07" w:rsidRDefault="00C41B07" w:rsidP="00C41B07">
      <w:pPr>
        <w:tabs>
          <w:tab w:val="left" w:pos="2439"/>
          <w:tab w:val="left" w:pos="4219"/>
          <w:tab w:val="left" w:pos="5416"/>
          <w:tab w:val="left" w:pos="7652"/>
          <w:tab w:val="left" w:pos="10186"/>
        </w:tabs>
        <w:spacing w:before="120"/>
        <w:rPr>
          <w:lang w:val="en-US"/>
        </w:rPr>
      </w:pPr>
    </w:p>
    <w:p w:rsidR="00A73578" w:rsidRDefault="00BD4CB3" w:rsidP="00B865A8">
      <w:pPr>
        <w:spacing w:line="480" w:lineRule="auto"/>
        <w:rPr>
          <w:lang w:val="en-US"/>
        </w:rPr>
      </w:pPr>
      <w:r>
        <w:rPr>
          <w:lang w:val="en-US"/>
        </w:rPr>
        <w:t>References</w:t>
      </w:r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1" w:name="_ENREF_36"/>
      <w:r>
        <w:rPr>
          <w:lang w:val="en-US"/>
        </w:rPr>
        <w:t>38.</w:t>
      </w:r>
      <w:r>
        <w:rPr>
          <w:lang w:val="en-US"/>
        </w:rPr>
        <w:tab/>
      </w:r>
      <w:r w:rsidRPr="00A73578">
        <w:rPr>
          <w:lang w:val="en-US"/>
        </w:rPr>
        <w:t xml:space="preserve">Piccirillo JF, Spitznagel EL, Jr., Vermani N, Costas I, Schnitzler M. Comparison of comorbidity indices for patients with head and neck cancer. </w:t>
      </w:r>
      <w:r w:rsidRPr="00A7008A">
        <w:rPr>
          <w:i/>
          <w:lang w:val="en-US"/>
        </w:rPr>
        <w:t>Med Care</w:t>
      </w:r>
      <w:r w:rsidRPr="00A73578">
        <w:rPr>
          <w:lang w:val="en-US"/>
        </w:rPr>
        <w:t xml:space="preserve"> 2004;42:482-6.</w:t>
      </w:r>
      <w:bookmarkEnd w:id="1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2" w:name="_ENREF_37"/>
      <w:r>
        <w:rPr>
          <w:lang w:val="en-US"/>
        </w:rPr>
        <w:lastRenderedPageBreak/>
        <w:t>39.</w:t>
      </w:r>
      <w:r>
        <w:rPr>
          <w:lang w:val="en-US"/>
        </w:rPr>
        <w:tab/>
      </w:r>
      <w:r w:rsidRPr="00A73578">
        <w:rPr>
          <w:lang w:val="en-US"/>
        </w:rPr>
        <w:t xml:space="preserve">Reid BC, Alberg AJ, Klassen AC, Samet JM, Rozier RG, Garcia I, et al. Comorbidity and survival of elderly head and neck carcinoma patients. </w:t>
      </w:r>
      <w:r w:rsidRPr="00A7008A">
        <w:rPr>
          <w:i/>
          <w:lang w:val="en-US"/>
        </w:rPr>
        <w:t>Cancer</w:t>
      </w:r>
      <w:r w:rsidRPr="00A73578">
        <w:rPr>
          <w:lang w:val="en-US"/>
        </w:rPr>
        <w:t>. 2001;92:2109-16.</w:t>
      </w:r>
      <w:bookmarkEnd w:id="2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3" w:name="_ENREF_38"/>
      <w:r>
        <w:rPr>
          <w:lang w:val="en-US"/>
        </w:rPr>
        <w:t>40.</w:t>
      </w:r>
      <w:r>
        <w:rPr>
          <w:lang w:val="en-US"/>
        </w:rPr>
        <w:tab/>
      </w:r>
      <w:r w:rsidRPr="00A73578">
        <w:rPr>
          <w:lang w:val="en-US"/>
        </w:rPr>
        <w:t xml:space="preserve">Lee CC, Ho HC, Su YC, Chen PC, Yu CH, Yang CC. Comparison of different comorbidity measures for oral cancer patients with surgical intervention: A longitudinal study from a single cancer center. </w:t>
      </w:r>
      <w:r>
        <w:rPr>
          <w:i/>
          <w:lang w:val="en-US"/>
        </w:rPr>
        <w:t>Auris Nasus l</w:t>
      </w:r>
      <w:r w:rsidRPr="00A7008A">
        <w:rPr>
          <w:i/>
          <w:lang w:val="en-US"/>
        </w:rPr>
        <w:t>arynx.</w:t>
      </w:r>
      <w:r w:rsidRPr="00A73578">
        <w:rPr>
          <w:lang w:val="en-US"/>
        </w:rPr>
        <w:t xml:space="preserve"> 201</w:t>
      </w:r>
      <w:bookmarkEnd w:id="3"/>
      <w:r>
        <w:rPr>
          <w:lang w:val="en-US"/>
        </w:rPr>
        <w:t>6</w:t>
      </w:r>
      <w:r w:rsidRPr="0081169B">
        <w:rPr>
          <w:lang w:val="en-US"/>
        </w:rPr>
        <w:t>;43:322-9.</w:t>
      </w:r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4" w:name="_ENREF_39"/>
      <w:r>
        <w:rPr>
          <w:lang w:val="en-US"/>
        </w:rPr>
        <w:t>41.</w:t>
      </w:r>
      <w:r>
        <w:rPr>
          <w:lang w:val="en-US"/>
        </w:rPr>
        <w:tab/>
      </w:r>
      <w:r w:rsidRPr="00A73578">
        <w:rPr>
          <w:lang w:val="en-US"/>
        </w:rPr>
        <w:t>Yung KC, Piccirillo JF. The incidence and impact of comorbidity diagnosed after the onset of head and neck cancer. Arch</w:t>
      </w:r>
      <w:r>
        <w:rPr>
          <w:lang w:val="en-US"/>
        </w:rPr>
        <w:t xml:space="preserve"> Otolaryngol Head Neck Surg </w:t>
      </w:r>
      <w:r w:rsidRPr="00A73578">
        <w:rPr>
          <w:lang w:val="en-US"/>
        </w:rPr>
        <w:t>2008;134:1045-9.</w:t>
      </w:r>
      <w:bookmarkEnd w:id="4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5" w:name="_ENREF_40"/>
      <w:r>
        <w:rPr>
          <w:lang w:val="en-US"/>
        </w:rPr>
        <w:t>42.</w:t>
      </w:r>
      <w:r>
        <w:rPr>
          <w:lang w:val="en-US"/>
        </w:rPr>
        <w:tab/>
      </w:r>
      <w:r w:rsidRPr="00A73578">
        <w:rPr>
          <w:lang w:val="en-US"/>
        </w:rPr>
        <w:t xml:space="preserve">Sanabria A, Carvalho AL, Vartanian JG, Magrin J, Ikeda MK, Kowalski LP. Comorbidity is a prognostic factor in elderly patients with head and neck cancer. </w:t>
      </w:r>
      <w:r w:rsidRPr="00A7008A">
        <w:rPr>
          <w:i/>
          <w:lang w:val="en-US"/>
        </w:rPr>
        <w:t xml:space="preserve">Ann Surg Oncol </w:t>
      </w:r>
      <w:r w:rsidRPr="00A73578">
        <w:rPr>
          <w:lang w:val="en-US"/>
        </w:rPr>
        <w:t>2007;14:1449-57.</w:t>
      </w:r>
      <w:bookmarkEnd w:id="5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6" w:name="_ENREF_41"/>
      <w:r>
        <w:rPr>
          <w:lang w:val="en-US"/>
        </w:rPr>
        <w:t>43.</w:t>
      </w:r>
      <w:r>
        <w:rPr>
          <w:lang w:val="en-US"/>
        </w:rPr>
        <w:tab/>
      </w:r>
      <w:r w:rsidRPr="00A73578">
        <w:rPr>
          <w:lang w:val="en-US"/>
        </w:rPr>
        <w:t xml:space="preserve">Ankola AA, Smith RV, Burk RD, Prystowsky MB, Sarta C, Schlecht NF. Comorbidity, human papillomavirus infection and head and neck cancer survival in an ethnically diverse population. </w:t>
      </w:r>
      <w:r w:rsidRPr="00A7008A">
        <w:rPr>
          <w:i/>
          <w:lang w:val="en-US"/>
        </w:rPr>
        <w:t xml:space="preserve">Oral Oncol </w:t>
      </w:r>
      <w:r w:rsidRPr="00A73578">
        <w:rPr>
          <w:lang w:val="en-US"/>
        </w:rPr>
        <w:t>2013;49:911-7.</w:t>
      </w:r>
      <w:bookmarkEnd w:id="6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7" w:name="_ENREF_42"/>
      <w:r>
        <w:rPr>
          <w:lang w:val="en-US"/>
        </w:rPr>
        <w:t>44.</w:t>
      </w:r>
      <w:r>
        <w:rPr>
          <w:lang w:val="en-US"/>
        </w:rPr>
        <w:tab/>
      </w:r>
      <w:r w:rsidRPr="00A73578">
        <w:rPr>
          <w:lang w:val="en-US"/>
        </w:rPr>
        <w:t xml:space="preserve">Kwon M, Roh JL, Song J, Lee SW, Kim SB, Choi SH, et al. Noncancer health events as a leading cause of competing mortality in advanced head and neck cancer. </w:t>
      </w:r>
      <w:r w:rsidRPr="00A7008A">
        <w:rPr>
          <w:i/>
          <w:lang w:val="en-US"/>
        </w:rPr>
        <w:t xml:space="preserve">Ann Oncol </w:t>
      </w:r>
      <w:r w:rsidRPr="00A73578">
        <w:rPr>
          <w:lang w:val="en-US"/>
        </w:rPr>
        <w:t>2014;25:1208-14.</w:t>
      </w:r>
      <w:bookmarkEnd w:id="7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8" w:name="_ENREF_43"/>
      <w:r>
        <w:rPr>
          <w:lang w:val="en-US"/>
        </w:rPr>
        <w:t>45.</w:t>
      </w:r>
      <w:r>
        <w:rPr>
          <w:lang w:val="en-US"/>
        </w:rPr>
        <w:tab/>
      </w:r>
      <w:r w:rsidRPr="00A73578">
        <w:rPr>
          <w:lang w:val="en-US"/>
        </w:rPr>
        <w:t xml:space="preserve"> Peters TT, van Dijk BA, Roodenburg JL, van der Laan BF, Halmos GB. Relation between age, comorbidity, and complications in patients undergoing major surgery for head and neck cancer. </w:t>
      </w:r>
      <w:r w:rsidRPr="00A7008A">
        <w:rPr>
          <w:i/>
          <w:lang w:val="en-US"/>
        </w:rPr>
        <w:t>Ann Surg Oncol</w:t>
      </w:r>
      <w:r w:rsidRPr="00A73578">
        <w:rPr>
          <w:lang w:val="en-US"/>
        </w:rPr>
        <w:t xml:space="preserve"> 2014;21:963-70.</w:t>
      </w:r>
      <w:bookmarkEnd w:id="8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9" w:name="_ENREF_44"/>
      <w:r>
        <w:rPr>
          <w:lang w:val="en-US"/>
        </w:rPr>
        <w:t>46.</w:t>
      </w:r>
      <w:r>
        <w:rPr>
          <w:lang w:val="en-US"/>
        </w:rPr>
        <w:tab/>
      </w:r>
      <w:r w:rsidRPr="00A73578">
        <w:rPr>
          <w:lang w:val="en-US"/>
        </w:rPr>
        <w:t>Connor KL, Pattle S, Kerr GR, Junor E. Treatment, comorbidity and survival in sta</w:t>
      </w:r>
      <w:r>
        <w:rPr>
          <w:lang w:val="en-US"/>
        </w:rPr>
        <w:t xml:space="preserve">ge III laryngeal cancer. </w:t>
      </w:r>
      <w:r w:rsidRPr="00A7008A">
        <w:rPr>
          <w:i/>
          <w:lang w:val="en-US"/>
        </w:rPr>
        <w:t>Head Neck</w:t>
      </w:r>
      <w:r w:rsidRPr="00A73578">
        <w:rPr>
          <w:lang w:val="en-US"/>
        </w:rPr>
        <w:t>. 2015;37:698-706.</w:t>
      </w:r>
      <w:bookmarkEnd w:id="9"/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10" w:name="_ENREF_45"/>
      <w:r>
        <w:rPr>
          <w:lang w:val="en-US"/>
        </w:rPr>
        <w:lastRenderedPageBreak/>
        <w:t>47.</w:t>
      </w:r>
      <w:r>
        <w:rPr>
          <w:lang w:val="en-US"/>
        </w:rPr>
        <w:tab/>
      </w:r>
      <w:r w:rsidRPr="00A73578">
        <w:rPr>
          <w:lang w:val="en-US"/>
        </w:rPr>
        <w:t>Omura G, Ando M, Saito Y, Kobayashi K, Yamasoba T, Asakage T. Comorbidity as predictor poor prognosis for patients with advanced head and neck cancer trea</w:t>
      </w:r>
      <w:r>
        <w:rPr>
          <w:lang w:val="en-US"/>
        </w:rPr>
        <w:t xml:space="preserve">ted with major surgery. </w:t>
      </w:r>
      <w:r w:rsidRPr="00A7008A">
        <w:rPr>
          <w:i/>
          <w:lang w:val="en-US"/>
        </w:rPr>
        <w:t xml:space="preserve">Head Neck </w:t>
      </w:r>
      <w:r w:rsidRPr="00A73578">
        <w:rPr>
          <w:lang w:val="en-US"/>
        </w:rPr>
        <w:t>201</w:t>
      </w:r>
      <w:r>
        <w:rPr>
          <w:lang w:val="en-US"/>
        </w:rPr>
        <w:t>6</w:t>
      </w:r>
      <w:bookmarkEnd w:id="10"/>
      <w:r>
        <w:rPr>
          <w:lang w:val="en-US"/>
        </w:rPr>
        <w:t>;</w:t>
      </w:r>
      <w:r w:rsidRPr="0081169B">
        <w:rPr>
          <w:lang w:val="en-US"/>
        </w:rPr>
        <w:t>38:364-9.</w:t>
      </w:r>
    </w:p>
    <w:p w:rsidR="00BD4CB3" w:rsidRPr="00A73578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11" w:name="_ENREF_46"/>
      <w:r>
        <w:rPr>
          <w:lang w:val="en-US"/>
        </w:rPr>
        <w:t>48.</w:t>
      </w:r>
      <w:r>
        <w:rPr>
          <w:lang w:val="en-US"/>
        </w:rPr>
        <w:tab/>
      </w:r>
      <w:r w:rsidRPr="00A73578">
        <w:rPr>
          <w:lang w:val="en-US"/>
        </w:rPr>
        <w:t xml:space="preserve">Baijal G, Gupta T, Hotwani C, Laskar SG, Budrukkar A, Murthy V, et al. Impact of comorbidity on therapeutic decision-making in head and neck cancer: audit from a comprehensive </w:t>
      </w:r>
      <w:r>
        <w:rPr>
          <w:lang w:val="en-US"/>
        </w:rPr>
        <w:t xml:space="preserve">cancer center in India. </w:t>
      </w:r>
      <w:r w:rsidRPr="00A7008A">
        <w:rPr>
          <w:i/>
          <w:lang w:val="en-US"/>
        </w:rPr>
        <w:t>Head Neck</w:t>
      </w:r>
      <w:r w:rsidRPr="00A73578">
        <w:rPr>
          <w:lang w:val="en-US"/>
        </w:rPr>
        <w:t xml:space="preserve"> 2012;34:1251-4.</w:t>
      </w:r>
      <w:bookmarkEnd w:id="11"/>
    </w:p>
    <w:p w:rsidR="00BD4CB3" w:rsidRPr="002101A6" w:rsidRDefault="00BD4CB3" w:rsidP="00BD4CB3">
      <w:pPr>
        <w:pStyle w:val="EndNoteBibliography"/>
        <w:spacing w:line="480" w:lineRule="auto"/>
        <w:ind w:left="567" w:hanging="567"/>
        <w:rPr>
          <w:lang w:val="en-US"/>
        </w:rPr>
      </w:pPr>
      <w:bookmarkStart w:id="12" w:name="_ENREF_47"/>
      <w:r>
        <w:rPr>
          <w:lang w:val="en-US"/>
        </w:rPr>
        <w:t>49.</w:t>
      </w:r>
      <w:r>
        <w:rPr>
          <w:lang w:val="en-US"/>
        </w:rPr>
        <w:tab/>
      </w:r>
      <w:r w:rsidRPr="00A73578">
        <w:rPr>
          <w:lang w:val="en-US"/>
        </w:rPr>
        <w:t xml:space="preserve">Deneuve S, Tan HK, Eghiaian A, Temam S. Management and outcome of head and neck squamous cell carcinomas in obese patients. </w:t>
      </w:r>
      <w:r w:rsidRPr="00A7008A">
        <w:rPr>
          <w:i/>
          <w:lang w:val="en-US"/>
        </w:rPr>
        <w:t>Oral Oncol</w:t>
      </w:r>
      <w:r w:rsidRPr="002101A6">
        <w:rPr>
          <w:lang w:val="en-US"/>
        </w:rPr>
        <w:t xml:space="preserve"> 2011;47:631-5.</w:t>
      </w:r>
      <w:bookmarkEnd w:id="12"/>
    </w:p>
    <w:p w:rsidR="00BD4CB3" w:rsidRDefault="00BD4CB3" w:rsidP="00BD4CB3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p w:rsidR="00BD4CB3" w:rsidRDefault="00BD4CB3" w:rsidP="00B865A8">
      <w:pPr>
        <w:spacing w:line="480" w:lineRule="auto"/>
        <w:rPr>
          <w:lang w:val="en-US"/>
        </w:rPr>
      </w:pPr>
    </w:p>
    <w:sectPr w:rsidR="00BD4CB3" w:rsidSect="009706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09A" w:rsidRDefault="00A7409A">
      <w:r>
        <w:separator/>
      </w:r>
    </w:p>
  </w:endnote>
  <w:endnote w:type="continuationSeparator" w:id="0">
    <w:p w:rsidR="00A7409A" w:rsidRDefault="00A740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5537" w:rsidRDefault="00F26B93" w:rsidP="00646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553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5537" w:rsidRDefault="00255537" w:rsidP="006469D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5537" w:rsidRDefault="00F26B93" w:rsidP="00646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553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CB3">
      <w:rPr>
        <w:rStyle w:val="PageNumber"/>
        <w:noProof/>
      </w:rPr>
      <w:t>15</w:t>
    </w:r>
    <w:r>
      <w:rPr>
        <w:rStyle w:val="PageNumber"/>
      </w:rPr>
      <w:fldChar w:fldCharType="end"/>
    </w:r>
  </w:p>
  <w:p w:rsidR="00255537" w:rsidRDefault="00255537" w:rsidP="006469D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09A" w:rsidRDefault="00A7409A">
      <w:r>
        <w:separator/>
      </w:r>
    </w:p>
  </w:footnote>
  <w:footnote w:type="continuationSeparator" w:id="0">
    <w:p w:rsidR="00A7409A" w:rsidRDefault="00A7409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5537" w:rsidRPr="00D567BA" w:rsidRDefault="00255537" w:rsidP="009D4B43">
    <w:pPr>
      <w:pStyle w:val="Header"/>
      <w:pBdr>
        <w:bottom w:val="single" w:sz="4" w:space="1" w:color="auto"/>
      </w:pBdr>
      <w:tabs>
        <w:tab w:val="clear" w:pos="4536"/>
      </w:tabs>
      <w:rPr>
        <w:i/>
        <w:sz w:val="18"/>
        <w:szCs w:val="18"/>
        <w:lang w:val="en-GB"/>
      </w:rPr>
    </w:pPr>
    <w:r>
      <w:rPr>
        <w:i/>
        <w:sz w:val="18"/>
        <w:szCs w:val="18"/>
        <w:lang w:val="en-GB"/>
      </w:rPr>
      <w:tab/>
    </w:r>
    <w:r w:rsidR="00970637">
      <w:rPr>
        <w:i/>
        <w:sz w:val="18"/>
        <w:szCs w:val="18"/>
        <w:lang w:val="en-GB"/>
      </w:rPr>
      <w:t>Blinded</w:t>
    </w:r>
    <w:r>
      <w:rPr>
        <w:i/>
        <w:sz w:val="18"/>
        <w:szCs w:val="18"/>
        <w:lang w:val="en-GB"/>
      </w:rPr>
      <w:t xml:space="preserve"> et al.: </w:t>
    </w:r>
    <w:r w:rsidRPr="008C00B1">
      <w:rPr>
        <w:i/>
        <w:sz w:val="18"/>
        <w:szCs w:val="18"/>
        <w:lang w:val="en-GB"/>
      </w:rPr>
      <w:t xml:space="preserve">Epidemiology </w:t>
    </w:r>
    <w:r>
      <w:rPr>
        <w:i/>
        <w:sz w:val="18"/>
        <w:szCs w:val="18"/>
        <w:lang w:val="en-GB"/>
      </w:rPr>
      <w:t>of comorbidity in head and neck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2A67E4"/>
    <w:multiLevelType w:val="hybridMultilevel"/>
    <w:tmpl w:val="B6F2D592"/>
    <w:lvl w:ilvl="0" w:tplc="75ACABD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E000DF3"/>
    <w:multiLevelType w:val="hybridMultilevel"/>
    <w:tmpl w:val="86F007BE"/>
    <w:lvl w:ilvl="0" w:tplc="F6F48A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stylePaneFormatFilter w:val="3F0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723&lt;/item&gt;&lt;item&gt;2584&lt;/item&gt;&lt;item&gt;2585&lt;/item&gt;&lt;item&gt;3941&lt;/item&gt;&lt;item&gt;7973&lt;/item&gt;&lt;item&gt;8101&lt;/item&gt;&lt;item&gt;8103&lt;/item&gt;&lt;item&gt;9933&lt;/item&gt;&lt;item&gt;10047&lt;/item&gt;&lt;item&gt;10198&lt;/item&gt;&lt;item&gt;10206&lt;/item&gt;&lt;item&gt;10213&lt;/item&gt;&lt;item&gt;11620&lt;/item&gt;&lt;item&gt;12572&lt;/item&gt;&lt;item&gt;14374&lt;/item&gt;&lt;item&gt;14461&lt;/item&gt;&lt;item&gt;14480&lt;/item&gt;&lt;item&gt;14861&lt;/item&gt;&lt;item&gt;14891&lt;/item&gt;&lt;item&gt;15179&lt;/item&gt;&lt;item&gt;15741&lt;/item&gt;&lt;item&gt;16164&lt;/item&gt;&lt;item&gt;16167&lt;/item&gt;&lt;item&gt;16171&lt;/item&gt;&lt;item&gt;16172&lt;/item&gt;&lt;item&gt;16179&lt;/item&gt;&lt;item&gt;16181&lt;/item&gt;&lt;item&gt;16183&lt;/item&gt;&lt;item&gt;16187&lt;/item&gt;&lt;item&gt;16194&lt;/item&gt;&lt;item&gt;16198&lt;/item&gt;&lt;item&gt;16199&lt;/item&gt;&lt;item&gt;16201&lt;/item&gt;&lt;item&gt;16205&lt;/item&gt;&lt;item&gt;16211&lt;/item&gt;&lt;item&gt;16217&lt;/item&gt;&lt;item&gt;16218&lt;/item&gt;&lt;item&gt;16219&lt;/item&gt;&lt;item&gt;16221&lt;/item&gt;&lt;item&gt;16222&lt;/item&gt;&lt;item&gt;16224&lt;/item&gt;&lt;item&gt;16227&lt;/item&gt;&lt;item&gt;16231&lt;/item&gt;&lt;item&gt;16240&lt;/item&gt;&lt;item&gt;16243&lt;/item&gt;&lt;item&gt;16245&lt;/item&gt;&lt;item&gt;16246&lt;/item&gt;&lt;/record-ids&gt;&lt;/item&gt;&lt;/Libraries&gt;"/>
  </w:docVars>
  <w:rsids>
    <w:rsidRoot w:val="006469DD"/>
    <w:rsid w:val="0000567B"/>
    <w:rsid w:val="0000601B"/>
    <w:rsid w:val="00007883"/>
    <w:rsid w:val="000142FA"/>
    <w:rsid w:val="00015709"/>
    <w:rsid w:val="000223E9"/>
    <w:rsid w:val="000253D3"/>
    <w:rsid w:val="00025AF6"/>
    <w:rsid w:val="00037811"/>
    <w:rsid w:val="000431B5"/>
    <w:rsid w:val="00044C4E"/>
    <w:rsid w:val="00046656"/>
    <w:rsid w:val="00050502"/>
    <w:rsid w:val="000512A7"/>
    <w:rsid w:val="00052087"/>
    <w:rsid w:val="000527BF"/>
    <w:rsid w:val="000552FD"/>
    <w:rsid w:val="000569FD"/>
    <w:rsid w:val="00056D4D"/>
    <w:rsid w:val="000573BF"/>
    <w:rsid w:val="000621D6"/>
    <w:rsid w:val="00064571"/>
    <w:rsid w:val="00071B0E"/>
    <w:rsid w:val="00073558"/>
    <w:rsid w:val="0007479B"/>
    <w:rsid w:val="00076116"/>
    <w:rsid w:val="00082B7A"/>
    <w:rsid w:val="000868A1"/>
    <w:rsid w:val="0008699D"/>
    <w:rsid w:val="000913F0"/>
    <w:rsid w:val="00091F3B"/>
    <w:rsid w:val="000975D0"/>
    <w:rsid w:val="000A0863"/>
    <w:rsid w:val="000A24D1"/>
    <w:rsid w:val="000B0093"/>
    <w:rsid w:val="000B03B1"/>
    <w:rsid w:val="000B04B5"/>
    <w:rsid w:val="000C27A3"/>
    <w:rsid w:val="000C3569"/>
    <w:rsid w:val="000C3AE3"/>
    <w:rsid w:val="000C3FAA"/>
    <w:rsid w:val="000C73F6"/>
    <w:rsid w:val="000C7A1D"/>
    <w:rsid w:val="000D2410"/>
    <w:rsid w:val="000D5003"/>
    <w:rsid w:val="000D6CBD"/>
    <w:rsid w:val="000D7C94"/>
    <w:rsid w:val="000E01B2"/>
    <w:rsid w:val="000E280D"/>
    <w:rsid w:val="000E2F61"/>
    <w:rsid w:val="000E7C79"/>
    <w:rsid w:val="000F0A30"/>
    <w:rsid w:val="000F49C6"/>
    <w:rsid w:val="000F66E2"/>
    <w:rsid w:val="00102433"/>
    <w:rsid w:val="0010404B"/>
    <w:rsid w:val="00115202"/>
    <w:rsid w:val="001164CC"/>
    <w:rsid w:val="0011797C"/>
    <w:rsid w:val="00121CC2"/>
    <w:rsid w:val="00130D99"/>
    <w:rsid w:val="00131A25"/>
    <w:rsid w:val="00131E1C"/>
    <w:rsid w:val="001365D2"/>
    <w:rsid w:val="00140CAE"/>
    <w:rsid w:val="00142157"/>
    <w:rsid w:val="0014399F"/>
    <w:rsid w:val="001449BB"/>
    <w:rsid w:val="00154D11"/>
    <w:rsid w:val="00156E2C"/>
    <w:rsid w:val="001608A7"/>
    <w:rsid w:val="00166849"/>
    <w:rsid w:val="001705BC"/>
    <w:rsid w:val="00170F93"/>
    <w:rsid w:val="00171A51"/>
    <w:rsid w:val="00171EFF"/>
    <w:rsid w:val="00173A3D"/>
    <w:rsid w:val="00173D06"/>
    <w:rsid w:val="00175830"/>
    <w:rsid w:val="0018052C"/>
    <w:rsid w:val="0018551D"/>
    <w:rsid w:val="0019104A"/>
    <w:rsid w:val="0019142E"/>
    <w:rsid w:val="001959CD"/>
    <w:rsid w:val="001A29F0"/>
    <w:rsid w:val="001A6AFB"/>
    <w:rsid w:val="001C05F9"/>
    <w:rsid w:val="001C32C8"/>
    <w:rsid w:val="001C3B22"/>
    <w:rsid w:val="001D13E8"/>
    <w:rsid w:val="001D433D"/>
    <w:rsid w:val="001E0426"/>
    <w:rsid w:val="001E11E5"/>
    <w:rsid w:val="001E1D2F"/>
    <w:rsid w:val="001E2E88"/>
    <w:rsid w:val="001F2BEC"/>
    <w:rsid w:val="001F463F"/>
    <w:rsid w:val="001F6A56"/>
    <w:rsid w:val="00201AAA"/>
    <w:rsid w:val="002020D6"/>
    <w:rsid w:val="00203B63"/>
    <w:rsid w:val="00205234"/>
    <w:rsid w:val="002069B0"/>
    <w:rsid w:val="002101A6"/>
    <w:rsid w:val="002113EC"/>
    <w:rsid w:val="00214A89"/>
    <w:rsid w:val="00215DAD"/>
    <w:rsid w:val="002210EE"/>
    <w:rsid w:val="00222111"/>
    <w:rsid w:val="00222AA2"/>
    <w:rsid w:val="00227496"/>
    <w:rsid w:val="00231091"/>
    <w:rsid w:val="0023343E"/>
    <w:rsid w:val="00233DA0"/>
    <w:rsid w:val="00236990"/>
    <w:rsid w:val="0024098E"/>
    <w:rsid w:val="00245F7D"/>
    <w:rsid w:val="00252C44"/>
    <w:rsid w:val="00255537"/>
    <w:rsid w:val="00256496"/>
    <w:rsid w:val="00265265"/>
    <w:rsid w:val="00265BA0"/>
    <w:rsid w:val="0026740E"/>
    <w:rsid w:val="00274627"/>
    <w:rsid w:val="0027502C"/>
    <w:rsid w:val="00275046"/>
    <w:rsid w:val="00277187"/>
    <w:rsid w:val="00282949"/>
    <w:rsid w:val="00291250"/>
    <w:rsid w:val="002912AC"/>
    <w:rsid w:val="0029243D"/>
    <w:rsid w:val="00292642"/>
    <w:rsid w:val="00293E36"/>
    <w:rsid w:val="002A20A6"/>
    <w:rsid w:val="002A2EFC"/>
    <w:rsid w:val="002A5A90"/>
    <w:rsid w:val="002A5C80"/>
    <w:rsid w:val="002A64F7"/>
    <w:rsid w:val="002B0984"/>
    <w:rsid w:val="002B3E89"/>
    <w:rsid w:val="002B799C"/>
    <w:rsid w:val="002C09E4"/>
    <w:rsid w:val="002C23A6"/>
    <w:rsid w:val="002C3FC4"/>
    <w:rsid w:val="002C4A3C"/>
    <w:rsid w:val="002C520B"/>
    <w:rsid w:val="002D1595"/>
    <w:rsid w:val="002D3A89"/>
    <w:rsid w:val="002E11BB"/>
    <w:rsid w:val="002E1AF0"/>
    <w:rsid w:val="002E6AAB"/>
    <w:rsid w:val="002F09E7"/>
    <w:rsid w:val="002F3B29"/>
    <w:rsid w:val="002F76B3"/>
    <w:rsid w:val="002F789A"/>
    <w:rsid w:val="002F7B47"/>
    <w:rsid w:val="00300C8F"/>
    <w:rsid w:val="00301645"/>
    <w:rsid w:val="00303256"/>
    <w:rsid w:val="003039B4"/>
    <w:rsid w:val="00304519"/>
    <w:rsid w:val="0030489E"/>
    <w:rsid w:val="003063C3"/>
    <w:rsid w:val="0031117F"/>
    <w:rsid w:val="00311B15"/>
    <w:rsid w:val="00311BB8"/>
    <w:rsid w:val="00311C89"/>
    <w:rsid w:val="00315FE6"/>
    <w:rsid w:val="00320E13"/>
    <w:rsid w:val="00321F6E"/>
    <w:rsid w:val="003259F4"/>
    <w:rsid w:val="00327A9E"/>
    <w:rsid w:val="003301C9"/>
    <w:rsid w:val="00330459"/>
    <w:rsid w:val="003319C3"/>
    <w:rsid w:val="00333986"/>
    <w:rsid w:val="00336B6D"/>
    <w:rsid w:val="00340264"/>
    <w:rsid w:val="00341BC1"/>
    <w:rsid w:val="003429C4"/>
    <w:rsid w:val="00342CFA"/>
    <w:rsid w:val="00343CD5"/>
    <w:rsid w:val="003446A7"/>
    <w:rsid w:val="0034683E"/>
    <w:rsid w:val="003501D9"/>
    <w:rsid w:val="003521EC"/>
    <w:rsid w:val="00354F99"/>
    <w:rsid w:val="00356314"/>
    <w:rsid w:val="003571C2"/>
    <w:rsid w:val="003618CA"/>
    <w:rsid w:val="00361EF3"/>
    <w:rsid w:val="00365627"/>
    <w:rsid w:val="003661D3"/>
    <w:rsid w:val="00366CC9"/>
    <w:rsid w:val="00374C96"/>
    <w:rsid w:val="003767AB"/>
    <w:rsid w:val="0038285F"/>
    <w:rsid w:val="00383036"/>
    <w:rsid w:val="0038485C"/>
    <w:rsid w:val="00385DC0"/>
    <w:rsid w:val="00390B3F"/>
    <w:rsid w:val="00393453"/>
    <w:rsid w:val="00394EE6"/>
    <w:rsid w:val="00395B77"/>
    <w:rsid w:val="00395EDE"/>
    <w:rsid w:val="003968ED"/>
    <w:rsid w:val="00397A7B"/>
    <w:rsid w:val="00397FBE"/>
    <w:rsid w:val="003A2132"/>
    <w:rsid w:val="003A3649"/>
    <w:rsid w:val="003A7A09"/>
    <w:rsid w:val="003B1BE1"/>
    <w:rsid w:val="003B2AD0"/>
    <w:rsid w:val="003B3703"/>
    <w:rsid w:val="003B3D33"/>
    <w:rsid w:val="003B6C5E"/>
    <w:rsid w:val="003C0DBD"/>
    <w:rsid w:val="003C248A"/>
    <w:rsid w:val="003C35C1"/>
    <w:rsid w:val="003C4F61"/>
    <w:rsid w:val="003C541B"/>
    <w:rsid w:val="003C6CD6"/>
    <w:rsid w:val="003C70AE"/>
    <w:rsid w:val="003D146C"/>
    <w:rsid w:val="003D16EB"/>
    <w:rsid w:val="003D3436"/>
    <w:rsid w:val="003D3B3B"/>
    <w:rsid w:val="003D43B9"/>
    <w:rsid w:val="003D50C2"/>
    <w:rsid w:val="003D51A9"/>
    <w:rsid w:val="003D6CED"/>
    <w:rsid w:val="003D7512"/>
    <w:rsid w:val="003D7561"/>
    <w:rsid w:val="003D7861"/>
    <w:rsid w:val="003E65F9"/>
    <w:rsid w:val="003E748D"/>
    <w:rsid w:val="003E7707"/>
    <w:rsid w:val="003E7A70"/>
    <w:rsid w:val="003F008F"/>
    <w:rsid w:val="003F06D8"/>
    <w:rsid w:val="003F2390"/>
    <w:rsid w:val="003F2D78"/>
    <w:rsid w:val="003F2FE4"/>
    <w:rsid w:val="003F5580"/>
    <w:rsid w:val="00403A51"/>
    <w:rsid w:val="00406C62"/>
    <w:rsid w:val="00412254"/>
    <w:rsid w:val="00412284"/>
    <w:rsid w:val="00413FA2"/>
    <w:rsid w:val="00415C41"/>
    <w:rsid w:val="00430210"/>
    <w:rsid w:val="00434323"/>
    <w:rsid w:val="00434A8E"/>
    <w:rsid w:val="004351E1"/>
    <w:rsid w:val="004355AD"/>
    <w:rsid w:val="00436A29"/>
    <w:rsid w:val="00442183"/>
    <w:rsid w:val="00442B21"/>
    <w:rsid w:val="00444AB4"/>
    <w:rsid w:val="0044785F"/>
    <w:rsid w:val="00455150"/>
    <w:rsid w:val="00455C2B"/>
    <w:rsid w:val="00460DD2"/>
    <w:rsid w:val="00465F93"/>
    <w:rsid w:val="00466BFA"/>
    <w:rsid w:val="00470281"/>
    <w:rsid w:val="00471326"/>
    <w:rsid w:val="004739A7"/>
    <w:rsid w:val="00473CB4"/>
    <w:rsid w:val="00476756"/>
    <w:rsid w:val="00481695"/>
    <w:rsid w:val="00481DB9"/>
    <w:rsid w:val="00486ACC"/>
    <w:rsid w:val="00487C18"/>
    <w:rsid w:val="00491A3B"/>
    <w:rsid w:val="0049458E"/>
    <w:rsid w:val="0049746B"/>
    <w:rsid w:val="004A2920"/>
    <w:rsid w:val="004A4363"/>
    <w:rsid w:val="004A4489"/>
    <w:rsid w:val="004A5244"/>
    <w:rsid w:val="004A66CD"/>
    <w:rsid w:val="004B121E"/>
    <w:rsid w:val="004C2BBE"/>
    <w:rsid w:val="004C2CB3"/>
    <w:rsid w:val="004C46C3"/>
    <w:rsid w:val="004C4E0A"/>
    <w:rsid w:val="004C7ED3"/>
    <w:rsid w:val="004D073C"/>
    <w:rsid w:val="004D0867"/>
    <w:rsid w:val="004D0DC8"/>
    <w:rsid w:val="004D2861"/>
    <w:rsid w:val="004D2F08"/>
    <w:rsid w:val="004D558E"/>
    <w:rsid w:val="004E6257"/>
    <w:rsid w:val="005060A8"/>
    <w:rsid w:val="005076D7"/>
    <w:rsid w:val="005120DE"/>
    <w:rsid w:val="005144B1"/>
    <w:rsid w:val="00515637"/>
    <w:rsid w:val="00517C3E"/>
    <w:rsid w:val="00522094"/>
    <w:rsid w:val="00523CC7"/>
    <w:rsid w:val="00523FC1"/>
    <w:rsid w:val="005258B0"/>
    <w:rsid w:val="00526763"/>
    <w:rsid w:val="00530C4A"/>
    <w:rsid w:val="00531194"/>
    <w:rsid w:val="00531F87"/>
    <w:rsid w:val="00534F78"/>
    <w:rsid w:val="00535CCE"/>
    <w:rsid w:val="00540DFC"/>
    <w:rsid w:val="00540F13"/>
    <w:rsid w:val="00541A21"/>
    <w:rsid w:val="00545464"/>
    <w:rsid w:val="005472E2"/>
    <w:rsid w:val="005502F9"/>
    <w:rsid w:val="0055590C"/>
    <w:rsid w:val="00563209"/>
    <w:rsid w:val="00563405"/>
    <w:rsid w:val="005766E7"/>
    <w:rsid w:val="00576F56"/>
    <w:rsid w:val="00577DF4"/>
    <w:rsid w:val="00581810"/>
    <w:rsid w:val="00584C4A"/>
    <w:rsid w:val="00585012"/>
    <w:rsid w:val="00585E8F"/>
    <w:rsid w:val="0058793A"/>
    <w:rsid w:val="00587D00"/>
    <w:rsid w:val="00587DBC"/>
    <w:rsid w:val="00596369"/>
    <w:rsid w:val="005A1230"/>
    <w:rsid w:val="005A182B"/>
    <w:rsid w:val="005A447F"/>
    <w:rsid w:val="005A6188"/>
    <w:rsid w:val="005A6A97"/>
    <w:rsid w:val="005B299A"/>
    <w:rsid w:val="005B6BD7"/>
    <w:rsid w:val="005B7EB8"/>
    <w:rsid w:val="005C197E"/>
    <w:rsid w:val="005C3F65"/>
    <w:rsid w:val="005D0A9C"/>
    <w:rsid w:val="005D13F1"/>
    <w:rsid w:val="005D3119"/>
    <w:rsid w:val="005D49EA"/>
    <w:rsid w:val="005D57CC"/>
    <w:rsid w:val="005D72FD"/>
    <w:rsid w:val="005D7615"/>
    <w:rsid w:val="005E0553"/>
    <w:rsid w:val="005E11F7"/>
    <w:rsid w:val="005E4680"/>
    <w:rsid w:val="005E49E4"/>
    <w:rsid w:val="005E743F"/>
    <w:rsid w:val="005E7A39"/>
    <w:rsid w:val="005E7B6D"/>
    <w:rsid w:val="005E7EF0"/>
    <w:rsid w:val="005F36CC"/>
    <w:rsid w:val="005F3D63"/>
    <w:rsid w:val="005F4102"/>
    <w:rsid w:val="00605C54"/>
    <w:rsid w:val="0061214A"/>
    <w:rsid w:val="00612959"/>
    <w:rsid w:val="00615CF3"/>
    <w:rsid w:val="00616F5E"/>
    <w:rsid w:val="00621241"/>
    <w:rsid w:val="00621497"/>
    <w:rsid w:val="00622915"/>
    <w:rsid w:val="00623775"/>
    <w:rsid w:val="00623A51"/>
    <w:rsid w:val="00626758"/>
    <w:rsid w:val="00632EE2"/>
    <w:rsid w:val="00633C10"/>
    <w:rsid w:val="00637D00"/>
    <w:rsid w:val="00643CEF"/>
    <w:rsid w:val="006469DD"/>
    <w:rsid w:val="00652949"/>
    <w:rsid w:val="00655A00"/>
    <w:rsid w:val="006575DB"/>
    <w:rsid w:val="00660A16"/>
    <w:rsid w:val="006628C4"/>
    <w:rsid w:val="00670DD4"/>
    <w:rsid w:val="00675764"/>
    <w:rsid w:val="00681D38"/>
    <w:rsid w:val="00682766"/>
    <w:rsid w:val="00684706"/>
    <w:rsid w:val="00687587"/>
    <w:rsid w:val="00690B49"/>
    <w:rsid w:val="00697C91"/>
    <w:rsid w:val="00697E98"/>
    <w:rsid w:val="006A055C"/>
    <w:rsid w:val="006A2F0F"/>
    <w:rsid w:val="006A3666"/>
    <w:rsid w:val="006A6750"/>
    <w:rsid w:val="006B2710"/>
    <w:rsid w:val="006B5698"/>
    <w:rsid w:val="006B79BF"/>
    <w:rsid w:val="006C5819"/>
    <w:rsid w:val="006C7528"/>
    <w:rsid w:val="006D4535"/>
    <w:rsid w:val="006D5F56"/>
    <w:rsid w:val="006E280B"/>
    <w:rsid w:val="006E45A6"/>
    <w:rsid w:val="0070096B"/>
    <w:rsid w:val="00700EC5"/>
    <w:rsid w:val="0070193D"/>
    <w:rsid w:val="007061F2"/>
    <w:rsid w:val="00712706"/>
    <w:rsid w:val="00717313"/>
    <w:rsid w:val="00720338"/>
    <w:rsid w:val="0072159E"/>
    <w:rsid w:val="00722173"/>
    <w:rsid w:val="00724751"/>
    <w:rsid w:val="00731867"/>
    <w:rsid w:val="00731E30"/>
    <w:rsid w:val="00734041"/>
    <w:rsid w:val="00740343"/>
    <w:rsid w:val="0074465D"/>
    <w:rsid w:val="0074629B"/>
    <w:rsid w:val="0075011E"/>
    <w:rsid w:val="007532B5"/>
    <w:rsid w:val="0075607D"/>
    <w:rsid w:val="00756810"/>
    <w:rsid w:val="00760C54"/>
    <w:rsid w:val="00765C63"/>
    <w:rsid w:val="00766717"/>
    <w:rsid w:val="00771D5B"/>
    <w:rsid w:val="007743D0"/>
    <w:rsid w:val="00774A47"/>
    <w:rsid w:val="007756DC"/>
    <w:rsid w:val="00776FBE"/>
    <w:rsid w:val="00777E53"/>
    <w:rsid w:val="007811B7"/>
    <w:rsid w:val="00781592"/>
    <w:rsid w:val="00783AAE"/>
    <w:rsid w:val="007869D1"/>
    <w:rsid w:val="0079086D"/>
    <w:rsid w:val="007914B4"/>
    <w:rsid w:val="00793029"/>
    <w:rsid w:val="00795534"/>
    <w:rsid w:val="007A3A2E"/>
    <w:rsid w:val="007A46D6"/>
    <w:rsid w:val="007A5E12"/>
    <w:rsid w:val="007A6FF9"/>
    <w:rsid w:val="007B0203"/>
    <w:rsid w:val="007B79A9"/>
    <w:rsid w:val="007C0575"/>
    <w:rsid w:val="007C1352"/>
    <w:rsid w:val="007C5D4F"/>
    <w:rsid w:val="007C7F61"/>
    <w:rsid w:val="007D0D67"/>
    <w:rsid w:val="007D1011"/>
    <w:rsid w:val="007D2FB8"/>
    <w:rsid w:val="007D66AF"/>
    <w:rsid w:val="007D7E8F"/>
    <w:rsid w:val="007E17A9"/>
    <w:rsid w:val="007E4185"/>
    <w:rsid w:val="007E52EA"/>
    <w:rsid w:val="007E7430"/>
    <w:rsid w:val="007E7E74"/>
    <w:rsid w:val="007F4AED"/>
    <w:rsid w:val="007F5495"/>
    <w:rsid w:val="007F7445"/>
    <w:rsid w:val="007F7967"/>
    <w:rsid w:val="007F7C17"/>
    <w:rsid w:val="00802527"/>
    <w:rsid w:val="00802AE1"/>
    <w:rsid w:val="008042DB"/>
    <w:rsid w:val="00804373"/>
    <w:rsid w:val="00806897"/>
    <w:rsid w:val="00806BFE"/>
    <w:rsid w:val="0080710A"/>
    <w:rsid w:val="0081169B"/>
    <w:rsid w:val="00813542"/>
    <w:rsid w:val="00814B17"/>
    <w:rsid w:val="00817376"/>
    <w:rsid w:val="008226BA"/>
    <w:rsid w:val="00822938"/>
    <w:rsid w:val="00824EB5"/>
    <w:rsid w:val="008279D7"/>
    <w:rsid w:val="00827A6C"/>
    <w:rsid w:val="00833C6F"/>
    <w:rsid w:val="00836F89"/>
    <w:rsid w:val="00840396"/>
    <w:rsid w:val="0084483E"/>
    <w:rsid w:val="008450A5"/>
    <w:rsid w:val="008508C0"/>
    <w:rsid w:val="008511A2"/>
    <w:rsid w:val="00852E7D"/>
    <w:rsid w:val="008537CC"/>
    <w:rsid w:val="00855C15"/>
    <w:rsid w:val="0085731C"/>
    <w:rsid w:val="00860D81"/>
    <w:rsid w:val="008640D5"/>
    <w:rsid w:val="00867FF5"/>
    <w:rsid w:val="00872073"/>
    <w:rsid w:val="00874E4B"/>
    <w:rsid w:val="00876D10"/>
    <w:rsid w:val="00880860"/>
    <w:rsid w:val="0088098C"/>
    <w:rsid w:val="00881028"/>
    <w:rsid w:val="0088708C"/>
    <w:rsid w:val="008872CC"/>
    <w:rsid w:val="008878E8"/>
    <w:rsid w:val="0089052A"/>
    <w:rsid w:val="008971AA"/>
    <w:rsid w:val="008A3BBB"/>
    <w:rsid w:val="008A558B"/>
    <w:rsid w:val="008A584A"/>
    <w:rsid w:val="008B288A"/>
    <w:rsid w:val="008B3641"/>
    <w:rsid w:val="008B3D18"/>
    <w:rsid w:val="008B7DC6"/>
    <w:rsid w:val="008C00B1"/>
    <w:rsid w:val="008C00EE"/>
    <w:rsid w:val="008C24F9"/>
    <w:rsid w:val="008C4959"/>
    <w:rsid w:val="008C61C0"/>
    <w:rsid w:val="008C6FAD"/>
    <w:rsid w:val="008C7A82"/>
    <w:rsid w:val="008D4443"/>
    <w:rsid w:val="008E24D4"/>
    <w:rsid w:val="008E2BC9"/>
    <w:rsid w:val="008E5745"/>
    <w:rsid w:val="008E63CB"/>
    <w:rsid w:val="008F2C1B"/>
    <w:rsid w:val="008F307F"/>
    <w:rsid w:val="008F4CAA"/>
    <w:rsid w:val="009045C4"/>
    <w:rsid w:val="00905C97"/>
    <w:rsid w:val="00906352"/>
    <w:rsid w:val="00907086"/>
    <w:rsid w:val="009077E3"/>
    <w:rsid w:val="00910967"/>
    <w:rsid w:val="00912072"/>
    <w:rsid w:val="00912BED"/>
    <w:rsid w:val="0091300A"/>
    <w:rsid w:val="00916757"/>
    <w:rsid w:val="00916B76"/>
    <w:rsid w:val="0092007A"/>
    <w:rsid w:val="00923142"/>
    <w:rsid w:val="009236E1"/>
    <w:rsid w:val="00931C72"/>
    <w:rsid w:val="00932D3D"/>
    <w:rsid w:val="00936114"/>
    <w:rsid w:val="00941E54"/>
    <w:rsid w:val="00942330"/>
    <w:rsid w:val="00943D32"/>
    <w:rsid w:val="00945602"/>
    <w:rsid w:val="0095058E"/>
    <w:rsid w:val="00951315"/>
    <w:rsid w:val="0095250C"/>
    <w:rsid w:val="00952D44"/>
    <w:rsid w:val="009531EE"/>
    <w:rsid w:val="009547CB"/>
    <w:rsid w:val="0095513A"/>
    <w:rsid w:val="00956254"/>
    <w:rsid w:val="009600E9"/>
    <w:rsid w:val="009618C0"/>
    <w:rsid w:val="00964E57"/>
    <w:rsid w:val="00965CAB"/>
    <w:rsid w:val="009661D0"/>
    <w:rsid w:val="009669F9"/>
    <w:rsid w:val="00970637"/>
    <w:rsid w:val="00972253"/>
    <w:rsid w:val="0097749A"/>
    <w:rsid w:val="00981612"/>
    <w:rsid w:val="00984CE8"/>
    <w:rsid w:val="00987817"/>
    <w:rsid w:val="009908AD"/>
    <w:rsid w:val="00992AFD"/>
    <w:rsid w:val="00993C72"/>
    <w:rsid w:val="009947A0"/>
    <w:rsid w:val="009B4149"/>
    <w:rsid w:val="009B4AD3"/>
    <w:rsid w:val="009B67A0"/>
    <w:rsid w:val="009B742A"/>
    <w:rsid w:val="009B7F83"/>
    <w:rsid w:val="009C4E10"/>
    <w:rsid w:val="009C56A1"/>
    <w:rsid w:val="009C704C"/>
    <w:rsid w:val="009D1732"/>
    <w:rsid w:val="009D4B43"/>
    <w:rsid w:val="009E004A"/>
    <w:rsid w:val="009E2C68"/>
    <w:rsid w:val="009E3B9E"/>
    <w:rsid w:val="009F06C9"/>
    <w:rsid w:val="009F653F"/>
    <w:rsid w:val="009F785A"/>
    <w:rsid w:val="00A01C40"/>
    <w:rsid w:val="00A07732"/>
    <w:rsid w:val="00A10180"/>
    <w:rsid w:val="00A10CD1"/>
    <w:rsid w:val="00A1434F"/>
    <w:rsid w:val="00A14455"/>
    <w:rsid w:val="00A175B9"/>
    <w:rsid w:val="00A33282"/>
    <w:rsid w:val="00A341FC"/>
    <w:rsid w:val="00A36F4C"/>
    <w:rsid w:val="00A41768"/>
    <w:rsid w:val="00A4283E"/>
    <w:rsid w:val="00A4416F"/>
    <w:rsid w:val="00A536C2"/>
    <w:rsid w:val="00A602E3"/>
    <w:rsid w:val="00A61A94"/>
    <w:rsid w:val="00A70CAC"/>
    <w:rsid w:val="00A70EB0"/>
    <w:rsid w:val="00A73578"/>
    <w:rsid w:val="00A7409A"/>
    <w:rsid w:val="00A75D21"/>
    <w:rsid w:val="00A807E8"/>
    <w:rsid w:val="00A829F3"/>
    <w:rsid w:val="00A833FB"/>
    <w:rsid w:val="00A91F16"/>
    <w:rsid w:val="00A92FED"/>
    <w:rsid w:val="00A9382B"/>
    <w:rsid w:val="00A96D84"/>
    <w:rsid w:val="00AA016E"/>
    <w:rsid w:val="00AA230A"/>
    <w:rsid w:val="00AA2D90"/>
    <w:rsid w:val="00AB144E"/>
    <w:rsid w:val="00AB1982"/>
    <w:rsid w:val="00AB1F02"/>
    <w:rsid w:val="00AB3C2D"/>
    <w:rsid w:val="00AC3581"/>
    <w:rsid w:val="00AC6B54"/>
    <w:rsid w:val="00AD0D5B"/>
    <w:rsid w:val="00AD343F"/>
    <w:rsid w:val="00AD36FB"/>
    <w:rsid w:val="00AD3B14"/>
    <w:rsid w:val="00AD7263"/>
    <w:rsid w:val="00AD74FF"/>
    <w:rsid w:val="00AE0528"/>
    <w:rsid w:val="00AE2322"/>
    <w:rsid w:val="00AE2D7E"/>
    <w:rsid w:val="00AE55F3"/>
    <w:rsid w:val="00AE61C5"/>
    <w:rsid w:val="00AE718D"/>
    <w:rsid w:val="00AF12A2"/>
    <w:rsid w:val="00AF135F"/>
    <w:rsid w:val="00AF29B4"/>
    <w:rsid w:val="00AF4108"/>
    <w:rsid w:val="00B00E4C"/>
    <w:rsid w:val="00B0119C"/>
    <w:rsid w:val="00B012A6"/>
    <w:rsid w:val="00B04583"/>
    <w:rsid w:val="00B056C7"/>
    <w:rsid w:val="00B06A86"/>
    <w:rsid w:val="00B07057"/>
    <w:rsid w:val="00B105C0"/>
    <w:rsid w:val="00B12903"/>
    <w:rsid w:val="00B1630C"/>
    <w:rsid w:val="00B1691D"/>
    <w:rsid w:val="00B269DE"/>
    <w:rsid w:val="00B27CD3"/>
    <w:rsid w:val="00B32862"/>
    <w:rsid w:val="00B40A6C"/>
    <w:rsid w:val="00B4287B"/>
    <w:rsid w:val="00B447EA"/>
    <w:rsid w:val="00B45CF5"/>
    <w:rsid w:val="00B46E04"/>
    <w:rsid w:val="00B506F8"/>
    <w:rsid w:val="00B57D8A"/>
    <w:rsid w:val="00B57E02"/>
    <w:rsid w:val="00B60961"/>
    <w:rsid w:val="00B617B8"/>
    <w:rsid w:val="00B64393"/>
    <w:rsid w:val="00B6479B"/>
    <w:rsid w:val="00B656ED"/>
    <w:rsid w:val="00B66A91"/>
    <w:rsid w:val="00B712A9"/>
    <w:rsid w:val="00B7384F"/>
    <w:rsid w:val="00B7473F"/>
    <w:rsid w:val="00B754E1"/>
    <w:rsid w:val="00B764F4"/>
    <w:rsid w:val="00B76862"/>
    <w:rsid w:val="00B8181F"/>
    <w:rsid w:val="00B82C9D"/>
    <w:rsid w:val="00B83249"/>
    <w:rsid w:val="00B834F1"/>
    <w:rsid w:val="00B865A8"/>
    <w:rsid w:val="00B91339"/>
    <w:rsid w:val="00B9142F"/>
    <w:rsid w:val="00B92783"/>
    <w:rsid w:val="00B962D8"/>
    <w:rsid w:val="00BA460D"/>
    <w:rsid w:val="00BA5C7A"/>
    <w:rsid w:val="00BB0B44"/>
    <w:rsid w:val="00BB6104"/>
    <w:rsid w:val="00BC41D6"/>
    <w:rsid w:val="00BC4DA0"/>
    <w:rsid w:val="00BD20E4"/>
    <w:rsid w:val="00BD2A9C"/>
    <w:rsid w:val="00BD2AE2"/>
    <w:rsid w:val="00BD4CB3"/>
    <w:rsid w:val="00BD4F45"/>
    <w:rsid w:val="00BE5FA0"/>
    <w:rsid w:val="00BE79FB"/>
    <w:rsid w:val="00BF4F96"/>
    <w:rsid w:val="00BF5A02"/>
    <w:rsid w:val="00BF7224"/>
    <w:rsid w:val="00C001F2"/>
    <w:rsid w:val="00C017CC"/>
    <w:rsid w:val="00C02594"/>
    <w:rsid w:val="00C0363B"/>
    <w:rsid w:val="00C05285"/>
    <w:rsid w:val="00C1542B"/>
    <w:rsid w:val="00C24594"/>
    <w:rsid w:val="00C24EBE"/>
    <w:rsid w:val="00C3109A"/>
    <w:rsid w:val="00C32D0A"/>
    <w:rsid w:val="00C33D55"/>
    <w:rsid w:val="00C35611"/>
    <w:rsid w:val="00C36F38"/>
    <w:rsid w:val="00C400C2"/>
    <w:rsid w:val="00C41B07"/>
    <w:rsid w:val="00C4475D"/>
    <w:rsid w:val="00C45C7D"/>
    <w:rsid w:val="00C510F9"/>
    <w:rsid w:val="00C519F3"/>
    <w:rsid w:val="00C52894"/>
    <w:rsid w:val="00C54EE8"/>
    <w:rsid w:val="00C55575"/>
    <w:rsid w:val="00C657F7"/>
    <w:rsid w:val="00C66F59"/>
    <w:rsid w:val="00C67B4B"/>
    <w:rsid w:val="00C70374"/>
    <w:rsid w:val="00C71806"/>
    <w:rsid w:val="00C75534"/>
    <w:rsid w:val="00C81E18"/>
    <w:rsid w:val="00C84E73"/>
    <w:rsid w:val="00C86D99"/>
    <w:rsid w:val="00C8736A"/>
    <w:rsid w:val="00C90F94"/>
    <w:rsid w:val="00C910E9"/>
    <w:rsid w:val="00C924E3"/>
    <w:rsid w:val="00C943A1"/>
    <w:rsid w:val="00C9446B"/>
    <w:rsid w:val="00C94BCF"/>
    <w:rsid w:val="00C959D0"/>
    <w:rsid w:val="00CA2CCE"/>
    <w:rsid w:val="00CA354B"/>
    <w:rsid w:val="00CB2F2A"/>
    <w:rsid w:val="00CB5114"/>
    <w:rsid w:val="00CB59A8"/>
    <w:rsid w:val="00CC19F7"/>
    <w:rsid w:val="00CC74C1"/>
    <w:rsid w:val="00CD114D"/>
    <w:rsid w:val="00CE6D5E"/>
    <w:rsid w:val="00CE710E"/>
    <w:rsid w:val="00CF282F"/>
    <w:rsid w:val="00CF36F2"/>
    <w:rsid w:val="00CF4E94"/>
    <w:rsid w:val="00CF709D"/>
    <w:rsid w:val="00CF72E1"/>
    <w:rsid w:val="00CF7817"/>
    <w:rsid w:val="00CF7BCF"/>
    <w:rsid w:val="00D0019C"/>
    <w:rsid w:val="00D01D36"/>
    <w:rsid w:val="00D01FDD"/>
    <w:rsid w:val="00D02B9C"/>
    <w:rsid w:val="00D052CA"/>
    <w:rsid w:val="00D05545"/>
    <w:rsid w:val="00D10168"/>
    <w:rsid w:val="00D11F88"/>
    <w:rsid w:val="00D12238"/>
    <w:rsid w:val="00D144F1"/>
    <w:rsid w:val="00D159D0"/>
    <w:rsid w:val="00D20326"/>
    <w:rsid w:val="00D23899"/>
    <w:rsid w:val="00D255F3"/>
    <w:rsid w:val="00D25DAA"/>
    <w:rsid w:val="00D35453"/>
    <w:rsid w:val="00D36E77"/>
    <w:rsid w:val="00D37168"/>
    <w:rsid w:val="00D47793"/>
    <w:rsid w:val="00D51953"/>
    <w:rsid w:val="00D51FF0"/>
    <w:rsid w:val="00D55228"/>
    <w:rsid w:val="00D67939"/>
    <w:rsid w:val="00D67ECE"/>
    <w:rsid w:val="00D71287"/>
    <w:rsid w:val="00D714CA"/>
    <w:rsid w:val="00D716B0"/>
    <w:rsid w:val="00D72956"/>
    <w:rsid w:val="00D73E35"/>
    <w:rsid w:val="00D74C6F"/>
    <w:rsid w:val="00D75F01"/>
    <w:rsid w:val="00D76E2C"/>
    <w:rsid w:val="00D772E6"/>
    <w:rsid w:val="00D77554"/>
    <w:rsid w:val="00D80555"/>
    <w:rsid w:val="00D823D8"/>
    <w:rsid w:val="00D84589"/>
    <w:rsid w:val="00D846A3"/>
    <w:rsid w:val="00D86480"/>
    <w:rsid w:val="00D9004D"/>
    <w:rsid w:val="00D912FC"/>
    <w:rsid w:val="00D92FD2"/>
    <w:rsid w:val="00D93247"/>
    <w:rsid w:val="00D942C6"/>
    <w:rsid w:val="00D96652"/>
    <w:rsid w:val="00DA1B55"/>
    <w:rsid w:val="00DA237C"/>
    <w:rsid w:val="00DA7AE8"/>
    <w:rsid w:val="00DB0E32"/>
    <w:rsid w:val="00DB2F76"/>
    <w:rsid w:val="00DB3151"/>
    <w:rsid w:val="00DC0D4B"/>
    <w:rsid w:val="00DC2971"/>
    <w:rsid w:val="00DC4BB2"/>
    <w:rsid w:val="00DC755E"/>
    <w:rsid w:val="00DC7A16"/>
    <w:rsid w:val="00DD3744"/>
    <w:rsid w:val="00DD3DAB"/>
    <w:rsid w:val="00DE2CD9"/>
    <w:rsid w:val="00DE3526"/>
    <w:rsid w:val="00DF188D"/>
    <w:rsid w:val="00DF4805"/>
    <w:rsid w:val="00DF6C88"/>
    <w:rsid w:val="00E02092"/>
    <w:rsid w:val="00E033F5"/>
    <w:rsid w:val="00E03517"/>
    <w:rsid w:val="00E0406E"/>
    <w:rsid w:val="00E07233"/>
    <w:rsid w:val="00E145A5"/>
    <w:rsid w:val="00E15A7B"/>
    <w:rsid w:val="00E17232"/>
    <w:rsid w:val="00E17E37"/>
    <w:rsid w:val="00E233EB"/>
    <w:rsid w:val="00E30A96"/>
    <w:rsid w:val="00E31079"/>
    <w:rsid w:val="00E3321F"/>
    <w:rsid w:val="00E359B7"/>
    <w:rsid w:val="00E361B5"/>
    <w:rsid w:val="00E37783"/>
    <w:rsid w:val="00E4000B"/>
    <w:rsid w:val="00E41EC6"/>
    <w:rsid w:val="00E42E9C"/>
    <w:rsid w:val="00E433CD"/>
    <w:rsid w:val="00E437BF"/>
    <w:rsid w:val="00E43DE0"/>
    <w:rsid w:val="00E507DC"/>
    <w:rsid w:val="00E533D1"/>
    <w:rsid w:val="00E56612"/>
    <w:rsid w:val="00E56792"/>
    <w:rsid w:val="00E576B5"/>
    <w:rsid w:val="00E62DB1"/>
    <w:rsid w:val="00E65C33"/>
    <w:rsid w:val="00E67E9C"/>
    <w:rsid w:val="00E70F13"/>
    <w:rsid w:val="00E74107"/>
    <w:rsid w:val="00E757A9"/>
    <w:rsid w:val="00E757BB"/>
    <w:rsid w:val="00E776D7"/>
    <w:rsid w:val="00E8654A"/>
    <w:rsid w:val="00E86BE5"/>
    <w:rsid w:val="00E9330D"/>
    <w:rsid w:val="00E94466"/>
    <w:rsid w:val="00E95059"/>
    <w:rsid w:val="00EA1DF8"/>
    <w:rsid w:val="00EA2885"/>
    <w:rsid w:val="00EA54C8"/>
    <w:rsid w:val="00EA722B"/>
    <w:rsid w:val="00EA7AD1"/>
    <w:rsid w:val="00EB146F"/>
    <w:rsid w:val="00EC28CD"/>
    <w:rsid w:val="00EC329A"/>
    <w:rsid w:val="00EC5261"/>
    <w:rsid w:val="00ED0721"/>
    <w:rsid w:val="00ED2D54"/>
    <w:rsid w:val="00ED497D"/>
    <w:rsid w:val="00ED51C3"/>
    <w:rsid w:val="00ED73F1"/>
    <w:rsid w:val="00ED7A2B"/>
    <w:rsid w:val="00EE091F"/>
    <w:rsid w:val="00EE27DB"/>
    <w:rsid w:val="00EE2B30"/>
    <w:rsid w:val="00EE77E9"/>
    <w:rsid w:val="00EF3688"/>
    <w:rsid w:val="00EF5E21"/>
    <w:rsid w:val="00F0003C"/>
    <w:rsid w:val="00F049EE"/>
    <w:rsid w:val="00F053D5"/>
    <w:rsid w:val="00F05FF5"/>
    <w:rsid w:val="00F066B1"/>
    <w:rsid w:val="00F06818"/>
    <w:rsid w:val="00F12772"/>
    <w:rsid w:val="00F131CB"/>
    <w:rsid w:val="00F134BC"/>
    <w:rsid w:val="00F13D29"/>
    <w:rsid w:val="00F13F57"/>
    <w:rsid w:val="00F1632C"/>
    <w:rsid w:val="00F2051A"/>
    <w:rsid w:val="00F213E1"/>
    <w:rsid w:val="00F2168E"/>
    <w:rsid w:val="00F26B93"/>
    <w:rsid w:val="00F303C7"/>
    <w:rsid w:val="00F308FE"/>
    <w:rsid w:val="00F363F4"/>
    <w:rsid w:val="00F3721A"/>
    <w:rsid w:val="00F40B61"/>
    <w:rsid w:val="00F4317B"/>
    <w:rsid w:val="00F50F45"/>
    <w:rsid w:val="00F518E9"/>
    <w:rsid w:val="00F51DBC"/>
    <w:rsid w:val="00F52097"/>
    <w:rsid w:val="00F520FB"/>
    <w:rsid w:val="00F553DA"/>
    <w:rsid w:val="00F5651F"/>
    <w:rsid w:val="00F56B13"/>
    <w:rsid w:val="00F62398"/>
    <w:rsid w:val="00F64065"/>
    <w:rsid w:val="00F65F9C"/>
    <w:rsid w:val="00F674B8"/>
    <w:rsid w:val="00F67BA4"/>
    <w:rsid w:val="00F75BBE"/>
    <w:rsid w:val="00F76267"/>
    <w:rsid w:val="00F80E5C"/>
    <w:rsid w:val="00F85B3E"/>
    <w:rsid w:val="00F87453"/>
    <w:rsid w:val="00F9002F"/>
    <w:rsid w:val="00F90032"/>
    <w:rsid w:val="00F930F5"/>
    <w:rsid w:val="00F956B8"/>
    <w:rsid w:val="00F9624B"/>
    <w:rsid w:val="00F9635C"/>
    <w:rsid w:val="00F96DA3"/>
    <w:rsid w:val="00FA1449"/>
    <w:rsid w:val="00FB0A05"/>
    <w:rsid w:val="00FB0DEC"/>
    <w:rsid w:val="00FB417E"/>
    <w:rsid w:val="00FB46C5"/>
    <w:rsid w:val="00FB48A0"/>
    <w:rsid w:val="00FB58E5"/>
    <w:rsid w:val="00FC0A72"/>
    <w:rsid w:val="00FC300F"/>
    <w:rsid w:val="00FC5620"/>
    <w:rsid w:val="00FC6021"/>
    <w:rsid w:val="00FD0180"/>
    <w:rsid w:val="00FD1974"/>
    <w:rsid w:val="00FD2D97"/>
    <w:rsid w:val="00FD3689"/>
    <w:rsid w:val="00FE1610"/>
    <w:rsid w:val="00FE1D5F"/>
    <w:rsid w:val="00FE27C8"/>
    <w:rsid w:val="00FE2DFA"/>
    <w:rsid w:val="00FF0AF4"/>
    <w:rsid w:val="00FF1497"/>
    <w:rsid w:val="00FF36D6"/>
    <w:rsid w:val="00FF4987"/>
    <w:rsid w:val="00FF7B92"/>
    <w:rsid w:val="00FF7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9F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6469D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6469DD"/>
  </w:style>
  <w:style w:type="paragraph" w:styleId="Header">
    <w:name w:val="header"/>
    <w:basedOn w:val="Normal"/>
    <w:rsid w:val="006469DD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646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6469DD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6469D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2A5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621241"/>
  </w:style>
  <w:style w:type="character" w:customStyle="1" w:styleId="preflabel">
    <w:name w:val="preflabel"/>
    <w:basedOn w:val="DefaultParagraphFont"/>
    <w:rsid w:val="00470281"/>
  </w:style>
  <w:style w:type="character" w:styleId="CommentReference">
    <w:name w:val="annotation reference"/>
    <w:basedOn w:val="DefaultParagraphFont"/>
    <w:rsid w:val="002C52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5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520B"/>
  </w:style>
  <w:style w:type="paragraph" w:styleId="CommentSubject">
    <w:name w:val="annotation subject"/>
    <w:basedOn w:val="CommentText"/>
    <w:next w:val="CommentText"/>
    <w:link w:val="CommentSubjectChar"/>
    <w:rsid w:val="002C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52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A7357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7357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A73578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73578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9669F9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6469D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469DD"/>
  </w:style>
  <w:style w:type="paragraph" w:styleId="Kopfzeile">
    <w:name w:val="header"/>
    <w:basedOn w:val="Standard"/>
    <w:rsid w:val="006469D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6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rsid w:val="006469DD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6469D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rsid w:val="002A5C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621241"/>
  </w:style>
  <w:style w:type="character" w:customStyle="1" w:styleId="preflabel">
    <w:name w:val="preflabel"/>
    <w:basedOn w:val="Absatz-Standardschriftart"/>
    <w:rsid w:val="00470281"/>
  </w:style>
  <w:style w:type="character" w:styleId="Kommentarzeichen">
    <w:name w:val="annotation reference"/>
    <w:basedOn w:val="Absatz-Standardschriftart"/>
    <w:rsid w:val="002C520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C52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C520B"/>
  </w:style>
  <w:style w:type="paragraph" w:styleId="Kommentarthema">
    <w:name w:val="annotation subject"/>
    <w:basedOn w:val="Kommentartext"/>
    <w:next w:val="Kommentartext"/>
    <w:link w:val="KommentarthemaZchn"/>
    <w:rsid w:val="002C52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C520B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7357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73578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A7357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73578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8B3D18-4368-454C-B4B8-EFDBF18AC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112</Words>
  <Characters>31329</Characters>
  <Application>Microsoft Office Word</Application>
  <DocSecurity>0</DocSecurity>
  <Lines>261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d and neck cancer in Germany: A site-specific analysis of survival of the Thuringian cancer registration database</vt:lpstr>
    </vt:vector>
  </TitlesOfParts>
  <Company>Universitätsklinikum Jena</Company>
  <LinksUpToDate>false</LinksUpToDate>
  <CharactersWithSpaces>3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 and neck cancer in Germany: A site-specific analysis of survival of the Thuringian cancer registration database</dc:title>
  <dc:creator>O. Guntinas-Lichius</dc:creator>
  <cp:lastModifiedBy>0000445</cp:lastModifiedBy>
  <cp:revision>3</cp:revision>
  <dcterms:created xsi:type="dcterms:W3CDTF">2016-06-17T20:27:00Z</dcterms:created>
  <dcterms:modified xsi:type="dcterms:W3CDTF">2016-10-01T09:13:00Z</dcterms:modified>
</cp:coreProperties>
</file>